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AFC9A" w14:textId="77777777" w:rsidR="00F61172" w:rsidRDefault="00F61172" w:rsidP="000B0F5E">
      <w:pPr>
        <w:pStyle w:val="berschrift1"/>
      </w:pPr>
      <w:r>
        <w:t xml:space="preserve">War and peace in public health education: </w:t>
      </w:r>
      <w:proofErr w:type="gramStart"/>
      <w:r>
        <w:t>a</w:t>
      </w:r>
      <w:proofErr w:type="gramEnd"/>
      <w:r>
        <w:t xml:space="preserve"> Scoping Review</w:t>
      </w:r>
    </w:p>
    <w:p w14:paraId="7F0BE5B1" w14:textId="77777777" w:rsidR="00F61172" w:rsidRDefault="00F61172" w:rsidP="000B0F5E">
      <w:pPr>
        <w:pStyle w:val="berschrift1"/>
      </w:pPr>
      <w:r>
        <w:t>Review protocol</w:t>
      </w:r>
    </w:p>
    <w:p w14:paraId="474865F9" w14:textId="53482D1C" w:rsidR="00287A3C" w:rsidRDefault="00287A3C" w:rsidP="00F61172">
      <w:pPr>
        <w:pStyle w:val="berschrift2"/>
      </w:pPr>
      <w:r>
        <w:t>Rationale</w:t>
      </w:r>
      <w:r w:rsidRPr="00651C3D">
        <w:t xml:space="preserve"> </w:t>
      </w:r>
      <w:r w:rsidR="000B0F5E" w:rsidRPr="00651C3D">
        <w:t xml:space="preserve">&amp; </w:t>
      </w:r>
      <w:r>
        <w:t>aims</w:t>
      </w:r>
    </w:p>
    <w:p w14:paraId="53612E89" w14:textId="50566738" w:rsidR="000B0F5E" w:rsidRDefault="003D107F" w:rsidP="000B0F5E">
      <w:pPr>
        <w:pStyle w:val="HausarbeitText"/>
      </w:pPr>
      <w:r>
        <w:t xml:space="preserve">Aim: </w:t>
      </w:r>
      <w:r w:rsidR="000B0F5E">
        <w:t xml:space="preserve">Map the available evidence </w:t>
      </w:r>
      <w:r>
        <w:t xml:space="preserve">and discourse </w:t>
      </w:r>
      <w:r w:rsidR="000B0F5E">
        <w:t xml:space="preserve">on </w:t>
      </w:r>
      <w:r>
        <w:t xml:space="preserve">war, </w:t>
      </w:r>
      <w:r w:rsidR="000417D0">
        <w:t xml:space="preserve">including </w:t>
      </w:r>
      <w:r>
        <w:t>war prevention</w:t>
      </w:r>
      <w:r w:rsidR="00432BDC">
        <w:t>,</w:t>
      </w:r>
      <w:r w:rsidR="00432BDC" w:rsidRPr="00432BDC">
        <w:t xml:space="preserve"> </w:t>
      </w:r>
      <w:r w:rsidR="00432BDC">
        <w:t>reaction to war as well as rehabilitation,</w:t>
      </w:r>
      <w:r>
        <w:t xml:space="preserve"> and peace </w:t>
      </w:r>
      <w:r w:rsidR="00283054">
        <w:t>promotion</w:t>
      </w:r>
      <w:r w:rsidR="000B0F5E">
        <w:t xml:space="preserve"> in </w:t>
      </w:r>
      <w:r w:rsidR="0016293F">
        <w:t xml:space="preserve">the </w:t>
      </w:r>
      <w:r w:rsidR="000B0F5E">
        <w:t xml:space="preserve">public health </w:t>
      </w:r>
      <w:r>
        <w:t>education and training</w:t>
      </w:r>
      <w:r w:rsidR="0016293F">
        <w:t xml:space="preserve"> context</w:t>
      </w:r>
      <w:r w:rsidR="006E7CBE">
        <w:t>, as reflected in the scientific literature.</w:t>
      </w:r>
      <w:bookmarkStart w:id="0" w:name="_GoBack"/>
      <w:bookmarkEnd w:id="0"/>
    </w:p>
    <w:p w14:paraId="7A526C17" w14:textId="6590AF68" w:rsidR="003D107F" w:rsidRDefault="003D107F" w:rsidP="000B0F5E">
      <w:pPr>
        <w:pStyle w:val="HausarbeitText"/>
      </w:pPr>
      <w:r>
        <w:t>Research questions:</w:t>
      </w:r>
    </w:p>
    <w:p w14:paraId="524320E6" w14:textId="0D5AD673" w:rsidR="000B0F5E" w:rsidRDefault="003D107F" w:rsidP="006269F6">
      <w:pPr>
        <w:pStyle w:val="HausarbeitText"/>
        <w:numPr>
          <w:ilvl w:val="0"/>
          <w:numId w:val="13"/>
        </w:numPr>
      </w:pPr>
      <w:r>
        <w:t>To what extent and how is public health education addressing competencies related to war?</w:t>
      </w:r>
    </w:p>
    <w:p w14:paraId="4F298F23" w14:textId="271631D1" w:rsidR="003D107F" w:rsidRDefault="003D107F" w:rsidP="006269F6">
      <w:pPr>
        <w:pStyle w:val="HausarbeitText"/>
        <w:numPr>
          <w:ilvl w:val="0"/>
          <w:numId w:val="13"/>
        </w:numPr>
      </w:pPr>
      <w:r>
        <w:t>Can we build future training efforts on good practice examples</w:t>
      </w:r>
      <w:r w:rsidR="00613394">
        <w:t xml:space="preserve"> of teaching</w:t>
      </w:r>
      <w:r>
        <w:t xml:space="preserve">? </w:t>
      </w:r>
    </w:p>
    <w:p w14:paraId="2C46F01B" w14:textId="6CB741A2" w:rsidR="003D107F" w:rsidRDefault="003D107F" w:rsidP="006269F6">
      <w:pPr>
        <w:pStyle w:val="HausarbeitText"/>
        <w:numPr>
          <w:ilvl w:val="0"/>
          <w:numId w:val="13"/>
        </w:numPr>
      </w:pPr>
      <w:r>
        <w:t>What are</w:t>
      </w:r>
      <w:r w:rsidR="0016293F">
        <w:t xml:space="preserve"> the gaps and blind spots in </w:t>
      </w:r>
      <w:r w:rsidR="00283054">
        <w:t>public health education on war</w:t>
      </w:r>
      <w:r w:rsidR="0016293F">
        <w:t>?</w:t>
      </w:r>
    </w:p>
    <w:p w14:paraId="28569E10" w14:textId="495424FB" w:rsidR="00713A6F" w:rsidRDefault="00713A6F" w:rsidP="00F61172">
      <w:pPr>
        <w:pStyle w:val="HausarbeitText"/>
      </w:pPr>
      <w:r>
        <w:t xml:space="preserve">Added value of conducting </w:t>
      </w:r>
      <w:r w:rsidR="000417D0">
        <w:t>the</w:t>
      </w:r>
      <w:r>
        <w:t xml:space="preserve"> review: global outlook (not limited to US context), </w:t>
      </w:r>
      <w:r w:rsidR="000417D0">
        <w:t xml:space="preserve">nexus of public health research and teaching – how are these two linked and inform each </w:t>
      </w:r>
      <w:proofErr w:type="gramStart"/>
      <w:r w:rsidR="000417D0">
        <w:t>other?,</w:t>
      </w:r>
      <w:proofErr w:type="gramEnd"/>
      <w:r w:rsidR="000417D0">
        <w:t xml:space="preserve"> how is the workforce development supported by public health research.</w:t>
      </w:r>
    </w:p>
    <w:p w14:paraId="23723FC3" w14:textId="77777777" w:rsidR="000B0F5E" w:rsidRDefault="000B0F5E" w:rsidP="000B0F5E">
      <w:pPr>
        <w:pStyle w:val="HausarbeitText"/>
      </w:pPr>
    </w:p>
    <w:p w14:paraId="3A796ADE" w14:textId="4C263B50" w:rsidR="000B0F5E" w:rsidRDefault="000B0F5E" w:rsidP="000B0F5E">
      <w:pPr>
        <w:pStyle w:val="Beschriftung"/>
        <w:keepNext/>
      </w:pPr>
      <w:r>
        <w:t xml:space="preserve">Table </w:t>
      </w:r>
      <w:r>
        <w:fldChar w:fldCharType="begin"/>
      </w:r>
      <w:r>
        <w:instrText>SEQ Tabela \* ARABIC</w:instrText>
      </w:r>
      <w:r>
        <w:fldChar w:fldCharType="separate"/>
      </w:r>
      <w:r>
        <w:t>1</w:t>
      </w:r>
      <w:r>
        <w:fldChar w:fldCharType="end"/>
      </w:r>
      <w:r>
        <w:t xml:space="preserve"> PCC scheme to guide the research question</w:t>
      </w:r>
    </w:p>
    <w:tbl>
      <w:tblPr>
        <w:tblStyle w:val="Tabellenraster"/>
        <w:tblW w:w="9056" w:type="dxa"/>
        <w:tblLayout w:type="fixed"/>
        <w:tblLook w:val="04A0" w:firstRow="1" w:lastRow="0" w:firstColumn="1" w:lastColumn="0" w:noHBand="0" w:noVBand="1"/>
      </w:tblPr>
      <w:tblGrid>
        <w:gridCol w:w="1838"/>
        <w:gridCol w:w="7218"/>
      </w:tblGrid>
      <w:tr w:rsidR="000B0F5E" w:rsidRPr="006E7CBE" w14:paraId="6CF479D5" w14:textId="77777777" w:rsidTr="006269F6">
        <w:tc>
          <w:tcPr>
            <w:tcW w:w="1838" w:type="dxa"/>
          </w:tcPr>
          <w:p w14:paraId="5F058AAF" w14:textId="77777777" w:rsidR="000B0F5E" w:rsidRDefault="000B0F5E" w:rsidP="006269F6">
            <w:pPr>
              <w:pStyle w:val="HausarbeitText"/>
              <w:widowControl w:val="0"/>
            </w:pPr>
            <w:r>
              <w:t>Population</w:t>
            </w:r>
          </w:p>
        </w:tc>
        <w:tc>
          <w:tcPr>
            <w:tcW w:w="7217" w:type="dxa"/>
          </w:tcPr>
          <w:p w14:paraId="72A632B7" w14:textId="219911BC" w:rsidR="000B0F5E" w:rsidRDefault="002B4691" w:rsidP="006269F6">
            <w:pPr>
              <w:pStyle w:val="HausarbeitText"/>
              <w:widowControl w:val="0"/>
            </w:pPr>
            <w:r>
              <w:t>Public health h</w:t>
            </w:r>
            <w:r w:rsidR="00834EB2">
              <w:t>igher education</w:t>
            </w:r>
            <w:r w:rsidR="00580CCD">
              <w:t xml:space="preserve">: </w:t>
            </w:r>
            <w:r w:rsidR="00834EB2">
              <w:t xml:space="preserve">from </w:t>
            </w:r>
            <w:r w:rsidR="00580CCD">
              <w:t xml:space="preserve">the institutions/schools engaged in teaching to </w:t>
            </w:r>
            <w:r w:rsidR="00834EB2">
              <w:t xml:space="preserve">school-level </w:t>
            </w:r>
            <w:proofErr w:type="spellStart"/>
            <w:r w:rsidR="00834EB2">
              <w:t>programmes</w:t>
            </w:r>
            <w:proofErr w:type="spellEnd"/>
            <w:r w:rsidR="00834EB2">
              <w:t xml:space="preserve"> </w:t>
            </w:r>
            <w:r>
              <w:t xml:space="preserve">(including bachelors, masters and PhD </w:t>
            </w:r>
            <w:proofErr w:type="spellStart"/>
            <w:r>
              <w:t>programmes</w:t>
            </w:r>
            <w:proofErr w:type="spellEnd"/>
            <w:r>
              <w:t xml:space="preserve">) </w:t>
            </w:r>
            <w:r w:rsidR="00580CCD">
              <w:t>and</w:t>
            </w:r>
            <w:r w:rsidR="00834EB2">
              <w:t xml:space="preserve"> individual classes/courses</w:t>
            </w:r>
            <w:r w:rsidR="00580CCD">
              <w:t xml:space="preserve"> on a</w:t>
            </w:r>
            <w:r w:rsidR="00834EB2">
              <w:t xml:space="preserve"> global scale</w:t>
            </w:r>
            <w:r>
              <w:t xml:space="preserve"> </w:t>
            </w:r>
          </w:p>
        </w:tc>
      </w:tr>
      <w:tr w:rsidR="000B0F5E" w14:paraId="59B4FAAE" w14:textId="77777777" w:rsidTr="006269F6">
        <w:tc>
          <w:tcPr>
            <w:tcW w:w="1838" w:type="dxa"/>
          </w:tcPr>
          <w:p w14:paraId="79F2DB2F" w14:textId="77777777" w:rsidR="000B0F5E" w:rsidRDefault="000B0F5E" w:rsidP="006269F6">
            <w:pPr>
              <w:pStyle w:val="HausarbeitText"/>
              <w:widowControl w:val="0"/>
            </w:pPr>
            <w:r>
              <w:t>Concept</w:t>
            </w:r>
          </w:p>
        </w:tc>
        <w:tc>
          <w:tcPr>
            <w:tcW w:w="7217" w:type="dxa"/>
          </w:tcPr>
          <w:p w14:paraId="6153F7C2" w14:textId="084A2295" w:rsidR="000B0F5E" w:rsidRDefault="000B0F5E" w:rsidP="006269F6">
            <w:pPr>
              <w:pStyle w:val="HausarbeitText"/>
              <w:widowControl w:val="0"/>
            </w:pPr>
            <w:r>
              <w:t>War</w:t>
            </w:r>
            <w:r w:rsidR="002B4691">
              <w:t>,</w:t>
            </w:r>
            <w:r>
              <w:t xml:space="preserve"> armed conflict</w:t>
            </w:r>
            <w:r w:rsidR="002B4691">
              <w:t xml:space="preserve"> - their impact on public health as well as the public health response/reaction to war &amp; armed conflict</w:t>
            </w:r>
          </w:p>
          <w:p w14:paraId="27F4D121" w14:textId="66E4D307" w:rsidR="000B0F5E" w:rsidRDefault="0099461E" w:rsidP="006269F6">
            <w:pPr>
              <w:pStyle w:val="HausarbeitText"/>
              <w:widowControl w:val="0"/>
            </w:pPr>
            <w:r>
              <w:t>Prevention of war and p</w:t>
            </w:r>
            <w:r w:rsidR="000B0F5E">
              <w:t>eace-building work</w:t>
            </w:r>
          </w:p>
          <w:p w14:paraId="74CF8F2F" w14:textId="491C0B90" w:rsidR="0099461E" w:rsidRDefault="0016352E" w:rsidP="006269F6">
            <w:pPr>
              <w:pStyle w:val="HausarbeitText"/>
              <w:widowControl w:val="0"/>
            </w:pPr>
            <w:r>
              <w:t>(</w:t>
            </w:r>
            <w:r w:rsidR="0099461E">
              <w:t>Emergency response, disaster management</w:t>
            </w:r>
            <w:r>
              <w:t>)</w:t>
            </w:r>
          </w:p>
        </w:tc>
      </w:tr>
      <w:tr w:rsidR="000B0F5E" w14:paraId="35DA0B25" w14:textId="77777777" w:rsidTr="006269F6">
        <w:tc>
          <w:tcPr>
            <w:tcW w:w="1838" w:type="dxa"/>
          </w:tcPr>
          <w:p w14:paraId="0F01C1C0" w14:textId="77777777" w:rsidR="000B0F5E" w:rsidRDefault="000B0F5E" w:rsidP="006269F6">
            <w:pPr>
              <w:pStyle w:val="HausarbeitText"/>
              <w:widowControl w:val="0"/>
            </w:pPr>
            <w:r>
              <w:t>Context</w:t>
            </w:r>
          </w:p>
        </w:tc>
        <w:tc>
          <w:tcPr>
            <w:tcW w:w="7217" w:type="dxa"/>
          </w:tcPr>
          <w:p w14:paraId="5172A2BD" w14:textId="609C7EE7" w:rsidR="000B0F5E" w:rsidRDefault="00834EB2" w:rsidP="006269F6">
            <w:pPr>
              <w:pStyle w:val="HausarbeitText"/>
              <w:widowControl w:val="0"/>
            </w:pPr>
            <w:r>
              <w:t>Discipline of p</w:t>
            </w:r>
            <w:r w:rsidR="000B0F5E">
              <w:t>ublic health</w:t>
            </w:r>
            <w:r w:rsidR="00580CCD">
              <w:t xml:space="preserve"> </w:t>
            </w:r>
          </w:p>
        </w:tc>
      </w:tr>
    </w:tbl>
    <w:p w14:paraId="235DCC99" w14:textId="77777777" w:rsidR="000B0F5E" w:rsidRPr="002430A9" w:rsidRDefault="000B0F5E" w:rsidP="000B0F5E">
      <w:pPr>
        <w:pStyle w:val="berschrift1"/>
      </w:pPr>
      <w:r>
        <w:t>M</w:t>
      </w:r>
      <w:r w:rsidRPr="002430A9">
        <w:t>ethods</w:t>
      </w:r>
    </w:p>
    <w:p w14:paraId="607EC8AC" w14:textId="3C6E5109" w:rsidR="000B0F5E" w:rsidRDefault="000B0F5E" w:rsidP="000B0F5E">
      <w:pPr>
        <w:pStyle w:val="HausarbeitText"/>
      </w:pPr>
      <w:r>
        <w:t xml:space="preserve">Scoping review with a narrative synthesis </w:t>
      </w:r>
      <w:r w:rsidR="005F18B6">
        <w:t>(using the PRISMA Scoping Review Checklist)</w:t>
      </w:r>
    </w:p>
    <w:p w14:paraId="7AE54613" w14:textId="77777777" w:rsidR="000B0F5E" w:rsidRDefault="000B0F5E" w:rsidP="000B0F5E">
      <w:pPr>
        <w:pStyle w:val="HausarbeitText"/>
      </w:pPr>
      <w:r>
        <w:t>SR characteristics that might be beneficial for our research interest:</w:t>
      </w:r>
    </w:p>
    <w:p w14:paraId="6EAED95C" w14:textId="77777777" w:rsidR="005C41F1" w:rsidRDefault="00756CCA">
      <w:pPr>
        <w:pStyle w:val="HausarbeitText"/>
        <w:numPr>
          <w:ilvl w:val="0"/>
          <w:numId w:val="11"/>
        </w:numPr>
      </w:pPr>
      <w:r>
        <w:lastRenderedPageBreak/>
        <w:t xml:space="preserve">Aims to identify the “nature and extent of evidence” </w:t>
      </w:r>
      <w:r>
        <w:fldChar w:fldCharType="begin"/>
      </w:r>
      <w:r>
        <w:instrText>ADDIN ZOTERO_ITEM CSL_CITATION {"citationID":"fRxzK6G0","properties":{"formattedCitation":"(Grant &amp; Booth, 2009)","plainCitation":"(Grant &amp; Booth, 2009)","noteIndex":0},"citationItems":[{"id":1108,"uris":["http://zotero.org/groups/4556713/items/Y9GPLUTE"],"itemData":{"id":1108,"type":"article-journal","abstract":"Background and objectives: The expansion of evidence-based practice across sectors has lead to an increasing variety of review types. However, the diversity of terminology used means that the full potential of these review types may be lost amongst a confusion of indistinct and misapplied terms. The objective of this study is to provide descriptive insight into the most common types of reviews, with illustrative examples from health and health information domains.\nMethods: Following scoping searches, an examination was made of the vocabulary associated with the literature of review and synthesis (literary warrant). A simple analytical framework—Search, AppraisaL, Synthesis and Analysis (SALSA)—was used to examine the main review types.\nResults: Fourteen review types and associated methodologies were analysed against the SALSA framework, illustrating the inputs and processes of each review type. A description of the key characteristics is given, together with perceived strengths and weaknesses. A limited number of review types are currently utilized within the health information domain.\nConclusions: Few review types possess prescribed and explicit methodologies and many fall short of being mutually exclusive. Notwithstanding such limitations, this typology provides a valuable reference point for those commissioning, conducting, supporting or interpreting reviews, both within health information and the wider health care domain.","container-title":"Health Information &amp; Libraries Journal","DOI":"10.1111/j.1471-1842.2009.00848.x","ISSN":"14711834","issue":"2","language":"en","page":"91-108","source":"DOI.org (Crossref)","title":"A typology of reviews: an analysis of 14 review types and associated methodologies: A typology of reviews, &lt;i&gt;Maria J. Grant &amp; Andrew Booth&lt;/i&gt;","title-short":"A typology of reviews","volume":"26","author":[{"family":"Grant","given":"Maria J."},{"family":"Booth","given":"Andrew"}],"issued":{"date-parts":[["2009",6]]}}}],"schema":"https://github.com/citation-style-language/schema/raw/master/csl-citation.json"}</w:instrText>
      </w:r>
      <w:r>
        <w:fldChar w:fldCharType="separate"/>
      </w:r>
      <w:r>
        <w:t>(Grant &amp; Booth, 2009)</w:t>
      </w:r>
      <w:r>
        <w:fldChar w:fldCharType="end"/>
      </w:r>
    </w:p>
    <w:p w14:paraId="42EC3452" w14:textId="77777777" w:rsidR="000B0F5E" w:rsidRDefault="000B0F5E" w:rsidP="006269F6">
      <w:pPr>
        <w:pStyle w:val="HausarbeitText"/>
        <w:numPr>
          <w:ilvl w:val="0"/>
          <w:numId w:val="11"/>
        </w:numPr>
      </w:pPr>
      <w:r>
        <w:t>Allows for a “broader” but still comprehensive and systematic approach</w:t>
      </w:r>
    </w:p>
    <w:p w14:paraId="7AA01723" w14:textId="638CD128" w:rsidR="000B0F5E" w:rsidRDefault="000B0F5E" w:rsidP="006269F6">
      <w:pPr>
        <w:pStyle w:val="HausarbeitText"/>
        <w:numPr>
          <w:ilvl w:val="0"/>
          <w:numId w:val="11"/>
        </w:numPr>
      </w:pPr>
      <w:r>
        <w:t>Allows to map a diverse range of evidence e.g.</w:t>
      </w:r>
      <w:r w:rsidR="00283054">
        <w:t xml:space="preserve"> implementation research on training </w:t>
      </w:r>
      <w:proofErr w:type="spellStart"/>
      <w:r w:rsidR="00283054">
        <w:t>programmes</w:t>
      </w:r>
      <w:proofErr w:type="spellEnd"/>
      <w:r w:rsidR="00283054">
        <w:t xml:space="preserve"> as well as commentaries &amp; opinion pieces as indicators of an ongoing discourse within the public health community</w:t>
      </w:r>
    </w:p>
    <w:p w14:paraId="442B06BA" w14:textId="77777777" w:rsidR="000B0F5E" w:rsidRDefault="000B0F5E" w:rsidP="000B0F5E">
      <w:pPr>
        <w:pStyle w:val="HausarbeitText"/>
      </w:pPr>
    </w:p>
    <w:p w14:paraId="41ADE397" w14:textId="77777777" w:rsidR="000B0F5E" w:rsidRPr="002430A9" w:rsidRDefault="000B0F5E" w:rsidP="000B0F5E">
      <w:pPr>
        <w:pStyle w:val="berschrift2"/>
      </w:pPr>
      <w:r w:rsidRPr="002430A9">
        <w:t>Search strategy</w:t>
      </w:r>
    </w:p>
    <w:p w14:paraId="4700DF69" w14:textId="78E39486" w:rsidR="000B0F5E" w:rsidRDefault="000B0F5E" w:rsidP="000B0F5E">
      <w:pPr>
        <w:pStyle w:val="HausarbeitText"/>
      </w:pPr>
      <w:r w:rsidRPr="00283054">
        <w:t>Scientific papers in academic databases</w:t>
      </w:r>
      <w:r w:rsidRPr="002430A9">
        <w:rPr>
          <w:i/>
          <w:iCs/>
        </w:rPr>
        <w:t>:</w:t>
      </w:r>
      <w:r>
        <w:t xml:space="preserve"> PubMed</w:t>
      </w:r>
      <w:r w:rsidR="005F18B6">
        <w:t>, CINAHL, PsycINFO, Embase</w:t>
      </w:r>
      <w:r w:rsidR="002B785E">
        <w:t>, Web of Science Core Collections</w:t>
      </w:r>
    </w:p>
    <w:p w14:paraId="0787AAE5" w14:textId="2EB9B6C6" w:rsidR="000B0F5E" w:rsidRDefault="000B0F5E" w:rsidP="000B0F5E">
      <w:pPr>
        <w:pStyle w:val="Beschriftung"/>
        <w:keepNext/>
      </w:pPr>
      <w:r>
        <w:t xml:space="preserve">Table </w:t>
      </w:r>
      <w:r>
        <w:fldChar w:fldCharType="begin"/>
      </w:r>
      <w:r>
        <w:instrText>SEQ Tabela \* ARABIC</w:instrText>
      </w:r>
      <w:r>
        <w:fldChar w:fldCharType="separate"/>
      </w:r>
      <w:r>
        <w:t>2</w:t>
      </w:r>
      <w:r>
        <w:fldChar w:fldCharType="end"/>
      </w:r>
      <w:r>
        <w:t xml:space="preserve"> Search strategy in PubMed</w:t>
      </w:r>
    </w:p>
    <w:tbl>
      <w:tblPr>
        <w:tblStyle w:val="Tabellenraster"/>
        <w:tblW w:w="5000" w:type="pct"/>
        <w:tblLayout w:type="fixed"/>
        <w:tblLook w:val="04A0" w:firstRow="1" w:lastRow="0" w:firstColumn="1" w:lastColumn="0" w:noHBand="0" w:noVBand="1"/>
      </w:tblPr>
      <w:tblGrid>
        <w:gridCol w:w="1981"/>
        <w:gridCol w:w="7081"/>
      </w:tblGrid>
      <w:tr w:rsidR="000B0F5E" w:rsidRPr="003334CA" w14:paraId="674AF8FB" w14:textId="77777777" w:rsidTr="006269F6">
        <w:tc>
          <w:tcPr>
            <w:tcW w:w="1983" w:type="dxa"/>
          </w:tcPr>
          <w:p w14:paraId="7AB3CE4E" w14:textId="77777777" w:rsidR="000B0F5E" w:rsidRPr="00F61172" w:rsidRDefault="000B0F5E" w:rsidP="006269F6">
            <w:pPr>
              <w:widowControl w:val="0"/>
              <w:rPr>
                <w:rFonts w:ascii="Arial" w:hAnsi="Arial" w:cs="Arial"/>
                <w:b/>
                <w:bCs/>
                <w:sz w:val="22"/>
                <w:szCs w:val="22"/>
                <w:lang w:val="en-US"/>
              </w:rPr>
            </w:pPr>
            <w:r w:rsidRPr="00F61172">
              <w:rPr>
                <w:rFonts w:ascii="Arial" w:hAnsi="Arial" w:cs="Arial"/>
                <w:b/>
                <w:bCs/>
                <w:sz w:val="22"/>
                <w:szCs w:val="22"/>
                <w:lang w:val="en-US"/>
              </w:rPr>
              <w:t xml:space="preserve">PCC element </w:t>
            </w:r>
            <w:r w:rsidRPr="00F61172">
              <w:rPr>
                <w:rFonts w:ascii="Arial" w:hAnsi="Arial" w:cs="Arial"/>
                <w:sz w:val="22"/>
                <w:szCs w:val="22"/>
                <w:lang w:val="en-US"/>
              </w:rPr>
              <w:t>(linked by AND)</w:t>
            </w:r>
          </w:p>
        </w:tc>
        <w:tc>
          <w:tcPr>
            <w:tcW w:w="7088" w:type="dxa"/>
          </w:tcPr>
          <w:p w14:paraId="5EFE929A" w14:textId="7E472C7C" w:rsidR="000B0F5E" w:rsidRPr="003334CA" w:rsidRDefault="000B0F5E" w:rsidP="006269F6">
            <w:pPr>
              <w:widowControl w:val="0"/>
              <w:rPr>
                <w:rFonts w:ascii="Arial" w:hAnsi="Arial" w:cs="Arial"/>
                <w:b/>
                <w:bCs/>
                <w:sz w:val="22"/>
                <w:szCs w:val="22"/>
              </w:rPr>
            </w:pPr>
            <w:r w:rsidRPr="003334CA">
              <w:rPr>
                <w:rFonts w:ascii="Arial" w:hAnsi="Arial" w:cs="Arial"/>
                <w:b/>
                <w:bCs/>
                <w:sz w:val="22"/>
                <w:szCs w:val="22"/>
              </w:rPr>
              <w:t xml:space="preserve">Search </w:t>
            </w:r>
            <w:proofErr w:type="spellStart"/>
            <w:r w:rsidRPr="003334CA">
              <w:rPr>
                <w:rFonts w:ascii="Arial" w:hAnsi="Arial" w:cs="Arial"/>
                <w:b/>
                <w:bCs/>
                <w:sz w:val="22"/>
                <w:szCs w:val="22"/>
              </w:rPr>
              <w:t>string</w:t>
            </w:r>
            <w:proofErr w:type="spellEnd"/>
          </w:p>
        </w:tc>
      </w:tr>
      <w:tr w:rsidR="000B0F5E" w:rsidRPr="006E7CBE" w14:paraId="47A91DC5" w14:textId="77777777" w:rsidTr="00F61172">
        <w:trPr>
          <w:trHeight w:val="1666"/>
        </w:trPr>
        <w:tc>
          <w:tcPr>
            <w:tcW w:w="1983" w:type="dxa"/>
          </w:tcPr>
          <w:p w14:paraId="423EA99F" w14:textId="20648FFF" w:rsidR="000B0F5E" w:rsidRPr="003334CA" w:rsidRDefault="000B0F5E" w:rsidP="006269F6">
            <w:pPr>
              <w:widowControl w:val="0"/>
              <w:rPr>
                <w:rFonts w:ascii="Arial" w:hAnsi="Arial" w:cs="Arial"/>
                <w:b/>
                <w:bCs/>
                <w:sz w:val="22"/>
                <w:szCs w:val="22"/>
              </w:rPr>
            </w:pPr>
            <w:r w:rsidRPr="003334CA">
              <w:rPr>
                <w:rFonts w:ascii="Arial" w:hAnsi="Arial" w:cs="Arial"/>
                <w:b/>
                <w:bCs/>
                <w:sz w:val="22"/>
                <w:szCs w:val="22"/>
              </w:rPr>
              <w:t>Population</w:t>
            </w:r>
          </w:p>
        </w:tc>
        <w:tc>
          <w:tcPr>
            <w:tcW w:w="7088" w:type="dxa"/>
          </w:tcPr>
          <w:p w14:paraId="78FE1CF0" w14:textId="19E55631" w:rsidR="000B0F5E" w:rsidRPr="00F61172" w:rsidRDefault="000B0F5E" w:rsidP="006269F6">
            <w:pPr>
              <w:widowControl w:val="0"/>
              <w:rPr>
                <w:rFonts w:ascii="Arial" w:hAnsi="Arial" w:cs="Arial"/>
                <w:sz w:val="22"/>
                <w:szCs w:val="22"/>
                <w:lang w:val="en-US"/>
              </w:rPr>
            </w:pPr>
            <w:r w:rsidRPr="00F61172">
              <w:rPr>
                <w:rFonts w:ascii="Arial" w:hAnsi="Arial" w:cs="Arial"/>
                <w:sz w:val="22"/>
                <w:szCs w:val="22"/>
                <w:lang w:val="en-US"/>
              </w:rPr>
              <w:t>“teaching” OR “edu</w:t>
            </w:r>
            <w:r w:rsidR="00520AE0" w:rsidRPr="00F61172">
              <w:rPr>
                <w:rFonts w:ascii="Arial" w:hAnsi="Arial" w:cs="Arial"/>
                <w:sz w:val="22"/>
                <w:szCs w:val="22"/>
                <w:lang w:val="en-US"/>
              </w:rPr>
              <w:t>c</w:t>
            </w:r>
            <w:r w:rsidRPr="00F61172">
              <w:rPr>
                <w:rFonts w:ascii="Arial" w:hAnsi="Arial" w:cs="Arial"/>
                <w:sz w:val="22"/>
                <w:szCs w:val="22"/>
                <w:lang w:val="en-US"/>
              </w:rPr>
              <w:t xml:space="preserve">ation” OR “training” OR “course” OR </w:t>
            </w:r>
            <w:r w:rsidR="00520AE0" w:rsidRPr="00F61172">
              <w:rPr>
                <w:rFonts w:ascii="Arial" w:hAnsi="Arial" w:cs="Arial"/>
                <w:sz w:val="22"/>
                <w:szCs w:val="22"/>
                <w:lang w:val="en-US"/>
              </w:rPr>
              <w:t>“</w:t>
            </w:r>
            <w:r w:rsidRPr="00F61172">
              <w:rPr>
                <w:rFonts w:ascii="Arial" w:hAnsi="Arial" w:cs="Arial"/>
                <w:sz w:val="22"/>
                <w:szCs w:val="22"/>
                <w:lang w:val="en-US"/>
              </w:rPr>
              <w:t>class</w:t>
            </w:r>
            <w:r w:rsidR="005F18B6" w:rsidRPr="00F61172">
              <w:rPr>
                <w:rFonts w:ascii="Arial" w:hAnsi="Arial" w:cs="Arial"/>
                <w:sz w:val="22"/>
                <w:szCs w:val="22"/>
                <w:lang w:val="en-US"/>
              </w:rPr>
              <w:t>room</w:t>
            </w:r>
            <w:r w:rsidRPr="00F61172">
              <w:rPr>
                <w:rFonts w:ascii="Arial" w:hAnsi="Arial" w:cs="Arial"/>
                <w:sz w:val="22"/>
                <w:szCs w:val="22"/>
                <w:lang w:val="en-US"/>
              </w:rPr>
              <w:t>” OR “workforce development”</w:t>
            </w:r>
            <w:r w:rsidR="00834EB2" w:rsidRPr="00F61172">
              <w:rPr>
                <w:rFonts w:ascii="Arial" w:hAnsi="Arial" w:cs="Arial"/>
                <w:sz w:val="22"/>
                <w:szCs w:val="22"/>
                <w:lang w:val="en-US"/>
              </w:rPr>
              <w:t xml:space="preserve"> OR “capacity building” OR “competence” OR “competencies” OR “curriculum” OR “curricula” </w:t>
            </w:r>
            <w:r w:rsidR="005F18B6" w:rsidRPr="00F61172">
              <w:rPr>
                <w:rFonts w:ascii="Arial" w:hAnsi="Arial" w:cs="Arial"/>
                <w:sz w:val="22"/>
                <w:szCs w:val="22"/>
                <w:lang w:val="en-US"/>
              </w:rPr>
              <w:t>OR „</w:t>
            </w:r>
            <w:proofErr w:type="gramStart"/>
            <w:r w:rsidR="005F18B6" w:rsidRPr="00F61172">
              <w:rPr>
                <w:rFonts w:ascii="Arial" w:hAnsi="Arial" w:cs="Arial"/>
                <w:sz w:val="22"/>
                <w:szCs w:val="22"/>
                <w:lang w:val="en-US"/>
              </w:rPr>
              <w:t>syllabus“ OR</w:t>
            </w:r>
            <w:proofErr w:type="gramEnd"/>
            <w:r w:rsidR="005F18B6" w:rsidRPr="00F61172">
              <w:rPr>
                <w:rFonts w:ascii="Arial" w:hAnsi="Arial" w:cs="Arial"/>
                <w:sz w:val="22"/>
                <w:szCs w:val="22"/>
                <w:lang w:val="en-US"/>
              </w:rPr>
              <w:t xml:space="preserve"> </w:t>
            </w:r>
            <w:r w:rsidR="00D82C22" w:rsidRPr="00C3212F">
              <w:rPr>
                <w:rFonts w:ascii="Arial" w:hAnsi="Arial" w:cs="Arial"/>
                <w:sz w:val="22"/>
                <w:szCs w:val="22"/>
                <w:lang w:val="en-US"/>
              </w:rPr>
              <w:t>“</w:t>
            </w:r>
            <w:r w:rsidR="005F18B6" w:rsidRPr="00F61172">
              <w:rPr>
                <w:rFonts w:ascii="Arial" w:hAnsi="Arial" w:cs="Arial"/>
                <w:sz w:val="22"/>
                <w:szCs w:val="22"/>
                <w:lang w:val="en-US"/>
              </w:rPr>
              <w:t xml:space="preserve">syllabi“ OR </w:t>
            </w:r>
            <w:r w:rsidR="00D82C22" w:rsidRPr="00C3212F">
              <w:rPr>
                <w:rFonts w:ascii="Arial" w:hAnsi="Arial" w:cs="Arial"/>
                <w:sz w:val="22"/>
                <w:szCs w:val="22"/>
                <w:lang w:val="en-US"/>
              </w:rPr>
              <w:t>“</w:t>
            </w:r>
            <w:r w:rsidR="005F18B6" w:rsidRPr="00F61172">
              <w:rPr>
                <w:rFonts w:ascii="Arial" w:hAnsi="Arial" w:cs="Arial"/>
                <w:sz w:val="22"/>
                <w:szCs w:val="22"/>
                <w:lang w:val="en-US"/>
              </w:rPr>
              <w:t xml:space="preserve">pedagogy“ OR </w:t>
            </w:r>
            <w:r w:rsidR="00D82C22" w:rsidRPr="00C3212F">
              <w:rPr>
                <w:rFonts w:ascii="Arial" w:hAnsi="Arial" w:cs="Arial"/>
                <w:sz w:val="22"/>
                <w:szCs w:val="22"/>
                <w:lang w:val="en-US"/>
              </w:rPr>
              <w:t>“</w:t>
            </w:r>
            <w:r w:rsidR="005F18B6" w:rsidRPr="00F61172">
              <w:rPr>
                <w:rFonts w:ascii="Arial" w:hAnsi="Arial" w:cs="Arial"/>
                <w:sz w:val="22"/>
                <w:szCs w:val="22"/>
                <w:lang w:val="en-US"/>
              </w:rPr>
              <w:t xml:space="preserve">pedagogic“ </w:t>
            </w:r>
            <w:r w:rsidR="00834EB2" w:rsidRPr="00F61172">
              <w:rPr>
                <w:rFonts w:ascii="Arial" w:hAnsi="Arial" w:cs="Arial"/>
                <w:sz w:val="22"/>
                <w:szCs w:val="22"/>
                <w:lang w:val="en-US"/>
              </w:rPr>
              <w:t>OR “toolkit”</w:t>
            </w:r>
            <w:r w:rsidR="004B1572" w:rsidRPr="00F61172">
              <w:rPr>
                <w:rFonts w:ascii="Arial" w:hAnsi="Arial" w:cs="Arial"/>
                <w:sz w:val="22"/>
                <w:szCs w:val="22"/>
                <w:lang w:val="en-US"/>
              </w:rPr>
              <w:t xml:space="preserve"> OR “schools of public health” OR</w:t>
            </w:r>
            <w:r w:rsidR="00FC7A20" w:rsidRPr="00F61172">
              <w:rPr>
                <w:rFonts w:ascii="Arial" w:hAnsi="Arial" w:cs="Arial"/>
                <w:sz w:val="22"/>
                <w:szCs w:val="22"/>
                <w:lang w:val="en-US"/>
              </w:rPr>
              <w:t xml:space="preserve"> </w:t>
            </w:r>
            <w:r w:rsidR="00D82C22" w:rsidRPr="00C3212F">
              <w:rPr>
                <w:rFonts w:ascii="Arial" w:hAnsi="Arial" w:cs="Arial"/>
                <w:sz w:val="22"/>
                <w:szCs w:val="22"/>
                <w:lang w:val="en-US"/>
              </w:rPr>
              <w:t>“</w:t>
            </w:r>
            <w:r w:rsidR="00FC7A20" w:rsidRPr="00F61172">
              <w:rPr>
                <w:rFonts w:ascii="Arial" w:hAnsi="Arial" w:cs="Arial"/>
                <w:sz w:val="22"/>
                <w:szCs w:val="22"/>
                <w:lang w:val="en-US"/>
              </w:rPr>
              <w:t>school of public health“ OR</w:t>
            </w:r>
            <w:r w:rsidR="004B1572" w:rsidRPr="00F61172">
              <w:rPr>
                <w:rFonts w:ascii="Arial" w:hAnsi="Arial" w:cs="Arial"/>
                <w:sz w:val="22"/>
                <w:szCs w:val="22"/>
                <w:lang w:val="en-US"/>
              </w:rPr>
              <w:t xml:space="preserve"> “public health department” OR “public health faculty”</w:t>
            </w:r>
          </w:p>
        </w:tc>
      </w:tr>
      <w:tr w:rsidR="000B0F5E" w:rsidRPr="006E7CBE" w14:paraId="44318D59" w14:textId="77777777" w:rsidTr="006269F6">
        <w:trPr>
          <w:trHeight w:val="699"/>
        </w:trPr>
        <w:tc>
          <w:tcPr>
            <w:tcW w:w="1983" w:type="dxa"/>
          </w:tcPr>
          <w:p w14:paraId="3DE7EEB3" w14:textId="77777777" w:rsidR="000B0F5E" w:rsidRPr="003334CA" w:rsidRDefault="000B0F5E" w:rsidP="006269F6">
            <w:pPr>
              <w:widowControl w:val="0"/>
              <w:rPr>
                <w:rFonts w:ascii="Arial" w:hAnsi="Arial" w:cs="Arial"/>
                <w:b/>
                <w:bCs/>
                <w:sz w:val="22"/>
                <w:szCs w:val="22"/>
                <w:lang w:val="en-US"/>
              </w:rPr>
            </w:pPr>
            <w:r w:rsidRPr="003334CA">
              <w:rPr>
                <w:rFonts w:ascii="Arial" w:hAnsi="Arial" w:cs="Arial"/>
                <w:b/>
                <w:bCs/>
                <w:sz w:val="22"/>
                <w:szCs w:val="22"/>
                <w:lang w:val="en-US"/>
              </w:rPr>
              <w:t>Concept</w:t>
            </w:r>
          </w:p>
        </w:tc>
        <w:tc>
          <w:tcPr>
            <w:tcW w:w="7088" w:type="dxa"/>
          </w:tcPr>
          <w:p w14:paraId="3A1F18BC" w14:textId="3BD31431" w:rsidR="000B0F5E" w:rsidRPr="00F61172" w:rsidRDefault="000B0F5E" w:rsidP="006269F6">
            <w:pPr>
              <w:widowControl w:val="0"/>
              <w:rPr>
                <w:rFonts w:ascii="Arial" w:hAnsi="Arial" w:cs="Arial"/>
                <w:sz w:val="22"/>
                <w:szCs w:val="22"/>
                <w:lang w:val="en-US"/>
              </w:rPr>
            </w:pPr>
            <w:r w:rsidRPr="00F61172">
              <w:rPr>
                <w:rFonts w:ascii="Arial" w:hAnsi="Arial" w:cs="Arial"/>
                <w:sz w:val="22"/>
                <w:szCs w:val="22"/>
                <w:lang w:val="en-US"/>
              </w:rPr>
              <w:t xml:space="preserve">“war” OR “armed conflict” </w:t>
            </w:r>
            <w:r w:rsidR="00520AE0" w:rsidRPr="00F61172">
              <w:rPr>
                <w:rFonts w:ascii="Arial" w:hAnsi="Arial" w:cs="Arial"/>
                <w:sz w:val="22"/>
                <w:szCs w:val="22"/>
                <w:lang w:val="en-US"/>
              </w:rPr>
              <w:t>OR “mass violence” OR</w:t>
            </w:r>
            <w:r w:rsidR="00BE1F93" w:rsidRPr="00F61172">
              <w:rPr>
                <w:rFonts w:ascii="Arial" w:hAnsi="Arial" w:cs="Arial"/>
                <w:sz w:val="22"/>
                <w:szCs w:val="22"/>
                <w:lang w:val="en-US"/>
              </w:rPr>
              <w:t xml:space="preserve"> </w:t>
            </w:r>
            <w:r w:rsidR="00D82C22" w:rsidRPr="00C3212F">
              <w:rPr>
                <w:rFonts w:ascii="Arial" w:hAnsi="Arial" w:cs="Arial"/>
                <w:sz w:val="22"/>
                <w:szCs w:val="22"/>
                <w:lang w:val="en-US"/>
              </w:rPr>
              <w:t>“</w:t>
            </w:r>
            <w:proofErr w:type="gramStart"/>
            <w:r w:rsidR="003B0BC5" w:rsidRPr="00F61172">
              <w:rPr>
                <w:rFonts w:ascii="Arial" w:hAnsi="Arial" w:cs="Arial"/>
                <w:sz w:val="22"/>
                <w:szCs w:val="22"/>
                <w:lang w:val="en-US"/>
              </w:rPr>
              <w:t>warfare“ OR</w:t>
            </w:r>
            <w:proofErr w:type="gramEnd"/>
            <w:r w:rsidR="003B0BC5" w:rsidRPr="00F61172">
              <w:rPr>
                <w:rFonts w:ascii="Arial" w:hAnsi="Arial" w:cs="Arial"/>
                <w:sz w:val="22"/>
                <w:szCs w:val="22"/>
                <w:lang w:val="en-US"/>
              </w:rPr>
              <w:t xml:space="preserve"> </w:t>
            </w:r>
            <w:r w:rsidR="00D82C22" w:rsidRPr="00C3212F">
              <w:rPr>
                <w:rFonts w:ascii="Arial" w:hAnsi="Arial" w:cs="Arial"/>
                <w:sz w:val="22"/>
                <w:szCs w:val="22"/>
                <w:lang w:val="en-US"/>
              </w:rPr>
              <w:t>“</w:t>
            </w:r>
            <w:r w:rsidR="003B0BC5" w:rsidRPr="00F61172">
              <w:rPr>
                <w:rFonts w:ascii="Arial" w:hAnsi="Arial" w:cs="Arial"/>
                <w:sz w:val="22"/>
                <w:szCs w:val="22"/>
                <w:lang w:val="en-US"/>
              </w:rPr>
              <w:t xml:space="preserve">combat“ OR </w:t>
            </w:r>
            <w:r w:rsidR="00432BDC" w:rsidRPr="00B63B8E">
              <w:rPr>
                <w:rFonts w:ascii="Arial" w:hAnsi="Arial" w:cs="Arial"/>
                <w:sz w:val="22"/>
                <w:szCs w:val="22"/>
                <w:lang w:val="en-US"/>
              </w:rPr>
              <w:t>“military”</w:t>
            </w:r>
            <w:r w:rsidR="0053386E">
              <w:rPr>
                <w:rFonts w:ascii="Arial" w:hAnsi="Arial" w:cs="Arial"/>
                <w:sz w:val="22"/>
                <w:szCs w:val="22"/>
                <w:lang w:val="en-US"/>
              </w:rPr>
              <w:t xml:space="preserve"> OR</w:t>
            </w:r>
          </w:p>
          <w:p w14:paraId="73E31C9D" w14:textId="2BBA6F92" w:rsidR="00BE1F93" w:rsidRPr="00F61172" w:rsidRDefault="00D82C22" w:rsidP="006269F6">
            <w:pPr>
              <w:widowControl w:val="0"/>
              <w:rPr>
                <w:rFonts w:ascii="Arial" w:hAnsi="Arial" w:cs="Arial"/>
                <w:sz w:val="22"/>
                <w:szCs w:val="22"/>
                <w:lang w:val="en-US"/>
              </w:rPr>
            </w:pPr>
            <w:r w:rsidRPr="00C3212F">
              <w:rPr>
                <w:rFonts w:ascii="Arial" w:hAnsi="Arial" w:cs="Arial"/>
                <w:sz w:val="22"/>
                <w:szCs w:val="22"/>
                <w:lang w:val="en-US"/>
              </w:rPr>
              <w:t>“</w:t>
            </w:r>
            <w:proofErr w:type="gramStart"/>
            <w:r w:rsidR="00341085" w:rsidRPr="00F61172">
              <w:rPr>
                <w:rFonts w:ascii="Arial" w:hAnsi="Arial" w:cs="Arial"/>
                <w:sz w:val="22"/>
                <w:szCs w:val="22"/>
                <w:lang w:val="en-US"/>
              </w:rPr>
              <w:t>peace“ OR</w:t>
            </w:r>
            <w:proofErr w:type="gramEnd"/>
            <w:r w:rsidR="00341085" w:rsidRPr="00F61172">
              <w:rPr>
                <w:rFonts w:ascii="Arial" w:hAnsi="Arial" w:cs="Arial"/>
                <w:sz w:val="22"/>
                <w:szCs w:val="22"/>
                <w:lang w:val="en-US"/>
              </w:rPr>
              <w:t xml:space="preserve"> </w:t>
            </w:r>
            <w:r w:rsidR="00834EB2" w:rsidRPr="00F61172">
              <w:rPr>
                <w:rFonts w:ascii="Arial" w:hAnsi="Arial" w:cs="Arial"/>
                <w:sz w:val="22"/>
                <w:szCs w:val="22"/>
                <w:lang w:val="en-US"/>
              </w:rPr>
              <w:t>“peace promotion” OR “peace-building” OR “peace building”</w:t>
            </w:r>
            <w:r w:rsidR="00BE1F93" w:rsidRPr="00F61172">
              <w:rPr>
                <w:rFonts w:ascii="Arial" w:hAnsi="Arial" w:cs="Arial"/>
                <w:sz w:val="22"/>
                <w:szCs w:val="22"/>
                <w:lang w:val="en-US"/>
              </w:rPr>
              <w:t xml:space="preserve"> OR</w:t>
            </w:r>
          </w:p>
          <w:p w14:paraId="222BE899" w14:textId="69297D7E" w:rsidR="00C34954" w:rsidRPr="00F61172" w:rsidRDefault="00C34954" w:rsidP="006269F6">
            <w:pPr>
              <w:widowControl w:val="0"/>
              <w:rPr>
                <w:rFonts w:ascii="Arial" w:hAnsi="Arial" w:cs="Arial"/>
                <w:sz w:val="22"/>
                <w:szCs w:val="22"/>
                <w:lang w:val="en-US"/>
              </w:rPr>
            </w:pPr>
          </w:p>
          <w:p w14:paraId="44F311CC" w14:textId="787C228F" w:rsidR="00BE1F93" w:rsidRPr="00F61172" w:rsidRDefault="00BE1F93" w:rsidP="006269F6">
            <w:pPr>
              <w:widowControl w:val="0"/>
              <w:rPr>
                <w:rFonts w:ascii="Arial" w:hAnsi="Arial" w:cs="Arial"/>
                <w:sz w:val="22"/>
                <w:szCs w:val="22"/>
                <w:lang w:val="en-US"/>
              </w:rPr>
            </w:pPr>
            <w:r w:rsidRPr="00F61172">
              <w:rPr>
                <w:rFonts w:ascii="Arial" w:hAnsi="Arial" w:cs="Arial"/>
                <w:sz w:val="22"/>
                <w:szCs w:val="22"/>
                <w:lang w:val="en-US"/>
              </w:rPr>
              <w:t xml:space="preserve">“disaster management” OR “emergency response” OR “emergency preparedness” </w:t>
            </w:r>
            <w:r w:rsidR="00AB5C79" w:rsidRPr="00F61172">
              <w:rPr>
                <w:rFonts w:ascii="Arial" w:hAnsi="Arial" w:cs="Arial"/>
                <w:sz w:val="22"/>
                <w:szCs w:val="22"/>
                <w:lang w:val="en-US"/>
              </w:rPr>
              <w:t xml:space="preserve">OR </w:t>
            </w:r>
            <w:r w:rsidR="00D82C22" w:rsidRPr="00C3212F">
              <w:rPr>
                <w:rFonts w:ascii="Arial" w:hAnsi="Arial" w:cs="Arial"/>
                <w:sz w:val="22"/>
                <w:szCs w:val="22"/>
                <w:lang w:val="en-US"/>
              </w:rPr>
              <w:t>“</w:t>
            </w:r>
            <w:r w:rsidR="00AB5C79" w:rsidRPr="00F61172">
              <w:rPr>
                <w:rFonts w:ascii="Arial" w:hAnsi="Arial" w:cs="Arial"/>
                <w:sz w:val="22"/>
                <w:szCs w:val="22"/>
                <w:lang w:val="en-US"/>
              </w:rPr>
              <w:t xml:space="preserve">conflict </w:t>
            </w:r>
            <w:proofErr w:type="gramStart"/>
            <w:r w:rsidR="00AB5C79" w:rsidRPr="00F61172">
              <w:rPr>
                <w:rFonts w:ascii="Arial" w:hAnsi="Arial" w:cs="Arial"/>
                <w:sz w:val="22"/>
                <w:szCs w:val="22"/>
                <w:lang w:val="en-US"/>
              </w:rPr>
              <w:t xml:space="preserve">response“ </w:t>
            </w:r>
            <w:r w:rsidR="00C34954" w:rsidRPr="00F61172">
              <w:rPr>
                <w:rFonts w:ascii="Arial" w:hAnsi="Arial" w:cs="Arial"/>
                <w:sz w:val="22"/>
                <w:szCs w:val="22"/>
                <w:lang w:val="en-US"/>
              </w:rPr>
              <w:t>OR</w:t>
            </w:r>
            <w:proofErr w:type="gramEnd"/>
            <w:r w:rsidR="00C34954" w:rsidRPr="00F61172">
              <w:rPr>
                <w:rFonts w:ascii="Arial" w:hAnsi="Arial" w:cs="Arial"/>
                <w:sz w:val="22"/>
                <w:szCs w:val="22"/>
                <w:lang w:val="en-US"/>
              </w:rPr>
              <w:t xml:space="preserve"> “disaster recovery”</w:t>
            </w:r>
            <w:r w:rsidR="00A96A23">
              <w:rPr>
                <w:rFonts w:ascii="Arial" w:hAnsi="Arial" w:cs="Arial"/>
                <w:sz w:val="22"/>
                <w:szCs w:val="22"/>
                <w:lang w:val="en-US"/>
              </w:rPr>
              <w:t xml:space="preserve"> OR “humanitarian crisis”</w:t>
            </w:r>
          </w:p>
          <w:p w14:paraId="05BD2498" w14:textId="5542CBA5" w:rsidR="00BE1F93" w:rsidRPr="00F61172" w:rsidRDefault="00BE1F93" w:rsidP="006269F6">
            <w:pPr>
              <w:widowControl w:val="0"/>
              <w:rPr>
                <w:rFonts w:ascii="Arial" w:hAnsi="Arial" w:cs="Arial"/>
                <w:sz w:val="22"/>
                <w:szCs w:val="22"/>
                <w:lang w:val="en-US"/>
              </w:rPr>
            </w:pPr>
          </w:p>
        </w:tc>
      </w:tr>
      <w:tr w:rsidR="000B0F5E" w:rsidRPr="006E7CBE" w14:paraId="1BF8716E" w14:textId="77777777" w:rsidTr="006269F6">
        <w:trPr>
          <w:trHeight w:val="366"/>
        </w:trPr>
        <w:tc>
          <w:tcPr>
            <w:tcW w:w="1983" w:type="dxa"/>
          </w:tcPr>
          <w:p w14:paraId="3C0856AA" w14:textId="77777777" w:rsidR="000B0F5E" w:rsidRPr="003334CA" w:rsidRDefault="000B0F5E" w:rsidP="006269F6">
            <w:pPr>
              <w:widowControl w:val="0"/>
              <w:rPr>
                <w:rFonts w:ascii="Arial" w:hAnsi="Arial" w:cs="Arial"/>
                <w:b/>
                <w:bCs/>
                <w:sz w:val="22"/>
                <w:szCs w:val="22"/>
                <w:lang w:val="en-US"/>
              </w:rPr>
            </w:pPr>
            <w:r w:rsidRPr="003334CA">
              <w:rPr>
                <w:rFonts w:ascii="Arial" w:hAnsi="Arial" w:cs="Arial"/>
                <w:b/>
                <w:bCs/>
                <w:sz w:val="22"/>
                <w:szCs w:val="22"/>
                <w:lang w:val="en-US"/>
              </w:rPr>
              <w:t>Context</w:t>
            </w:r>
          </w:p>
        </w:tc>
        <w:tc>
          <w:tcPr>
            <w:tcW w:w="7088" w:type="dxa"/>
          </w:tcPr>
          <w:p w14:paraId="26F18E9A" w14:textId="1B75C709" w:rsidR="000B0F5E" w:rsidRPr="00F61172" w:rsidRDefault="000B0F5E" w:rsidP="006269F6">
            <w:pPr>
              <w:widowControl w:val="0"/>
              <w:rPr>
                <w:rFonts w:ascii="Arial" w:hAnsi="Arial" w:cs="Arial"/>
                <w:sz w:val="22"/>
                <w:szCs w:val="22"/>
                <w:lang w:val="en-US"/>
              </w:rPr>
            </w:pPr>
            <w:r w:rsidRPr="00F61172">
              <w:rPr>
                <w:rFonts w:ascii="Arial" w:hAnsi="Arial" w:cs="Arial"/>
                <w:sz w:val="22"/>
                <w:szCs w:val="22"/>
                <w:lang w:val="en-US"/>
              </w:rPr>
              <w:t>“public health” OR “global health”</w:t>
            </w:r>
          </w:p>
        </w:tc>
      </w:tr>
    </w:tbl>
    <w:p w14:paraId="2BE86BF7" w14:textId="71CD4832" w:rsidR="00B14EA0" w:rsidRDefault="00B14EA0" w:rsidP="000B0F5E">
      <w:pPr>
        <w:pStyle w:val="HausarbeitText"/>
      </w:pPr>
      <w:r>
        <w:t xml:space="preserve">Filter: </w:t>
      </w:r>
      <w:r w:rsidR="008B4C60">
        <w:t>Title/Abstract</w:t>
      </w:r>
    </w:p>
    <w:p w14:paraId="14F869F5" w14:textId="25A5A14C" w:rsidR="000B0F5E" w:rsidRDefault="00756CCA" w:rsidP="000B0F5E">
      <w:pPr>
        <w:pStyle w:val="HausarbeitText"/>
      </w:pPr>
      <w:r>
        <w:rPr>
          <w:rFonts w:ascii="Wingdings" w:eastAsia="Wingdings" w:hAnsi="Wingdings" w:cs="Wingdings"/>
        </w:rPr>
        <w:t></w:t>
      </w:r>
      <w:r w:rsidR="008B4C60">
        <w:t xml:space="preserve"> in a lot of work public health education is identified as one of the fields where action is needed, but it does not represent the major interest of the study (which is an important issue as well, but adds a lot of “noise” to the search and significantly extends the number of records </w:t>
      </w:r>
      <w:r w:rsidR="00F06BF2">
        <w:t>substantially</w:t>
      </w:r>
      <w:r w:rsidR="008B4C60">
        <w:t>)</w:t>
      </w:r>
    </w:p>
    <w:p w14:paraId="5F0CAB55" w14:textId="4441D236" w:rsidR="004034E3" w:rsidRPr="008B4C60" w:rsidRDefault="007276C6" w:rsidP="000B0F5E">
      <w:pPr>
        <w:pStyle w:val="HausarbeitText"/>
        <w:rPr>
          <w:i/>
          <w:iCs/>
        </w:rPr>
      </w:pPr>
      <w:r w:rsidRPr="008B4C60">
        <w:rPr>
          <w:i/>
          <w:iCs/>
        </w:rPr>
        <w:t>Please see at the end of the document for overview of different combinations of the searchers</w:t>
      </w:r>
    </w:p>
    <w:p w14:paraId="45BFB606" w14:textId="77777777" w:rsidR="004034E3" w:rsidRDefault="004034E3" w:rsidP="000B0F5E">
      <w:pPr>
        <w:pStyle w:val="HausarbeitText"/>
      </w:pPr>
    </w:p>
    <w:p w14:paraId="4A592E44" w14:textId="2D7CFE4A" w:rsidR="008B4C60" w:rsidRDefault="008B4C60" w:rsidP="008B4C60">
      <w:pPr>
        <w:pStyle w:val="HausarbeitText"/>
      </w:pPr>
      <w:r>
        <w:t xml:space="preserve">In addition to the search in scientific databases, we check reference lists and citations of included material </w:t>
      </w:r>
    </w:p>
    <w:p w14:paraId="52E8A2FC" w14:textId="77777777" w:rsidR="004034E3" w:rsidRDefault="004034E3" w:rsidP="000B0F5E">
      <w:pPr>
        <w:pStyle w:val="HausarbeitText"/>
      </w:pPr>
    </w:p>
    <w:p w14:paraId="19059ACC" w14:textId="77777777" w:rsidR="000B0F5E" w:rsidRPr="00932714" w:rsidRDefault="000B0F5E" w:rsidP="000B0F5E">
      <w:pPr>
        <w:pStyle w:val="berschrift2"/>
      </w:pPr>
      <w:r w:rsidRPr="00932714">
        <w:lastRenderedPageBreak/>
        <w:t>Inclusion &amp; exclusion criteria</w:t>
      </w:r>
    </w:p>
    <w:p w14:paraId="07103FD5" w14:textId="5E29B281" w:rsidR="000B0F5E" w:rsidRDefault="000B0F5E" w:rsidP="000B0F5E">
      <w:pPr>
        <w:pStyle w:val="Beschriftung"/>
        <w:keepNext/>
      </w:pPr>
      <w:r>
        <w:t xml:space="preserve">Table </w:t>
      </w:r>
      <w:r>
        <w:fldChar w:fldCharType="begin"/>
      </w:r>
      <w:r>
        <w:instrText>SEQ Tabela \* ARABIC</w:instrText>
      </w:r>
      <w:r>
        <w:fldChar w:fldCharType="separate"/>
      </w:r>
      <w:r>
        <w:t>3</w:t>
      </w:r>
      <w:r>
        <w:fldChar w:fldCharType="end"/>
      </w:r>
      <w:r>
        <w:t xml:space="preserve"> Inclusion and exclusion criteria</w:t>
      </w:r>
    </w:p>
    <w:p w14:paraId="27761394" w14:textId="77777777" w:rsidR="005C41F1" w:rsidRPr="00F61172" w:rsidRDefault="005C41F1">
      <w:pPr>
        <w:rPr>
          <w:lang w:val="en-US"/>
        </w:rPr>
      </w:pPr>
    </w:p>
    <w:tbl>
      <w:tblPr>
        <w:tblStyle w:val="Tabellenraster"/>
        <w:tblW w:w="9056" w:type="dxa"/>
        <w:tblLayout w:type="fixed"/>
        <w:tblLook w:val="04A0" w:firstRow="1" w:lastRow="0" w:firstColumn="1" w:lastColumn="0" w:noHBand="0" w:noVBand="1"/>
      </w:tblPr>
      <w:tblGrid>
        <w:gridCol w:w="4529"/>
        <w:gridCol w:w="4527"/>
      </w:tblGrid>
      <w:tr w:rsidR="000B0F5E" w:rsidRPr="00B771A1" w14:paraId="6857F7D5" w14:textId="77777777" w:rsidTr="006269F6">
        <w:tc>
          <w:tcPr>
            <w:tcW w:w="4528" w:type="dxa"/>
          </w:tcPr>
          <w:p w14:paraId="156D78F1" w14:textId="77777777" w:rsidR="000B0F5E" w:rsidRPr="00B771A1" w:rsidRDefault="000B0F5E" w:rsidP="006269F6">
            <w:pPr>
              <w:pStyle w:val="HausarbeitText"/>
              <w:widowControl w:val="0"/>
              <w:spacing w:line="240" w:lineRule="auto"/>
              <w:rPr>
                <w:b/>
                <w:bCs/>
              </w:rPr>
            </w:pPr>
            <w:r w:rsidRPr="00B771A1">
              <w:rPr>
                <w:b/>
                <w:bCs/>
              </w:rPr>
              <w:t>Inclusion</w:t>
            </w:r>
          </w:p>
        </w:tc>
        <w:tc>
          <w:tcPr>
            <w:tcW w:w="4527" w:type="dxa"/>
          </w:tcPr>
          <w:p w14:paraId="23C56F9F" w14:textId="77777777" w:rsidR="000B0F5E" w:rsidRPr="00B771A1" w:rsidRDefault="000B0F5E" w:rsidP="006269F6">
            <w:pPr>
              <w:pStyle w:val="HausarbeitText"/>
              <w:widowControl w:val="0"/>
              <w:spacing w:line="240" w:lineRule="auto"/>
              <w:rPr>
                <w:b/>
                <w:bCs/>
              </w:rPr>
            </w:pPr>
            <w:r w:rsidRPr="00B771A1">
              <w:rPr>
                <w:b/>
                <w:bCs/>
              </w:rPr>
              <w:t>Exclusion</w:t>
            </w:r>
          </w:p>
        </w:tc>
      </w:tr>
      <w:tr w:rsidR="000B0F5E" w:rsidRPr="006E7CBE" w14:paraId="08B33414" w14:textId="77777777" w:rsidTr="006269F6">
        <w:tc>
          <w:tcPr>
            <w:tcW w:w="4528" w:type="dxa"/>
          </w:tcPr>
          <w:p w14:paraId="11CB94C0" w14:textId="32016F68" w:rsidR="000B0F5E" w:rsidRDefault="00B771A1" w:rsidP="006269F6">
            <w:pPr>
              <w:pStyle w:val="HausarbeitText"/>
              <w:widowControl w:val="0"/>
              <w:numPr>
                <w:ilvl w:val="0"/>
                <w:numId w:val="12"/>
              </w:numPr>
              <w:spacing w:line="240" w:lineRule="auto"/>
              <w:jc w:val="left"/>
            </w:pPr>
            <w:r>
              <w:t>The main interest is on war and peace in the public health education context. This can include the development of competencies and capacity building as well as the structural context of the bodies providing public health education.</w:t>
            </w:r>
          </w:p>
          <w:p w14:paraId="01285442" w14:textId="59BB19DB" w:rsidR="000B0F5E" w:rsidRDefault="000B0F5E" w:rsidP="006269F6">
            <w:pPr>
              <w:pStyle w:val="HausarbeitText"/>
              <w:widowControl w:val="0"/>
              <w:numPr>
                <w:ilvl w:val="0"/>
                <w:numId w:val="11"/>
              </w:numPr>
              <w:spacing w:line="240" w:lineRule="auto"/>
              <w:jc w:val="left"/>
            </w:pPr>
            <w:r>
              <w:t>Academic literature (incl. commentaries, editorials, opinion pieces</w:t>
            </w:r>
            <w:r w:rsidR="005F18B6">
              <w:t>, conference abstracts</w:t>
            </w:r>
            <w:r w:rsidR="00DC48F8">
              <w:t xml:space="preserve"> to describe the discourse within the field)</w:t>
            </w:r>
          </w:p>
          <w:p w14:paraId="03350787" w14:textId="54CECB16" w:rsidR="000B0F5E" w:rsidRDefault="000B0F5E" w:rsidP="006269F6">
            <w:pPr>
              <w:pStyle w:val="HausarbeitText"/>
              <w:widowControl w:val="0"/>
              <w:numPr>
                <w:ilvl w:val="0"/>
                <w:numId w:val="11"/>
              </w:numPr>
              <w:spacing w:line="240" w:lineRule="auto"/>
              <w:jc w:val="left"/>
            </w:pPr>
            <w:r>
              <w:t>No exclusion based on time</w:t>
            </w:r>
            <w:r w:rsidR="00DF2891">
              <w:t xml:space="preserve"> </w:t>
            </w:r>
            <w:r w:rsidR="00DC48F8">
              <w:t xml:space="preserve">or </w:t>
            </w:r>
            <w:r>
              <w:t>language</w:t>
            </w:r>
          </w:p>
        </w:tc>
        <w:tc>
          <w:tcPr>
            <w:tcW w:w="4527" w:type="dxa"/>
          </w:tcPr>
          <w:p w14:paraId="60DB8AC1" w14:textId="095FF4FD" w:rsidR="0053386E" w:rsidRDefault="00600B01" w:rsidP="0053386E">
            <w:pPr>
              <w:pStyle w:val="HausarbeitText"/>
              <w:widowControl w:val="0"/>
              <w:numPr>
                <w:ilvl w:val="0"/>
                <w:numId w:val="11"/>
              </w:numPr>
              <w:spacing w:line="240" w:lineRule="auto"/>
              <w:jc w:val="left"/>
            </w:pPr>
            <w:r>
              <w:t>The target group of training &amp; capacity development is not within the public health workforce</w:t>
            </w:r>
          </w:p>
          <w:p w14:paraId="3A2DC389" w14:textId="23B139AB" w:rsidR="00B771A1" w:rsidRDefault="00B771A1" w:rsidP="0053386E">
            <w:pPr>
              <w:pStyle w:val="HausarbeitText"/>
              <w:widowControl w:val="0"/>
              <w:numPr>
                <w:ilvl w:val="0"/>
                <w:numId w:val="11"/>
              </w:numPr>
              <w:spacing w:line="240" w:lineRule="auto"/>
              <w:jc w:val="left"/>
            </w:pPr>
            <w:proofErr w:type="spellStart"/>
            <w:r>
              <w:t>Programmes</w:t>
            </w:r>
            <w:proofErr w:type="spellEnd"/>
            <w:r>
              <w:t>/courses/classes/ institutions outside of public health</w:t>
            </w:r>
          </w:p>
        </w:tc>
      </w:tr>
    </w:tbl>
    <w:p w14:paraId="5DE1A234" w14:textId="1C44395B" w:rsidR="000B0F5E" w:rsidRDefault="00E94C17" w:rsidP="000B0F5E">
      <w:pPr>
        <w:pStyle w:val="HausarbeitText"/>
      </w:pPr>
      <w:r>
        <w:t xml:space="preserve">Screening process: </w:t>
      </w:r>
    </w:p>
    <w:p w14:paraId="00590B64" w14:textId="781BF530" w:rsidR="00E94C17" w:rsidRDefault="00E94C17" w:rsidP="006269F6">
      <w:pPr>
        <w:pStyle w:val="HausarbeitText"/>
        <w:numPr>
          <w:ilvl w:val="0"/>
          <w:numId w:val="11"/>
        </w:numPr>
      </w:pPr>
      <w:r>
        <w:t>At least two reviewers</w:t>
      </w:r>
      <w:r w:rsidR="00D04F37">
        <w:t xml:space="preserve"> (LW, CC)</w:t>
      </w:r>
      <w:r>
        <w:t xml:space="preserve"> conduct the screening, no duplicate screening</w:t>
      </w:r>
    </w:p>
    <w:p w14:paraId="4016B18D" w14:textId="27C4A3CF" w:rsidR="00E94C17" w:rsidRDefault="00E94C17" w:rsidP="006269F6">
      <w:pPr>
        <w:pStyle w:val="HausarbeitText"/>
        <w:numPr>
          <w:ilvl w:val="0"/>
          <w:numId w:val="11"/>
        </w:numPr>
      </w:pPr>
      <w:r>
        <w:t>Do a pilot screening to increase inter-rater reliability (about 5-10% of the final records)</w:t>
      </w:r>
    </w:p>
    <w:p w14:paraId="3DCCF452" w14:textId="61BE53B9" w:rsidR="00E94C17" w:rsidRDefault="00E94C17" w:rsidP="006269F6">
      <w:pPr>
        <w:pStyle w:val="HausarbeitText"/>
        <w:numPr>
          <w:ilvl w:val="0"/>
          <w:numId w:val="11"/>
        </w:numPr>
      </w:pPr>
      <w:r>
        <w:t xml:space="preserve">Start with title/abstract screening, continue with full-text screening, final inclusion of full-texts </w:t>
      </w:r>
      <w:r w:rsidR="0079113D">
        <w:t>will be</w:t>
      </w:r>
      <w:r>
        <w:t xml:space="preserve"> checked by </w:t>
      </w:r>
      <w:r w:rsidR="0079113D">
        <w:t>all</w:t>
      </w:r>
      <w:r>
        <w:t xml:space="preserve"> reviewers</w:t>
      </w:r>
    </w:p>
    <w:p w14:paraId="75ACA5DC" w14:textId="77777777" w:rsidR="00E94C17" w:rsidRDefault="00E94C17" w:rsidP="00E94C17">
      <w:pPr>
        <w:pStyle w:val="HausarbeitText"/>
      </w:pPr>
    </w:p>
    <w:p w14:paraId="341894E9" w14:textId="77777777" w:rsidR="000B0F5E" w:rsidRPr="00932714" w:rsidRDefault="000B0F5E" w:rsidP="000B0F5E">
      <w:pPr>
        <w:pStyle w:val="berschrift2"/>
      </w:pPr>
      <w:r w:rsidRPr="00932714">
        <w:t>Data extraction</w:t>
      </w:r>
    </w:p>
    <w:p w14:paraId="2E157754" w14:textId="00B1ED29" w:rsidR="000B0F5E" w:rsidRDefault="000B0F5E" w:rsidP="000B0F5E">
      <w:pPr>
        <w:pStyle w:val="Beschriftung"/>
        <w:keepNext/>
      </w:pPr>
      <w:r>
        <w:t xml:space="preserve">Table </w:t>
      </w:r>
      <w:r>
        <w:fldChar w:fldCharType="begin"/>
      </w:r>
      <w:r>
        <w:instrText>SEQ Tabela \* ARABIC</w:instrText>
      </w:r>
      <w:r>
        <w:fldChar w:fldCharType="separate"/>
      </w:r>
      <w:r>
        <w:t>4</w:t>
      </w:r>
      <w:r>
        <w:fldChar w:fldCharType="end"/>
      </w:r>
      <w:r>
        <w:t xml:space="preserve"> Data extraction template</w:t>
      </w:r>
    </w:p>
    <w:tbl>
      <w:tblPr>
        <w:tblStyle w:val="Tabellenraster"/>
        <w:tblW w:w="9056" w:type="dxa"/>
        <w:tblLayout w:type="fixed"/>
        <w:tblLook w:val="04A0" w:firstRow="1" w:lastRow="0" w:firstColumn="1" w:lastColumn="0" w:noHBand="0" w:noVBand="1"/>
      </w:tblPr>
      <w:tblGrid>
        <w:gridCol w:w="2405"/>
        <w:gridCol w:w="6651"/>
      </w:tblGrid>
      <w:tr w:rsidR="000B0F5E" w:rsidRPr="00932714" w14:paraId="6A2A0796" w14:textId="77777777" w:rsidTr="006269F6">
        <w:tc>
          <w:tcPr>
            <w:tcW w:w="2405" w:type="dxa"/>
          </w:tcPr>
          <w:p w14:paraId="088F8C57" w14:textId="77777777" w:rsidR="000B0F5E" w:rsidRPr="00932714" w:rsidRDefault="000B0F5E" w:rsidP="006269F6">
            <w:pPr>
              <w:pStyle w:val="HausarbeitText"/>
              <w:widowControl w:val="0"/>
              <w:spacing w:line="240" w:lineRule="auto"/>
              <w:jc w:val="left"/>
              <w:rPr>
                <w:b/>
                <w:bCs/>
              </w:rPr>
            </w:pPr>
            <w:r w:rsidRPr="00932714">
              <w:rPr>
                <w:b/>
                <w:bCs/>
              </w:rPr>
              <w:t>Category</w:t>
            </w:r>
          </w:p>
        </w:tc>
        <w:tc>
          <w:tcPr>
            <w:tcW w:w="6650" w:type="dxa"/>
          </w:tcPr>
          <w:p w14:paraId="06078946" w14:textId="77777777" w:rsidR="000B0F5E" w:rsidRPr="00932714" w:rsidRDefault="000B0F5E" w:rsidP="006269F6">
            <w:pPr>
              <w:pStyle w:val="HausarbeitText"/>
              <w:widowControl w:val="0"/>
              <w:spacing w:line="240" w:lineRule="auto"/>
              <w:jc w:val="left"/>
              <w:rPr>
                <w:b/>
                <w:bCs/>
              </w:rPr>
            </w:pPr>
            <w:r w:rsidRPr="00932714">
              <w:rPr>
                <w:b/>
                <w:bCs/>
              </w:rPr>
              <w:t>Description</w:t>
            </w:r>
          </w:p>
        </w:tc>
      </w:tr>
      <w:tr w:rsidR="000B0F5E" w:rsidRPr="006E7CBE" w14:paraId="49AE38FC" w14:textId="77777777" w:rsidTr="006269F6">
        <w:tc>
          <w:tcPr>
            <w:tcW w:w="2405" w:type="dxa"/>
          </w:tcPr>
          <w:p w14:paraId="6971F86E" w14:textId="77777777" w:rsidR="000B0F5E" w:rsidRDefault="000B0F5E" w:rsidP="006269F6">
            <w:pPr>
              <w:pStyle w:val="HausarbeitText"/>
              <w:widowControl w:val="0"/>
              <w:spacing w:line="240" w:lineRule="auto"/>
              <w:jc w:val="left"/>
            </w:pPr>
            <w:r>
              <w:t>Reference</w:t>
            </w:r>
          </w:p>
        </w:tc>
        <w:tc>
          <w:tcPr>
            <w:tcW w:w="6650" w:type="dxa"/>
          </w:tcPr>
          <w:p w14:paraId="5454863A" w14:textId="77777777" w:rsidR="000B0F5E" w:rsidRDefault="000B0F5E" w:rsidP="006269F6">
            <w:pPr>
              <w:pStyle w:val="HausarbeitText"/>
              <w:widowControl w:val="0"/>
              <w:spacing w:line="240" w:lineRule="auto"/>
              <w:jc w:val="left"/>
            </w:pPr>
            <w:r>
              <w:t>Full reference of the original article</w:t>
            </w:r>
          </w:p>
        </w:tc>
      </w:tr>
      <w:tr w:rsidR="000B0F5E" w:rsidRPr="006E7CBE" w14:paraId="3A61B05B" w14:textId="77777777" w:rsidTr="006269F6">
        <w:tc>
          <w:tcPr>
            <w:tcW w:w="2405" w:type="dxa"/>
          </w:tcPr>
          <w:p w14:paraId="3BCCF430" w14:textId="77777777" w:rsidR="000B0F5E" w:rsidRDefault="000B0F5E" w:rsidP="006269F6">
            <w:pPr>
              <w:pStyle w:val="HausarbeitText"/>
              <w:widowControl w:val="0"/>
              <w:spacing w:line="240" w:lineRule="auto"/>
              <w:jc w:val="left"/>
            </w:pPr>
            <w:r>
              <w:t>Type of material</w:t>
            </w:r>
          </w:p>
        </w:tc>
        <w:tc>
          <w:tcPr>
            <w:tcW w:w="6650" w:type="dxa"/>
          </w:tcPr>
          <w:p w14:paraId="40C0AAB5" w14:textId="77777777" w:rsidR="000B0F5E" w:rsidRDefault="000B0F5E" w:rsidP="006269F6">
            <w:pPr>
              <w:pStyle w:val="HausarbeitText"/>
              <w:widowControl w:val="0"/>
              <w:spacing w:line="240" w:lineRule="auto"/>
              <w:jc w:val="left"/>
            </w:pPr>
            <w:r>
              <w:t>Study, commentary/editorial, dissertation, book chapter</w:t>
            </w:r>
          </w:p>
        </w:tc>
      </w:tr>
      <w:tr w:rsidR="000B0F5E" w:rsidRPr="006E7CBE" w14:paraId="2435A728" w14:textId="77777777" w:rsidTr="006269F6">
        <w:tc>
          <w:tcPr>
            <w:tcW w:w="2405" w:type="dxa"/>
          </w:tcPr>
          <w:p w14:paraId="50B75B4A" w14:textId="77777777" w:rsidR="000B0F5E" w:rsidRDefault="000B0F5E" w:rsidP="006269F6">
            <w:pPr>
              <w:pStyle w:val="HausarbeitText"/>
              <w:widowControl w:val="0"/>
              <w:spacing w:line="240" w:lineRule="auto"/>
              <w:jc w:val="left"/>
            </w:pPr>
            <w:r>
              <w:t>Study design</w:t>
            </w:r>
          </w:p>
        </w:tc>
        <w:tc>
          <w:tcPr>
            <w:tcW w:w="6650" w:type="dxa"/>
          </w:tcPr>
          <w:p w14:paraId="2536039F" w14:textId="77777777" w:rsidR="000B0F5E" w:rsidRDefault="000B0F5E" w:rsidP="006269F6">
            <w:pPr>
              <w:pStyle w:val="HausarbeitText"/>
              <w:widowControl w:val="0"/>
              <w:spacing w:line="240" w:lineRule="auto"/>
              <w:jc w:val="left"/>
            </w:pPr>
            <w:r>
              <w:t>Qualitative, quantitative or mixed-methods study, plus more detailed information on the study (e.g. cross-sectional study, focus groups)</w:t>
            </w:r>
          </w:p>
        </w:tc>
      </w:tr>
      <w:tr w:rsidR="000B0F5E" w:rsidRPr="006E7CBE" w14:paraId="4DF75EA8" w14:textId="77777777" w:rsidTr="006269F6">
        <w:tc>
          <w:tcPr>
            <w:tcW w:w="2405" w:type="dxa"/>
          </w:tcPr>
          <w:p w14:paraId="75A92668" w14:textId="766C5551" w:rsidR="000B0F5E" w:rsidRDefault="000B0F5E" w:rsidP="006269F6">
            <w:pPr>
              <w:pStyle w:val="HausarbeitText"/>
              <w:widowControl w:val="0"/>
              <w:spacing w:line="240" w:lineRule="auto"/>
              <w:jc w:val="left"/>
            </w:pPr>
            <w:r>
              <w:t xml:space="preserve">Geographic </w:t>
            </w:r>
            <w:r w:rsidR="001A483B">
              <w:t>origin</w:t>
            </w:r>
            <w:r>
              <w:t xml:space="preserve"> of the </w:t>
            </w:r>
            <w:r w:rsidR="001A483B">
              <w:t>material</w:t>
            </w:r>
          </w:p>
        </w:tc>
        <w:tc>
          <w:tcPr>
            <w:tcW w:w="6650" w:type="dxa"/>
          </w:tcPr>
          <w:p w14:paraId="2F382B0B" w14:textId="0270FBD4" w:rsidR="000B0F5E" w:rsidRDefault="001A483B" w:rsidP="006269F6">
            <w:pPr>
              <w:pStyle w:val="HausarbeitText"/>
              <w:widowControl w:val="0"/>
              <w:spacing w:line="240" w:lineRule="auto"/>
              <w:jc w:val="left"/>
            </w:pPr>
            <w:r>
              <w:t>For studies: the country/countries where the study has been conducted</w:t>
            </w:r>
          </w:p>
          <w:p w14:paraId="75335957" w14:textId="738AE2DC" w:rsidR="001A483B" w:rsidRDefault="001A483B" w:rsidP="006269F6">
            <w:pPr>
              <w:pStyle w:val="HausarbeitText"/>
              <w:widowControl w:val="0"/>
              <w:spacing w:line="240" w:lineRule="auto"/>
              <w:jc w:val="left"/>
            </w:pPr>
            <w:r>
              <w:t xml:space="preserve">For commentaries/opinion pieces: list all </w:t>
            </w:r>
            <w:r w:rsidR="00AD0851">
              <w:t>countries identified by the authors’ affiliations</w:t>
            </w:r>
          </w:p>
        </w:tc>
      </w:tr>
      <w:tr w:rsidR="00B771A1" w:rsidRPr="006E7CBE" w14:paraId="27E1E456" w14:textId="77777777" w:rsidTr="006269F6">
        <w:tc>
          <w:tcPr>
            <w:tcW w:w="2405" w:type="dxa"/>
          </w:tcPr>
          <w:p w14:paraId="6815ABC8" w14:textId="2192FE6F" w:rsidR="00B771A1" w:rsidRDefault="00AD0851" w:rsidP="006269F6">
            <w:pPr>
              <w:pStyle w:val="HausarbeitText"/>
              <w:widowControl w:val="0"/>
              <w:spacing w:line="240" w:lineRule="auto"/>
              <w:jc w:val="left"/>
            </w:pPr>
            <w:r>
              <w:t xml:space="preserve">Key topic </w:t>
            </w:r>
          </w:p>
        </w:tc>
        <w:tc>
          <w:tcPr>
            <w:tcW w:w="6650" w:type="dxa"/>
          </w:tcPr>
          <w:p w14:paraId="2BE2B726" w14:textId="77777777" w:rsidR="00B771A1" w:rsidRDefault="00AD0851" w:rsidP="006269F6">
            <w:pPr>
              <w:pStyle w:val="HausarbeitText"/>
              <w:widowControl w:val="0"/>
              <w:spacing w:line="240" w:lineRule="auto"/>
              <w:jc w:val="left"/>
            </w:pPr>
            <w:r>
              <w:t>Overarching topics might include</w:t>
            </w:r>
          </w:p>
          <w:p w14:paraId="48DD8766" w14:textId="15DBBC43" w:rsidR="00AD0851" w:rsidRDefault="00AD0851" w:rsidP="006269F6">
            <w:pPr>
              <w:pStyle w:val="HausarbeitText"/>
              <w:widowControl w:val="0"/>
              <w:numPr>
                <w:ilvl w:val="0"/>
                <w:numId w:val="11"/>
              </w:numPr>
              <w:spacing w:line="240" w:lineRule="auto"/>
              <w:jc w:val="left"/>
            </w:pPr>
            <w:r>
              <w:lastRenderedPageBreak/>
              <w:t>Health care system level</w:t>
            </w:r>
          </w:p>
          <w:p w14:paraId="29D21C40" w14:textId="4CB09FA5" w:rsidR="00AD0851" w:rsidRDefault="00AD0851" w:rsidP="006269F6">
            <w:pPr>
              <w:pStyle w:val="HausarbeitText"/>
              <w:widowControl w:val="0"/>
              <w:numPr>
                <w:ilvl w:val="0"/>
                <w:numId w:val="11"/>
              </w:numPr>
              <w:spacing w:line="240" w:lineRule="auto"/>
              <w:jc w:val="left"/>
            </w:pPr>
            <w:r>
              <w:t>Legal dimension of war (international conventions, law, types of war)</w:t>
            </w:r>
          </w:p>
          <w:p w14:paraId="3E7DC4C8" w14:textId="77777777" w:rsidR="00AD0851" w:rsidRDefault="00AD0851" w:rsidP="006269F6">
            <w:pPr>
              <w:pStyle w:val="HausarbeitText"/>
              <w:widowControl w:val="0"/>
              <w:numPr>
                <w:ilvl w:val="0"/>
                <w:numId w:val="11"/>
              </w:numPr>
              <w:spacing w:line="240" w:lineRule="auto"/>
              <w:jc w:val="left"/>
            </w:pPr>
            <w:r>
              <w:t>“vulnerable” populations (children, women, LGBTQI*, displaced people, detainees, veterans)</w:t>
            </w:r>
          </w:p>
          <w:p w14:paraId="226C1803" w14:textId="58937ECF" w:rsidR="00AD0851" w:rsidRDefault="00AD0851" w:rsidP="006269F6">
            <w:pPr>
              <w:pStyle w:val="HausarbeitText"/>
              <w:widowControl w:val="0"/>
              <w:numPr>
                <w:ilvl w:val="0"/>
                <w:numId w:val="11"/>
              </w:numPr>
              <w:spacing w:line="240" w:lineRule="auto"/>
              <w:jc w:val="left"/>
            </w:pPr>
            <w:r>
              <w:t>Prevention of war &amp; Peace building work</w:t>
            </w:r>
          </w:p>
        </w:tc>
      </w:tr>
      <w:tr w:rsidR="00E94A14" w:rsidRPr="001E038B" w14:paraId="7573D8F0" w14:textId="77777777" w:rsidTr="006269F6">
        <w:tc>
          <w:tcPr>
            <w:tcW w:w="2405" w:type="dxa"/>
          </w:tcPr>
          <w:p w14:paraId="0679E31F" w14:textId="77777777" w:rsidR="00E94A14" w:rsidRDefault="00E94A14" w:rsidP="006269F6">
            <w:pPr>
              <w:pStyle w:val="HausarbeitText"/>
              <w:widowControl w:val="0"/>
              <w:spacing w:line="240" w:lineRule="auto"/>
              <w:jc w:val="left"/>
            </w:pPr>
            <w:r>
              <w:lastRenderedPageBreak/>
              <w:t>Discipline of public health</w:t>
            </w:r>
          </w:p>
        </w:tc>
        <w:tc>
          <w:tcPr>
            <w:tcW w:w="6650" w:type="dxa"/>
          </w:tcPr>
          <w:p w14:paraId="392AAC7B" w14:textId="77777777" w:rsidR="00E94A14" w:rsidRDefault="00E94A14" w:rsidP="006269F6">
            <w:pPr>
              <w:pStyle w:val="HausarbeitText"/>
              <w:widowControl w:val="0"/>
              <w:spacing w:line="240" w:lineRule="auto"/>
              <w:jc w:val="left"/>
            </w:pPr>
            <w:r>
              <w:t>e.g. epidemiology, global health, public health law</w:t>
            </w:r>
          </w:p>
          <w:p w14:paraId="1FEC949E" w14:textId="77777777" w:rsidR="001E038B" w:rsidRDefault="001E038B" w:rsidP="006269F6">
            <w:pPr>
              <w:pStyle w:val="HausarbeitText"/>
              <w:widowControl w:val="0"/>
              <w:spacing w:line="240" w:lineRule="auto"/>
              <w:jc w:val="left"/>
            </w:pPr>
          </w:p>
          <w:p w14:paraId="0D0AE159" w14:textId="6D64B2D0" w:rsidR="001E038B" w:rsidRDefault="001E038B" w:rsidP="006269F6">
            <w:pPr>
              <w:pStyle w:val="HausarbeitText"/>
              <w:widowControl w:val="0"/>
              <w:spacing w:line="240" w:lineRule="auto"/>
              <w:jc w:val="left"/>
            </w:pPr>
            <w:r>
              <w:t>target group</w:t>
            </w:r>
          </w:p>
        </w:tc>
      </w:tr>
      <w:tr w:rsidR="007A6E23" w:rsidRPr="006E7CBE" w14:paraId="12990AFC" w14:textId="77777777" w:rsidTr="006269F6">
        <w:tc>
          <w:tcPr>
            <w:tcW w:w="2405" w:type="dxa"/>
          </w:tcPr>
          <w:p w14:paraId="4197419F" w14:textId="41EB8A25" w:rsidR="007A6E23" w:rsidRDefault="007A6E23" w:rsidP="006269F6">
            <w:pPr>
              <w:pStyle w:val="HausarbeitText"/>
              <w:widowControl w:val="0"/>
              <w:spacing w:line="240" w:lineRule="auto"/>
              <w:jc w:val="left"/>
            </w:pPr>
            <w:r>
              <w:t>Aims</w:t>
            </w:r>
          </w:p>
        </w:tc>
        <w:tc>
          <w:tcPr>
            <w:tcW w:w="6650" w:type="dxa"/>
          </w:tcPr>
          <w:p w14:paraId="62BD48A7" w14:textId="181F100A" w:rsidR="007A6E23" w:rsidRDefault="007A6E23" w:rsidP="006269F6">
            <w:pPr>
              <w:pStyle w:val="HausarbeitText"/>
              <w:widowControl w:val="0"/>
              <w:spacing w:line="240" w:lineRule="auto"/>
              <w:jc w:val="left"/>
            </w:pPr>
            <w:r>
              <w:t>Aims as stated by the authors</w:t>
            </w:r>
          </w:p>
        </w:tc>
      </w:tr>
      <w:tr w:rsidR="007A6E23" w:rsidRPr="006E7CBE" w14:paraId="3E2919B6" w14:textId="77777777" w:rsidTr="006269F6">
        <w:tc>
          <w:tcPr>
            <w:tcW w:w="2405" w:type="dxa"/>
          </w:tcPr>
          <w:p w14:paraId="266B6D74" w14:textId="105B1454" w:rsidR="007A6E23" w:rsidRDefault="007A6E23" w:rsidP="006269F6">
            <w:pPr>
              <w:pStyle w:val="HausarbeitText"/>
              <w:widowControl w:val="0"/>
              <w:spacing w:line="240" w:lineRule="auto"/>
              <w:jc w:val="left"/>
            </w:pPr>
            <w:r>
              <w:t>Main</w:t>
            </w:r>
            <w:r w:rsidR="00E94A14">
              <w:t xml:space="preserve"> findings // arguments</w:t>
            </w:r>
          </w:p>
        </w:tc>
        <w:tc>
          <w:tcPr>
            <w:tcW w:w="6650" w:type="dxa"/>
          </w:tcPr>
          <w:p w14:paraId="2C804BB0" w14:textId="77777777" w:rsidR="007A6E23" w:rsidRDefault="00E94A14" w:rsidP="006269F6">
            <w:pPr>
              <w:pStyle w:val="HausarbeitText"/>
              <w:widowControl w:val="0"/>
              <w:spacing w:line="240" w:lineRule="auto"/>
              <w:jc w:val="left"/>
            </w:pPr>
            <w:r>
              <w:t>For studies: what are the main findings?</w:t>
            </w:r>
          </w:p>
          <w:p w14:paraId="0252D103" w14:textId="0E14C293" w:rsidR="00830EAE" w:rsidRDefault="00AF6E18" w:rsidP="006269F6">
            <w:pPr>
              <w:pStyle w:val="HausarbeitText"/>
              <w:widowControl w:val="0"/>
              <w:spacing w:line="240" w:lineRule="auto"/>
              <w:jc w:val="left"/>
            </w:pPr>
            <w:r>
              <w:t>For opinion pieces: what is the main argument of the authors? (e.g. what do they call for? What kind of gap have they identified? What would be the next steps?)</w:t>
            </w:r>
          </w:p>
        </w:tc>
      </w:tr>
      <w:tr w:rsidR="00B771A1" w14:paraId="312C9CCF" w14:textId="77777777" w:rsidTr="006269F6">
        <w:tc>
          <w:tcPr>
            <w:tcW w:w="2405" w:type="dxa"/>
          </w:tcPr>
          <w:p w14:paraId="60DD0B6A" w14:textId="2DC3DE85" w:rsidR="00B771A1" w:rsidRPr="00BA11DA" w:rsidRDefault="00443DF8" w:rsidP="006269F6">
            <w:pPr>
              <w:pStyle w:val="HausarbeitText"/>
              <w:widowControl w:val="0"/>
              <w:spacing w:line="240" w:lineRule="auto"/>
              <w:jc w:val="left"/>
              <w:rPr>
                <w:b/>
                <w:bCs/>
              </w:rPr>
            </w:pPr>
            <w:r w:rsidRPr="00BA11DA">
              <w:rPr>
                <w:b/>
                <w:bCs/>
              </w:rPr>
              <w:t>Teaching material</w:t>
            </w:r>
          </w:p>
        </w:tc>
        <w:tc>
          <w:tcPr>
            <w:tcW w:w="6650" w:type="dxa"/>
          </w:tcPr>
          <w:p w14:paraId="1B0BDD11" w14:textId="77777777" w:rsidR="00B771A1" w:rsidRDefault="00B771A1" w:rsidP="006269F6">
            <w:pPr>
              <w:pStyle w:val="HausarbeitText"/>
              <w:widowControl w:val="0"/>
              <w:spacing w:line="240" w:lineRule="auto"/>
              <w:jc w:val="left"/>
            </w:pPr>
          </w:p>
        </w:tc>
      </w:tr>
      <w:tr w:rsidR="00E94A14" w:rsidRPr="006E7CBE" w14:paraId="3B99E656" w14:textId="77777777" w:rsidTr="006269F6">
        <w:tc>
          <w:tcPr>
            <w:tcW w:w="2405" w:type="dxa"/>
          </w:tcPr>
          <w:p w14:paraId="4E49A262" w14:textId="1F8A7D12" w:rsidR="00E94A14" w:rsidRDefault="00E94A14" w:rsidP="006269F6">
            <w:pPr>
              <w:pStyle w:val="HausarbeitText"/>
              <w:widowControl w:val="0"/>
              <w:spacing w:line="240" w:lineRule="auto"/>
              <w:jc w:val="left"/>
            </w:pPr>
            <w:r>
              <w:t>Brief description of training</w:t>
            </w:r>
          </w:p>
        </w:tc>
        <w:tc>
          <w:tcPr>
            <w:tcW w:w="6650" w:type="dxa"/>
          </w:tcPr>
          <w:p w14:paraId="79E75AF8" w14:textId="5A90B8CC" w:rsidR="00E94A14" w:rsidRDefault="00E94A14" w:rsidP="006269F6">
            <w:pPr>
              <w:pStyle w:val="HausarbeitText"/>
              <w:widowControl w:val="0"/>
              <w:spacing w:line="240" w:lineRule="auto"/>
              <w:jc w:val="left"/>
            </w:pPr>
            <w:r>
              <w:t>What is this training about? How has this been developed? Who was part of the process developing and implementing it?</w:t>
            </w:r>
          </w:p>
        </w:tc>
      </w:tr>
      <w:tr w:rsidR="00B771A1" w14:paraId="73E76971" w14:textId="77777777" w:rsidTr="006269F6">
        <w:tc>
          <w:tcPr>
            <w:tcW w:w="2405" w:type="dxa"/>
          </w:tcPr>
          <w:p w14:paraId="03A3A569" w14:textId="688085BD" w:rsidR="00B771A1" w:rsidRDefault="00BA11DA" w:rsidP="006269F6">
            <w:pPr>
              <w:pStyle w:val="HausarbeitText"/>
              <w:widowControl w:val="0"/>
              <w:spacing w:line="240" w:lineRule="auto"/>
              <w:jc w:val="left"/>
            </w:pPr>
            <w:r>
              <w:t xml:space="preserve">Level of </w:t>
            </w:r>
            <w:proofErr w:type="spellStart"/>
            <w:r>
              <w:t>programme</w:t>
            </w:r>
            <w:proofErr w:type="spellEnd"/>
          </w:p>
        </w:tc>
        <w:tc>
          <w:tcPr>
            <w:tcW w:w="6650" w:type="dxa"/>
          </w:tcPr>
          <w:p w14:paraId="380D5E4C" w14:textId="7B93DB1E" w:rsidR="00B771A1" w:rsidRDefault="00BA11DA" w:rsidP="006269F6">
            <w:pPr>
              <w:pStyle w:val="HausarbeitText"/>
              <w:widowControl w:val="0"/>
              <w:spacing w:line="240" w:lineRule="auto"/>
              <w:jc w:val="left"/>
            </w:pPr>
            <w:r>
              <w:t>Bachelors, Masters, PhD</w:t>
            </w:r>
          </w:p>
        </w:tc>
      </w:tr>
      <w:tr w:rsidR="00E94A14" w14:paraId="6C234D69" w14:textId="77777777" w:rsidTr="006269F6">
        <w:tc>
          <w:tcPr>
            <w:tcW w:w="2405" w:type="dxa"/>
          </w:tcPr>
          <w:p w14:paraId="34A02D56" w14:textId="7402412C" w:rsidR="00E94A14" w:rsidRDefault="00E94A14" w:rsidP="006269F6">
            <w:pPr>
              <w:pStyle w:val="HausarbeitText"/>
              <w:widowControl w:val="0"/>
              <w:spacing w:line="240" w:lineRule="auto"/>
              <w:jc w:val="left"/>
            </w:pPr>
            <w:r>
              <w:t xml:space="preserve">Type of </w:t>
            </w:r>
            <w:proofErr w:type="spellStart"/>
            <w:r>
              <w:t>programme</w:t>
            </w:r>
            <w:proofErr w:type="spellEnd"/>
          </w:p>
        </w:tc>
        <w:tc>
          <w:tcPr>
            <w:tcW w:w="6650" w:type="dxa"/>
          </w:tcPr>
          <w:p w14:paraId="7FF81AA6" w14:textId="1C3CFC16" w:rsidR="00E94A14" w:rsidRDefault="00E94A14" w:rsidP="006269F6">
            <w:pPr>
              <w:pStyle w:val="HausarbeitText"/>
              <w:widowControl w:val="0"/>
              <w:spacing w:line="240" w:lineRule="auto"/>
              <w:jc w:val="left"/>
            </w:pPr>
            <w:r>
              <w:t>Integration in curricula or add-on material? Mandatory or selective courses?</w:t>
            </w:r>
          </w:p>
        </w:tc>
      </w:tr>
      <w:tr w:rsidR="00B771A1" w14:paraId="073C7CEA" w14:textId="77777777" w:rsidTr="006269F6">
        <w:tc>
          <w:tcPr>
            <w:tcW w:w="2405" w:type="dxa"/>
          </w:tcPr>
          <w:p w14:paraId="4EEEFC0B" w14:textId="6EC782D9" w:rsidR="00B771A1" w:rsidRDefault="00443DF8" w:rsidP="006269F6">
            <w:pPr>
              <w:pStyle w:val="HausarbeitText"/>
              <w:widowControl w:val="0"/>
              <w:spacing w:line="240" w:lineRule="auto"/>
              <w:jc w:val="left"/>
            </w:pPr>
            <w:r>
              <w:t>Competencies covered in the material</w:t>
            </w:r>
          </w:p>
        </w:tc>
        <w:tc>
          <w:tcPr>
            <w:tcW w:w="6650" w:type="dxa"/>
          </w:tcPr>
          <w:p w14:paraId="6EF4C9E2" w14:textId="77777777" w:rsidR="001A483B" w:rsidRDefault="001A483B" w:rsidP="006269F6">
            <w:pPr>
              <w:pStyle w:val="HausarbeitText"/>
              <w:widowControl w:val="0"/>
              <w:spacing w:line="240" w:lineRule="auto"/>
              <w:jc w:val="left"/>
            </w:pPr>
            <w:r>
              <w:t xml:space="preserve">Which competences does the teaching material address? </w:t>
            </w:r>
          </w:p>
          <w:p w14:paraId="57882736" w14:textId="44E3FFC2" w:rsidR="00443DF8" w:rsidRDefault="00756CCA" w:rsidP="006269F6">
            <w:pPr>
              <w:pStyle w:val="HausarbeitText"/>
              <w:widowControl w:val="0"/>
              <w:spacing w:line="240" w:lineRule="auto"/>
              <w:jc w:val="left"/>
            </w:pPr>
            <w:r>
              <w:rPr>
                <w:rFonts w:ascii="Wingdings" w:eastAsia="Wingdings" w:hAnsi="Wingdings" w:cs="Wingdings"/>
              </w:rPr>
              <w:t></w:t>
            </w:r>
            <w:r w:rsidR="001A483B">
              <w:t xml:space="preserve"> </w:t>
            </w:r>
            <w:r w:rsidR="00443DF8">
              <w:t>Guided by the WHO-ASPHER competency framework</w:t>
            </w:r>
            <w:r w:rsidR="001A483B">
              <w:t xml:space="preserve"> that we intend to apply when developing the ASPHER curriculum</w:t>
            </w:r>
          </w:p>
          <w:p w14:paraId="44CEDB4F" w14:textId="77777777" w:rsidR="00BA11DA" w:rsidRDefault="00E94C17" w:rsidP="006269F6">
            <w:pPr>
              <w:pStyle w:val="HausarbeitText"/>
              <w:widowControl w:val="0"/>
              <w:spacing w:line="240" w:lineRule="auto"/>
              <w:jc w:val="left"/>
            </w:pPr>
            <w:r>
              <w:t>Content and context</w:t>
            </w:r>
          </w:p>
          <w:p w14:paraId="1ACDA3F3" w14:textId="77777777" w:rsidR="00E94C17" w:rsidRDefault="00E94C17" w:rsidP="006269F6">
            <w:pPr>
              <w:pStyle w:val="HausarbeitText"/>
              <w:widowControl w:val="0"/>
              <w:numPr>
                <w:ilvl w:val="0"/>
                <w:numId w:val="17"/>
              </w:numPr>
              <w:spacing w:line="240" w:lineRule="auto"/>
              <w:jc w:val="left"/>
            </w:pPr>
            <w:r>
              <w:t>Science and practice</w:t>
            </w:r>
          </w:p>
          <w:p w14:paraId="0AA4C4B1" w14:textId="77777777" w:rsidR="00E94C17" w:rsidRDefault="00E94C17" w:rsidP="006269F6">
            <w:pPr>
              <w:pStyle w:val="HausarbeitText"/>
              <w:widowControl w:val="0"/>
              <w:numPr>
                <w:ilvl w:val="0"/>
                <w:numId w:val="17"/>
              </w:numPr>
              <w:spacing w:line="240" w:lineRule="auto"/>
              <w:jc w:val="left"/>
            </w:pPr>
            <w:r>
              <w:t>Promoting health</w:t>
            </w:r>
          </w:p>
          <w:p w14:paraId="11ECD662" w14:textId="77777777" w:rsidR="00E94C17" w:rsidRDefault="00E94C17" w:rsidP="006269F6">
            <w:pPr>
              <w:pStyle w:val="HausarbeitText"/>
              <w:widowControl w:val="0"/>
              <w:numPr>
                <w:ilvl w:val="0"/>
                <w:numId w:val="17"/>
              </w:numPr>
              <w:spacing w:line="240" w:lineRule="auto"/>
              <w:jc w:val="left"/>
            </w:pPr>
            <w:r>
              <w:t>Law, policies, ethics</w:t>
            </w:r>
          </w:p>
          <w:p w14:paraId="74E3293B" w14:textId="4785C7D0" w:rsidR="00E94C17" w:rsidRDefault="00E94C17" w:rsidP="006269F6">
            <w:pPr>
              <w:pStyle w:val="HausarbeitText"/>
              <w:widowControl w:val="0"/>
              <w:numPr>
                <w:ilvl w:val="0"/>
                <w:numId w:val="17"/>
              </w:numPr>
              <w:spacing w:line="240" w:lineRule="auto"/>
              <w:jc w:val="left"/>
            </w:pPr>
            <w:r>
              <w:t>One Health and health security</w:t>
            </w:r>
          </w:p>
          <w:p w14:paraId="724F48AE" w14:textId="634BBE3B" w:rsidR="00E94C17" w:rsidRDefault="00E94C17" w:rsidP="006269F6">
            <w:pPr>
              <w:pStyle w:val="HausarbeitText"/>
              <w:widowControl w:val="0"/>
              <w:spacing w:line="240" w:lineRule="auto"/>
              <w:jc w:val="left"/>
            </w:pPr>
            <w:r>
              <w:t>Relations and interactions</w:t>
            </w:r>
          </w:p>
          <w:p w14:paraId="25E3215B" w14:textId="77777777" w:rsidR="00E94C17" w:rsidRDefault="00E94C17" w:rsidP="006269F6">
            <w:pPr>
              <w:pStyle w:val="HausarbeitText"/>
              <w:widowControl w:val="0"/>
              <w:numPr>
                <w:ilvl w:val="0"/>
                <w:numId w:val="17"/>
              </w:numPr>
              <w:spacing w:line="240" w:lineRule="auto"/>
              <w:jc w:val="left"/>
            </w:pPr>
            <w:r>
              <w:t>Leadership and systems thinking</w:t>
            </w:r>
          </w:p>
          <w:p w14:paraId="39BCCA98" w14:textId="77777777" w:rsidR="00E94C17" w:rsidRDefault="00E94C17" w:rsidP="006269F6">
            <w:pPr>
              <w:pStyle w:val="HausarbeitText"/>
              <w:widowControl w:val="0"/>
              <w:numPr>
                <w:ilvl w:val="0"/>
                <w:numId w:val="17"/>
              </w:numPr>
              <w:spacing w:line="240" w:lineRule="auto"/>
              <w:jc w:val="left"/>
            </w:pPr>
            <w:r>
              <w:t>Collaboration and partnerships</w:t>
            </w:r>
          </w:p>
          <w:p w14:paraId="7E8198BD" w14:textId="247CF0BB" w:rsidR="00E94C17" w:rsidRDefault="00E94C17" w:rsidP="006269F6">
            <w:pPr>
              <w:pStyle w:val="HausarbeitText"/>
              <w:widowControl w:val="0"/>
              <w:numPr>
                <w:ilvl w:val="0"/>
                <w:numId w:val="17"/>
              </w:numPr>
              <w:spacing w:line="240" w:lineRule="auto"/>
              <w:jc w:val="left"/>
            </w:pPr>
            <w:r>
              <w:t>Communication, culture and advocacy</w:t>
            </w:r>
          </w:p>
          <w:p w14:paraId="682BEDFA" w14:textId="2B0059E7" w:rsidR="00E94C17" w:rsidRDefault="00E94C17" w:rsidP="006269F6">
            <w:pPr>
              <w:pStyle w:val="HausarbeitText"/>
              <w:widowControl w:val="0"/>
              <w:spacing w:line="240" w:lineRule="auto"/>
              <w:jc w:val="left"/>
            </w:pPr>
            <w:r>
              <w:t>Performance and achievement</w:t>
            </w:r>
          </w:p>
          <w:p w14:paraId="7058E50C" w14:textId="77777777" w:rsidR="00E94C17" w:rsidRDefault="00E94C17" w:rsidP="006269F6">
            <w:pPr>
              <w:pStyle w:val="HausarbeitText"/>
              <w:widowControl w:val="0"/>
              <w:numPr>
                <w:ilvl w:val="0"/>
                <w:numId w:val="17"/>
              </w:numPr>
              <w:spacing w:line="240" w:lineRule="auto"/>
              <w:jc w:val="left"/>
            </w:pPr>
            <w:r>
              <w:t>Governance and resource management</w:t>
            </w:r>
          </w:p>
          <w:p w14:paraId="010EAD15" w14:textId="77777777" w:rsidR="00E94C17" w:rsidRDefault="00E94C17" w:rsidP="006269F6">
            <w:pPr>
              <w:pStyle w:val="HausarbeitText"/>
              <w:widowControl w:val="0"/>
              <w:numPr>
                <w:ilvl w:val="0"/>
                <w:numId w:val="17"/>
              </w:numPr>
              <w:spacing w:line="240" w:lineRule="auto"/>
              <w:jc w:val="left"/>
            </w:pPr>
            <w:r>
              <w:t>Professional development and reflective ethical practice</w:t>
            </w:r>
          </w:p>
          <w:p w14:paraId="41482191" w14:textId="5C64DCF1" w:rsidR="00E94C17" w:rsidRDefault="00E94C17" w:rsidP="006269F6">
            <w:pPr>
              <w:pStyle w:val="HausarbeitText"/>
              <w:widowControl w:val="0"/>
              <w:numPr>
                <w:ilvl w:val="0"/>
                <w:numId w:val="17"/>
              </w:numPr>
              <w:spacing w:line="240" w:lineRule="auto"/>
              <w:jc w:val="left"/>
            </w:pPr>
            <w:r>
              <w:t>Organizational literacy and adaptability</w:t>
            </w:r>
          </w:p>
        </w:tc>
      </w:tr>
      <w:tr w:rsidR="00E94A14" w:rsidRPr="006E7CBE" w14:paraId="29E1EE3E" w14:textId="77777777" w:rsidTr="006269F6">
        <w:tc>
          <w:tcPr>
            <w:tcW w:w="2405" w:type="dxa"/>
          </w:tcPr>
          <w:p w14:paraId="1721F8B5" w14:textId="3D50F4E0" w:rsidR="00E94A14" w:rsidRDefault="00830EAE" w:rsidP="006269F6">
            <w:pPr>
              <w:pStyle w:val="HausarbeitText"/>
              <w:widowControl w:val="0"/>
              <w:spacing w:line="240" w:lineRule="auto"/>
              <w:jc w:val="left"/>
            </w:pPr>
            <w:r>
              <w:t>Level of development</w:t>
            </w:r>
          </w:p>
        </w:tc>
        <w:tc>
          <w:tcPr>
            <w:tcW w:w="6650" w:type="dxa"/>
          </w:tcPr>
          <w:p w14:paraId="0D4EFA38" w14:textId="5B5FEAD1" w:rsidR="00E94A14" w:rsidRDefault="00830EAE" w:rsidP="006269F6">
            <w:pPr>
              <w:pStyle w:val="HausarbeitText"/>
              <w:widowControl w:val="0"/>
              <w:spacing w:line="240" w:lineRule="auto"/>
              <w:jc w:val="left"/>
            </w:pPr>
            <w:r>
              <w:t xml:space="preserve">Development or presentation of teaching material, </w:t>
            </w:r>
            <w:r>
              <w:lastRenderedPageBreak/>
              <w:t>implementation, or evaluation research?</w:t>
            </w:r>
          </w:p>
        </w:tc>
      </w:tr>
      <w:tr w:rsidR="00E94A14" w:rsidRPr="006E7CBE" w14:paraId="3E73EF69" w14:textId="77777777" w:rsidTr="006269F6">
        <w:tc>
          <w:tcPr>
            <w:tcW w:w="2405" w:type="dxa"/>
          </w:tcPr>
          <w:p w14:paraId="21A37E0D" w14:textId="43438899" w:rsidR="00E94A14" w:rsidRDefault="00E94A14" w:rsidP="006269F6">
            <w:pPr>
              <w:pStyle w:val="HausarbeitText"/>
              <w:widowControl w:val="0"/>
              <w:spacing w:line="240" w:lineRule="auto"/>
              <w:jc w:val="left"/>
            </w:pPr>
            <w:r>
              <w:lastRenderedPageBreak/>
              <w:t>Availability of the material</w:t>
            </w:r>
          </w:p>
        </w:tc>
        <w:tc>
          <w:tcPr>
            <w:tcW w:w="6650" w:type="dxa"/>
          </w:tcPr>
          <w:p w14:paraId="1827805B" w14:textId="7A1D3C05" w:rsidR="00E94A14" w:rsidRDefault="00E94A14" w:rsidP="006269F6">
            <w:pPr>
              <w:pStyle w:val="HausarbeitText"/>
              <w:widowControl w:val="0"/>
              <w:spacing w:line="240" w:lineRule="auto"/>
              <w:jc w:val="left"/>
            </w:pPr>
            <w:r>
              <w:t>Is the teaching material publicly available?</w:t>
            </w:r>
          </w:p>
        </w:tc>
      </w:tr>
    </w:tbl>
    <w:p w14:paraId="38B7ABAE" w14:textId="09FC60AC" w:rsidR="000B0F5E" w:rsidRDefault="000B0F5E" w:rsidP="000B0F5E">
      <w:pPr>
        <w:pStyle w:val="HausarbeitText"/>
      </w:pPr>
    </w:p>
    <w:p w14:paraId="3215698C" w14:textId="60176709" w:rsidR="00830EAE" w:rsidRDefault="00830EAE" w:rsidP="000B0F5E">
      <w:pPr>
        <w:pStyle w:val="HausarbeitText"/>
      </w:pPr>
      <w:r>
        <w:t>Data extraction process:</w:t>
      </w:r>
    </w:p>
    <w:p w14:paraId="7CD8A7C5" w14:textId="7F45A271" w:rsidR="00830EAE" w:rsidRDefault="00830EAE" w:rsidP="006269F6">
      <w:pPr>
        <w:pStyle w:val="HausarbeitText"/>
        <w:numPr>
          <w:ilvl w:val="0"/>
          <w:numId w:val="11"/>
        </w:numPr>
      </w:pPr>
      <w:r>
        <w:t>Also do a pilot for the data extraction to increase inter-rater reliability</w:t>
      </w:r>
    </w:p>
    <w:p w14:paraId="2D75B878" w14:textId="2870A4EC" w:rsidR="008D6E94" w:rsidRDefault="008D6E94" w:rsidP="006269F6">
      <w:pPr>
        <w:pStyle w:val="HausarbeitText"/>
        <w:numPr>
          <w:ilvl w:val="0"/>
          <w:numId w:val="11"/>
        </w:numPr>
      </w:pPr>
      <w:r>
        <w:t xml:space="preserve">Data extraction in </w:t>
      </w:r>
      <w:r w:rsidR="00AE484A">
        <w:t>a tabular form (</w:t>
      </w:r>
      <w:r>
        <w:t>Excel file</w:t>
      </w:r>
      <w:r w:rsidR="00AE484A">
        <w:t>)</w:t>
      </w:r>
    </w:p>
    <w:p w14:paraId="1F77D36F" w14:textId="77777777" w:rsidR="00830EAE" w:rsidRDefault="00830EAE" w:rsidP="00830EAE">
      <w:pPr>
        <w:pStyle w:val="HausarbeitText"/>
        <w:ind w:left="720"/>
      </w:pPr>
    </w:p>
    <w:p w14:paraId="79420108" w14:textId="77777777" w:rsidR="000B0F5E" w:rsidRDefault="000B0F5E" w:rsidP="000B0F5E">
      <w:pPr>
        <w:pStyle w:val="berschrift2"/>
      </w:pPr>
      <w:r>
        <w:t xml:space="preserve">Synthesis </w:t>
      </w:r>
    </w:p>
    <w:p w14:paraId="749945A5" w14:textId="14480160" w:rsidR="001A483B" w:rsidRDefault="00B07B25" w:rsidP="001A483B">
      <w:pPr>
        <w:pStyle w:val="HausarbeitText"/>
      </w:pPr>
      <w:r>
        <w:t>Descriptive, narrative</w:t>
      </w:r>
      <w:r w:rsidR="000B0F5E">
        <w:t xml:space="preserve"> synthesis</w:t>
      </w:r>
      <w:r>
        <w:t xml:space="preserve"> of findings</w:t>
      </w:r>
    </w:p>
    <w:p w14:paraId="55C6DA39" w14:textId="47E1D38E" w:rsidR="00206A98" w:rsidRPr="00F61172" w:rsidRDefault="00206A98">
      <w:pPr>
        <w:rPr>
          <w:rFonts w:ascii="Arial" w:hAnsi="Arial"/>
          <w:sz w:val="22"/>
          <w:lang w:val="en-US"/>
        </w:rPr>
      </w:pPr>
    </w:p>
    <w:p w14:paraId="1F9EF15E" w14:textId="19F63640" w:rsidR="00206A98" w:rsidRPr="00F61172" w:rsidRDefault="00206A98">
      <w:pPr>
        <w:rPr>
          <w:rFonts w:ascii="Segoe UI" w:hAnsi="Segoe UI" w:cs="Segoe UI"/>
          <w:color w:val="212121"/>
          <w:lang w:val="en-US"/>
        </w:rPr>
      </w:pPr>
    </w:p>
    <w:p w14:paraId="158C01AE" w14:textId="77777777" w:rsidR="00206A98" w:rsidRPr="00F61172" w:rsidRDefault="00206A98">
      <w:pPr>
        <w:rPr>
          <w:rFonts w:ascii="Segoe UI" w:hAnsi="Segoe UI" w:cs="Segoe UI"/>
          <w:color w:val="212121"/>
          <w:lang w:val="en-US"/>
        </w:rPr>
      </w:pPr>
    </w:p>
    <w:p w14:paraId="6DC6AD77" w14:textId="382B48A8" w:rsidR="00206A98" w:rsidRPr="00F61172" w:rsidRDefault="00206A98">
      <w:pPr>
        <w:rPr>
          <w:rFonts w:ascii="Segoe UI" w:hAnsi="Segoe UI" w:cs="Segoe UI"/>
          <w:b/>
          <w:bCs/>
          <w:color w:val="212121"/>
          <w:lang w:val="en-US"/>
        </w:rPr>
      </w:pPr>
      <w:r w:rsidRPr="00F61172">
        <w:rPr>
          <w:rFonts w:ascii="Segoe UI" w:hAnsi="Segoe UI" w:cs="Segoe UI"/>
          <w:b/>
          <w:bCs/>
          <w:color w:val="212121"/>
          <w:lang w:val="en-US"/>
        </w:rPr>
        <w:br w:type="page"/>
      </w:r>
    </w:p>
    <w:p w14:paraId="1F3E5B94" w14:textId="093C6A4C" w:rsidR="0094472D" w:rsidRPr="00F61172" w:rsidRDefault="0094472D" w:rsidP="0094472D">
      <w:pPr>
        <w:rPr>
          <w:rFonts w:ascii="Segoe UI" w:hAnsi="Segoe UI" w:cs="Segoe UI"/>
          <w:b/>
          <w:bCs/>
          <w:color w:val="212121"/>
          <w:lang w:val="en-US"/>
        </w:rPr>
      </w:pPr>
      <w:r w:rsidRPr="00F61172">
        <w:rPr>
          <w:rFonts w:ascii="Segoe UI" w:hAnsi="Segoe UI" w:cs="Segoe UI"/>
          <w:b/>
          <w:bCs/>
          <w:color w:val="212121"/>
          <w:lang w:val="en-US"/>
        </w:rPr>
        <w:lastRenderedPageBreak/>
        <w:t>Development of the search strategy</w:t>
      </w:r>
    </w:p>
    <w:p w14:paraId="1C96B1D1" w14:textId="5AD12930" w:rsidR="0094472D" w:rsidRPr="00F61172" w:rsidRDefault="0094472D" w:rsidP="0094472D">
      <w:pPr>
        <w:rPr>
          <w:rFonts w:ascii="Segoe UI" w:hAnsi="Segoe UI" w:cs="Segoe UI"/>
          <w:color w:val="212121"/>
          <w:lang w:val="en-US"/>
        </w:rPr>
      </w:pPr>
    </w:p>
    <w:p w14:paraId="10E6F52D" w14:textId="6EE0FC4A" w:rsidR="00B14EA0" w:rsidRDefault="00B14EA0" w:rsidP="00B14EA0">
      <w:pPr>
        <w:pStyle w:val="HausarbeitText"/>
      </w:pPr>
      <w:r>
        <w:t xml:space="preserve">Preferred search now: </w:t>
      </w:r>
    </w:p>
    <w:p w14:paraId="07586AE3" w14:textId="41464B0D" w:rsidR="00B14EA0" w:rsidRDefault="00B14EA0" w:rsidP="00B14EA0">
      <w:pPr>
        <w:pStyle w:val="HausarbeitText"/>
      </w:pPr>
      <w:r>
        <w:t>Complete inclusion of search terms</w:t>
      </w:r>
      <w:r w:rsidR="00B70C74">
        <w:t>:</w:t>
      </w:r>
    </w:p>
    <w:p w14:paraId="4DBBF81D" w14:textId="77777777" w:rsidR="00B70C74" w:rsidRPr="00F61172" w:rsidRDefault="00B70C74" w:rsidP="00B70C74">
      <w:pPr>
        <w:rPr>
          <w:rFonts w:ascii="Segoe UI" w:hAnsi="Segoe UI" w:cs="Segoe UI"/>
          <w:color w:val="212121"/>
          <w:lang w:val="en-US"/>
        </w:rPr>
      </w:pPr>
      <w:r w:rsidRPr="00F61172">
        <w:rPr>
          <w:rFonts w:ascii="Segoe UI" w:hAnsi="Segoe UI" w:cs="Segoe UI"/>
          <w:color w:val="212121"/>
          <w:lang w:val="en-US"/>
        </w:rPr>
        <w:t>Search:</w:t>
      </w:r>
      <w:r w:rsidRPr="00F61172">
        <w:rPr>
          <w:rStyle w:val="apple-converted-space"/>
          <w:rFonts w:ascii="Segoe UI" w:eastAsiaTheme="majorEastAsia" w:hAnsi="Segoe UI" w:cs="Segoe UI"/>
          <w:color w:val="212121"/>
          <w:lang w:val="en-US"/>
        </w:rPr>
        <w:t> </w:t>
      </w:r>
      <w:r w:rsidRPr="00F61172">
        <w:rPr>
          <w:rStyle w:val="Fett"/>
          <w:rFonts w:ascii="Segoe UI" w:eastAsiaTheme="majorEastAsia" w:hAnsi="Segoe UI" w:cs="Segoe UI"/>
          <w:color w:val="212121"/>
          <w:lang w:val="en-US"/>
        </w:rPr>
        <w:t>(("teaching"[Title/Abstract] OR "education"[Title/Abstract] OR "training"[Title/Abstract] OR "course"[Title/Abstract] OR "classroom"[Title/Abstract] OR "workforce development"[Title/Abstract] OR "capacity building"[Title/Abstract] OR "competence"[Title/Abstract] OR "competencies"[Title/Abstract] OR "curriculum"[Title/Abstract] OR "curricula"[Title/Abstract] OR „syllabus"[Title/Abstract] OR „syllabi"[Title/Abstract] OR „pedagogy"[Title/Abstract] OR „pedagogic"[Title/Abstract] OR "toolkit"[Title/Abstract] OR "schools of public health"[Title/Abstract] OR „school of public health"[Title/Abstract] OR "public health department"[Title/Abstract] OR "public health faculty"[Title/Abstract]) AND ("war"[Title/Abstract] OR "armed conflict"[Title/Abstract] OR "mass violence"[Title/Abstract] OR „warfare"[Title/Abstract] OR „combat"[Title/Abstract] OR "military"[Title/Abstract] OR „peace"[Title/Abstract] OR "peace promotion"[Title/Abstract] OR "peace-building"[Title/Abstract] OR "peace building"[Title/Abstract])) AND ("public health"[Title/Abstract] OR "global health"[Title/Abstract])</w:t>
      </w:r>
    </w:p>
    <w:p w14:paraId="3F2A4F65" w14:textId="77777777" w:rsidR="00B70C74" w:rsidRPr="00F61172" w:rsidRDefault="00B70C74" w:rsidP="00B70C74">
      <w:pPr>
        <w:rPr>
          <w:rFonts w:ascii="Segoe UI" w:hAnsi="Segoe UI" w:cs="Segoe UI"/>
          <w:color w:val="212121"/>
          <w:lang w:val="en-US"/>
        </w:rPr>
      </w:pPr>
      <w:r w:rsidRPr="00F61172">
        <w:rPr>
          <w:rFonts w:ascii="Segoe UI" w:hAnsi="Segoe UI" w:cs="Segoe UI"/>
          <w:color w:val="212121"/>
          <w:lang w:val="en-US"/>
        </w:rPr>
        <w:t>("teaching"[Title/Abstract] OR "education"[Title/Abstract] OR "training"[Title/Abstract] OR "course"[Title/Abstract] OR "classroom"[Title/Abstract] OR "workforce development"[Title/Abstract] OR "capacity building"[Title/Abstract] OR "competence"[Title/Abstract] OR "competencies"[Title/Abstract] OR "curriculum"[Title/Abstract] OR "curricula"[Title/Abstract] OR "syllabus"[Title/Abstract] OR "syllabi"[Title/Abstract] OR "pedagogy"[Title/Abstract] OR "pedagogic"[Title/Abstract] OR "toolkit"[Title/Abstract] OR "schools of public health"[Title/Abstract] OR "school of public health"[Title/Abstract] OR "public health department"[Title/Abstract] OR "public health faculty"[Title/Abstract]) AND ("war"[Title/Abstract] OR "armed conflict"[Title/Abstract] OR "mass violence"[Title/Abstract] OR "warfare"[Title/Abstract] OR "combat"[Title/Abstract] OR "military"[Title/Abstract] OR "peace"[Title/Abstract] OR "peace promotion"[Title/Abstract] OR "peace-building"[Title/Abstract] OR "peace-building"[Title/Abstract]) AND ("public health"[Title/Abstract] OR "global health"[Title/Abstract])</w:t>
      </w:r>
    </w:p>
    <w:p w14:paraId="5534ADE2" w14:textId="77777777" w:rsidR="00B70C74" w:rsidRPr="00F61172" w:rsidRDefault="00B70C74" w:rsidP="00B70C74">
      <w:pPr>
        <w:rPr>
          <w:lang w:val="en-US"/>
        </w:rPr>
      </w:pPr>
      <w:r w:rsidRPr="00F61172">
        <w:rPr>
          <w:lang w:val="en-US"/>
        </w:rPr>
        <w:t>N=1,283</w:t>
      </w:r>
    </w:p>
    <w:p w14:paraId="60FF88EC" w14:textId="77777777" w:rsidR="00B70C74" w:rsidRPr="00F61172" w:rsidRDefault="00B70C74" w:rsidP="00B70C74">
      <w:pPr>
        <w:rPr>
          <w:lang w:val="en-US"/>
        </w:rPr>
      </w:pPr>
      <w:r w:rsidRPr="00F61172">
        <w:rPr>
          <w:lang w:val="en-US"/>
        </w:rPr>
        <w:t xml:space="preserve">(without global health </w:t>
      </w:r>
      <w:r w:rsidRPr="00F61172">
        <w:rPr>
          <w:rStyle w:val="value"/>
          <w:rFonts w:ascii="Segoe UI" w:eastAsiaTheme="majorEastAsia" w:hAnsi="Segoe UI" w:cs="Segoe UI"/>
          <w:color w:val="5B616B"/>
          <w:sz w:val="21"/>
          <w:szCs w:val="21"/>
          <w:lang w:val="en-US"/>
        </w:rPr>
        <w:t>1,181</w:t>
      </w:r>
      <w:r w:rsidRPr="00F61172">
        <w:rPr>
          <w:rStyle w:val="apple-converted-space"/>
          <w:rFonts w:ascii="Segoe UI" w:eastAsiaTheme="majorEastAsia" w:hAnsi="Segoe UI" w:cs="Segoe UI"/>
          <w:color w:val="5B616B"/>
          <w:sz w:val="21"/>
          <w:szCs w:val="21"/>
          <w:shd w:val="clear" w:color="auto" w:fill="FFFFFF"/>
          <w:lang w:val="en-US"/>
        </w:rPr>
        <w:t> </w:t>
      </w:r>
      <w:r w:rsidRPr="00F61172">
        <w:rPr>
          <w:rFonts w:ascii="Segoe UI" w:hAnsi="Segoe UI" w:cs="Segoe UI"/>
          <w:color w:val="5B616B"/>
          <w:sz w:val="21"/>
          <w:szCs w:val="21"/>
          <w:shd w:val="clear" w:color="auto" w:fill="FFFFFF"/>
          <w:lang w:val="en-US"/>
        </w:rPr>
        <w:t>results)</w:t>
      </w:r>
    </w:p>
    <w:p w14:paraId="2B3EAF08" w14:textId="77777777" w:rsidR="00B70C74" w:rsidRDefault="00B70C74" w:rsidP="00B14EA0">
      <w:pPr>
        <w:pStyle w:val="HausarbeitText"/>
      </w:pPr>
    </w:p>
    <w:p w14:paraId="03445112" w14:textId="77777777" w:rsidR="00060A99" w:rsidRPr="00F61172" w:rsidRDefault="00B14EA0" w:rsidP="00060A99">
      <w:pPr>
        <w:rPr>
          <w:rFonts w:ascii="Segoe UI" w:hAnsi="Segoe UI" w:cs="Segoe UI"/>
          <w:color w:val="212121"/>
          <w:shd w:val="clear" w:color="auto" w:fill="F6F6F6"/>
          <w:lang w:val="en-US"/>
        </w:rPr>
      </w:pPr>
      <w:r w:rsidRPr="00F61172">
        <w:rPr>
          <w:rFonts w:ascii="Segoe UI" w:hAnsi="Segoe UI" w:cs="Segoe UI"/>
          <w:color w:val="212121"/>
          <w:lang w:val="en-US"/>
        </w:rPr>
        <w:t>Search in PubMed:</w:t>
      </w:r>
      <w:r w:rsidRPr="00F61172">
        <w:rPr>
          <w:rStyle w:val="apple-converted-space"/>
          <w:rFonts w:ascii="Segoe UI" w:eastAsiaTheme="majorEastAsia" w:hAnsi="Segoe UI" w:cs="Segoe UI"/>
          <w:color w:val="212121"/>
          <w:lang w:val="en-US"/>
        </w:rPr>
        <w:t> </w:t>
      </w:r>
    </w:p>
    <w:p w14:paraId="0910E732" w14:textId="77777777" w:rsidR="00060A99" w:rsidRPr="00F61172" w:rsidRDefault="00060A99" w:rsidP="00060A99">
      <w:pPr>
        <w:rPr>
          <w:lang w:val="en-US"/>
        </w:rPr>
      </w:pPr>
      <w:r w:rsidRPr="00F61172">
        <w:rPr>
          <w:rFonts w:ascii="Segoe UI" w:hAnsi="Segoe UI" w:cs="Segoe UI"/>
          <w:color w:val="212121"/>
          <w:shd w:val="clear" w:color="auto" w:fill="F6F6F6"/>
          <w:lang w:val="en-US"/>
        </w:rPr>
        <w:t>Search:</w:t>
      </w:r>
      <w:r w:rsidRPr="00F61172">
        <w:rPr>
          <w:rStyle w:val="apple-converted-space"/>
          <w:rFonts w:ascii="Segoe UI" w:eastAsiaTheme="majorEastAsia" w:hAnsi="Segoe UI" w:cs="Segoe UI"/>
          <w:color w:val="212121"/>
          <w:shd w:val="clear" w:color="auto" w:fill="F6F6F6"/>
          <w:lang w:val="en-US"/>
        </w:rPr>
        <w:t> </w:t>
      </w:r>
      <w:r w:rsidRPr="00F61172">
        <w:rPr>
          <w:rStyle w:val="Fett"/>
          <w:rFonts w:ascii="Segoe UI" w:eastAsiaTheme="majorEastAsia" w:hAnsi="Segoe UI" w:cs="Segoe UI"/>
          <w:color w:val="212121"/>
          <w:lang w:val="en-US"/>
        </w:rPr>
        <w:t xml:space="preserve">(("teaching"[Title/Abstract] OR "education"[Title/Abstract] OR "training"[Title/Abstract] OR "course"[Title/Abstract] OR "classroom"[Title/Abstract] OR "workforce development"[Title/Abstract] OR </w:t>
      </w:r>
      <w:r w:rsidRPr="00F61172">
        <w:rPr>
          <w:rStyle w:val="Fett"/>
          <w:rFonts w:ascii="Segoe UI" w:eastAsiaTheme="majorEastAsia" w:hAnsi="Segoe UI" w:cs="Segoe UI"/>
          <w:color w:val="212121"/>
          <w:lang w:val="en-US"/>
        </w:rPr>
        <w:lastRenderedPageBreak/>
        <w:t>"capacity building"[Title/Abstract] OR "competence"[Title/Abstract] OR "competencies"[Title/Abstract] OR "curriculum"[Title/Abstract] OR "curricula"[Title/Abstract] OR „syllabus"[Title/Abstract] OR „syllabi"[Title/Abstract] OR „pedagogy"[Title/Abstract] OR „pedagogic"[Title/Abstract] OR "toolkit"[Title/Abstract] OR "schools of public health"[Title/Abstract] OR „school of public health"[Title/Abstract] OR "public health department"[Title/Abstract] OR "public health faculty"[Title/Abstract]) AND ("war"[Title/Abstract] OR "armed conflict"[Title/Abstract] OR "mass violence"[Title/Abstract] OR „warfare"[Title/Abstract] OR „combat"[Title/Abstract] OR "military"[Title/Abstract] OR „peace"[Title/Abstract] OR "peace promotion"[Title/Abstract] OR "peace-building"[Title/Abstract] OR "peace building"[Title/Abstract] OR "disaster management"[Title/Abstract] OR "emergency response"[Title/Abstract] OR "emergency preparedness"[Title/Abstract] OR „conflict response"[Title/Abstract] OR "disaster recovery"[Title/Abstract])) AND ("public health"[Title/Abstract] OR "global health"[Title/Abstract])</w:t>
      </w:r>
    </w:p>
    <w:p w14:paraId="0303C4DA" w14:textId="18E176C3" w:rsidR="00B14EA0" w:rsidRPr="00F61172" w:rsidRDefault="00B14EA0" w:rsidP="00060A99">
      <w:pPr>
        <w:rPr>
          <w:lang w:val="en-GB"/>
        </w:rPr>
      </w:pPr>
      <w:r w:rsidRPr="00F61172">
        <w:rPr>
          <w:lang w:val="en-GB"/>
        </w:rPr>
        <w:t>N=</w:t>
      </w:r>
      <w:r w:rsidR="00060A99" w:rsidRPr="00F61172">
        <w:rPr>
          <w:lang w:val="en-GB"/>
        </w:rPr>
        <w:t>1</w:t>
      </w:r>
      <w:r w:rsidRPr="00F61172">
        <w:rPr>
          <w:lang w:val="en-GB"/>
        </w:rPr>
        <w:t>,</w:t>
      </w:r>
      <w:r w:rsidR="00060A99" w:rsidRPr="00F61172">
        <w:rPr>
          <w:lang w:val="en-GB"/>
        </w:rPr>
        <w:t>908</w:t>
      </w:r>
    </w:p>
    <w:p w14:paraId="37DE3EFE" w14:textId="3A9F3B7D" w:rsidR="00B70C74" w:rsidRPr="00F61172" w:rsidRDefault="00B70C74" w:rsidP="00B70C74">
      <w:pPr>
        <w:rPr>
          <w:lang w:val="en-GB"/>
        </w:rPr>
      </w:pPr>
      <w:r>
        <w:rPr>
          <w:rFonts w:ascii="Segoe UI" w:hAnsi="Segoe UI" w:cs="Segoe UI"/>
          <w:color w:val="212121"/>
          <w:lang w:val="en-US"/>
        </w:rPr>
        <w:t xml:space="preserve">(without global health </w:t>
      </w:r>
      <w:r w:rsidRPr="00F61172">
        <w:rPr>
          <w:rStyle w:val="value"/>
          <w:rFonts w:ascii="Segoe UI" w:eastAsiaTheme="majorEastAsia" w:hAnsi="Segoe UI" w:cs="Segoe UI"/>
          <w:color w:val="5B616B"/>
          <w:sz w:val="21"/>
          <w:szCs w:val="21"/>
          <w:lang w:val="en-GB"/>
        </w:rPr>
        <w:t>1,786</w:t>
      </w:r>
      <w:r w:rsidRPr="00F61172">
        <w:rPr>
          <w:rStyle w:val="apple-converted-space"/>
          <w:rFonts w:ascii="Segoe UI" w:eastAsiaTheme="majorEastAsia" w:hAnsi="Segoe UI" w:cs="Segoe UI"/>
          <w:color w:val="5B616B"/>
          <w:sz w:val="21"/>
          <w:szCs w:val="21"/>
          <w:shd w:val="clear" w:color="auto" w:fill="FFFFFF"/>
          <w:lang w:val="en-GB"/>
        </w:rPr>
        <w:t> </w:t>
      </w:r>
      <w:r w:rsidRPr="00F61172">
        <w:rPr>
          <w:rFonts w:ascii="Segoe UI" w:hAnsi="Segoe UI" w:cs="Segoe UI"/>
          <w:color w:val="5B616B"/>
          <w:sz w:val="21"/>
          <w:szCs w:val="21"/>
          <w:shd w:val="clear" w:color="auto" w:fill="FFFFFF"/>
          <w:lang w:val="en-GB"/>
        </w:rPr>
        <w:t>results)</w:t>
      </w:r>
    </w:p>
    <w:p w14:paraId="2525EA6F" w14:textId="64237774" w:rsidR="00B14EA0" w:rsidRPr="00F61172" w:rsidRDefault="00B14EA0" w:rsidP="0094472D">
      <w:pPr>
        <w:rPr>
          <w:rFonts w:ascii="Segoe UI" w:hAnsi="Segoe UI" w:cs="Segoe UI"/>
          <w:color w:val="212121"/>
          <w:lang w:val="en-US"/>
        </w:rPr>
      </w:pPr>
    </w:p>
    <w:p w14:paraId="0C3039F8" w14:textId="2939F190" w:rsidR="002B785E" w:rsidRPr="00F61172" w:rsidRDefault="002B785E" w:rsidP="002B785E">
      <w:pPr>
        <w:rPr>
          <w:rFonts w:ascii="Segoe UI" w:hAnsi="Segoe UI" w:cs="Segoe UI"/>
          <w:color w:val="212121"/>
          <w:lang w:val="en-GB"/>
        </w:rPr>
      </w:pPr>
    </w:p>
    <w:p w14:paraId="7E2CF648" w14:textId="76C2250D" w:rsidR="0094472D" w:rsidRDefault="0094472D" w:rsidP="00AE484A">
      <w:pPr>
        <w:pStyle w:val="HausarbeitText"/>
      </w:pPr>
    </w:p>
    <w:sectPr w:rsidR="0094472D" w:rsidSect="006269F6">
      <w:pgSz w:w="11906" w:h="16838"/>
      <w:pgMar w:top="1417" w:right="1417" w:bottom="1134" w:left="1417" w:header="0" w:footer="0" w:gutter="0"/>
      <w:cols w:space="720"/>
      <w:formProt w:val="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41B0F" w16cex:dateUtc="2022-06-27T10:03:00Z"/>
  <w16cex:commentExtensible w16cex:durableId="2666FD40" w16cex:dateUtc="2022-06-29T14:33:00Z"/>
  <w16cex:commentExtensible w16cex:durableId="267BF31E" w16cex:dateUtc="2022-07-15T12:07:00Z"/>
  <w16cex:commentExtensible w16cex:durableId="26641DB7" w16cex:dateUtc="2022-06-27T10:14:00Z"/>
  <w16cex:commentExtensible w16cex:durableId="2666FDBE" w16cex:dateUtc="2022-06-29T14:35:00Z"/>
  <w16cex:commentExtensible w16cex:durableId="26642328" w16cex:dateUtc="2022-06-27T10:38:00Z"/>
  <w16cex:commentExtensible w16cex:durableId="26670A53" w16cex:dateUtc="2022-06-29T15:28:00Z"/>
  <w16cex:commentExtensible w16cex:durableId="26684494" w16cex:dateUtc="2022-06-30T13:49:00Z"/>
  <w16cex:commentExtensible w16cex:durableId="267BF39D" w16cex:dateUtc="2022-07-15T12:09:00Z"/>
  <w16cex:commentExtensible w16cex:durableId="26641E3B" w16cex:dateUtc="2022-06-27T10:16:00Z"/>
  <w16cex:commentExtensible w16cex:durableId="26641E46" w16cex:dateUtc="2022-06-27T10:17:00Z"/>
  <w16cex:commentExtensible w16cex:durableId="26641E52" w16cex:dateUtc="2022-06-27T10:17:00Z"/>
  <w16cex:commentExtensible w16cex:durableId="26641E5D" w16cex:dateUtc="2022-06-27T10:17:00Z"/>
  <w16cex:commentExtensible w16cex:durableId="26641E6C" w16cex:dateUtc="2022-06-27T10:17:00Z"/>
  <w16cex:commentExtensible w16cex:durableId="26683385" w16cex:dateUtc="2022-06-30T12:36:00Z"/>
  <w16cex:commentExtensible w16cex:durableId="26641E90" w16cex:dateUtc="2022-06-27T10:18:00Z"/>
  <w16cex:commentExtensible w16cex:durableId="265C88C3" w16cex:dateUtc="2022-06-21T16:13:00Z"/>
  <w16cex:commentExtensible w16cex:durableId="26670C49" w16cex:dateUtc="2022-06-29T15:37:00Z"/>
  <w16cex:commentExtensible w16cex:durableId="265C70CA" w16cex:dateUtc="2022-06-21T14:31:00Z"/>
  <w16cex:commentExtensible w16cex:durableId="265DB703" w16cex:dateUtc="2022-06-22T13:42:00Z"/>
  <w16cex:commentExtensible w16cex:durableId="26641EA8" w16cex:dateUtc="2022-06-27T10:18:00Z"/>
  <w16cex:commentExtensible w16cex:durableId="26670D32" w16cex:dateUtc="2022-06-29T15:41:00Z"/>
  <w16cex:commentExtensible w16cex:durableId="26670D7C" w16cex:dateUtc="2022-06-29T15:42:00Z"/>
  <w16cex:commentExtensible w16cex:durableId="26670D0A" w16cex:dateUtc="2022-06-29T15:40:00Z"/>
  <w16cex:commentExtensible w16cex:durableId="26641ED8" w16cex:dateUtc="2022-06-27T10:19:00Z"/>
  <w16cex:commentExtensible w16cex:durableId="26670DC9" w16cex:dateUtc="2022-06-29T15:43:00Z"/>
  <w16cex:commentExtensible w16cex:durableId="26683241" w16cex:dateUtc="2022-06-30T12:31:00Z"/>
  <w16cex:commentExtensible w16cex:durableId="265DB3A4" w16cex:dateUtc="2022-06-22T13:28:00Z"/>
  <w16cex:commentExtensible w16cex:durableId="26670E63" w16cex:dateUtc="2022-06-29T15:46:00Z"/>
  <w16cex:commentExtensible w16cex:durableId="266831AC" w16cex:dateUtc="2022-06-30T12:29:00Z"/>
  <w16cex:commentExtensible w16cex:durableId="26642238" w16cex:dateUtc="2022-06-27T10:34:00Z"/>
  <w16cex:commentExtensible w16cex:durableId="267BF466" w16cex:dateUtc="2022-07-15T12:1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F727E"/>
    <w:multiLevelType w:val="hybridMultilevel"/>
    <w:tmpl w:val="9C141AD6"/>
    <w:lvl w:ilvl="0" w:tplc="2746FCC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8CC2EDF"/>
    <w:multiLevelType w:val="multilevel"/>
    <w:tmpl w:val="AD52B242"/>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F3E01CA"/>
    <w:multiLevelType w:val="multilevel"/>
    <w:tmpl w:val="965AA53E"/>
    <w:lvl w:ilvl="0">
      <w:start w:val="1"/>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1268637B"/>
    <w:multiLevelType w:val="multilevel"/>
    <w:tmpl w:val="41BAC9A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18123276"/>
    <w:multiLevelType w:val="multilevel"/>
    <w:tmpl w:val="1CEE3F36"/>
    <w:lvl w:ilvl="0">
      <w:start w:val="1"/>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20E82C86"/>
    <w:multiLevelType w:val="multilevel"/>
    <w:tmpl w:val="7F30BEA6"/>
    <w:lvl w:ilvl="0">
      <w:start w:val="1"/>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22FF3EDE"/>
    <w:multiLevelType w:val="multilevel"/>
    <w:tmpl w:val="FF9E1A4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270E045E"/>
    <w:multiLevelType w:val="hybridMultilevel"/>
    <w:tmpl w:val="4A94A092"/>
    <w:lvl w:ilvl="0" w:tplc="4E38272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B375ECB"/>
    <w:multiLevelType w:val="hybridMultilevel"/>
    <w:tmpl w:val="9F92336E"/>
    <w:lvl w:ilvl="0" w:tplc="4E38272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3E6563EB"/>
    <w:multiLevelType w:val="hybridMultilevel"/>
    <w:tmpl w:val="08981A4C"/>
    <w:lvl w:ilvl="0" w:tplc="4E38272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3FC2476E"/>
    <w:multiLevelType w:val="hybridMultilevel"/>
    <w:tmpl w:val="186688EC"/>
    <w:lvl w:ilvl="0" w:tplc="FFA879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8080DD7"/>
    <w:multiLevelType w:val="multilevel"/>
    <w:tmpl w:val="683078D8"/>
    <w:lvl w:ilvl="0">
      <w:start w:val="1"/>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5A64085C"/>
    <w:multiLevelType w:val="hybridMultilevel"/>
    <w:tmpl w:val="3FE6E908"/>
    <w:lvl w:ilvl="0" w:tplc="FC444116">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7654B84"/>
    <w:multiLevelType w:val="hybridMultilevel"/>
    <w:tmpl w:val="876CD2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D0A774D"/>
    <w:multiLevelType w:val="multilevel"/>
    <w:tmpl w:val="3A10FBC0"/>
    <w:lvl w:ilvl="0">
      <w:start w:val="1"/>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6EC60261"/>
    <w:multiLevelType w:val="hybridMultilevel"/>
    <w:tmpl w:val="F750585C"/>
    <w:lvl w:ilvl="0" w:tplc="4E38272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860519D"/>
    <w:multiLevelType w:val="hybridMultilevel"/>
    <w:tmpl w:val="8CE6F69E"/>
    <w:lvl w:ilvl="0" w:tplc="4E38272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7D3703B8"/>
    <w:multiLevelType w:val="hybridMultilevel"/>
    <w:tmpl w:val="A81A8114"/>
    <w:lvl w:ilvl="0" w:tplc="4E38272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12"/>
  </w:num>
  <w:num w:numId="2">
    <w:abstractNumId w:val="7"/>
  </w:num>
  <w:num w:numId="3">
    <w:abstractNumId w:val="0"/>
  </w:num>
  <w:num w:numId="4">
    <w:abstractNumId w:val="13"/>
  </w:num>
  <w:num w:numId="5">
    <w:abstractNumId w:val="9"/>
  </w:num>
  <w:num w:numId="6">
    <w:abstractNumId w:val="16"/>
  </w:num>
  <w:num w:numId="7">
    <w:abstractNumId w:val="17"/>
  </w:num>
  <w:num w:numId="8">
    <w:abstractNumId w:val="15"/>
  </w:num>
  <w:num w:numId="9">
    <w:abstractNumId w:val="8"/>
  </w:num>
  <w:num w:numId="10">
    <w:abstractNumId w:val="10"/>
  </w:num>
  <w:num w:numId="11">
    <w:abstractNumId w:val="4"/>
  </w:num>
  <w:num w:numId="12">
    <w:abstractNumId w:val="5"/>
  </w:num>
  <w:num w:numId="13">
    <w:abstractNumId w:val="1"/>
  </w:num>
  <w:num w:numId="14">
    <w:abstractNumId w:val="2"/>
  </w:num>
  <w:num w:numId="15">
    <w:abstractNumId w:val="11"/>
  </w:num>
  <w:num w:numId="16">
    <w:abstractNumId w:val="14"/>
  </w:num>
  <w:num w:numId="17">
    <w:abstractNumId w:val="3"/>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F5E"/>
    <w:rsid w:val="00007A29"/>
    <w:rsid w:val="000114D8"/>
    <w:rsid w:val="0001679B"/>
    <w:rsid w:val="00024516"/>
    <w:rsid w:val="00031FE5"/>
    <w:rsid w:val="0003645A"/>
    <w:rsid w:val="0004043A"/>
    <w:rsid w:val="00040883"/>
    <w:rsid w:val="000417D0"/>
    <w:rsid w:val="00045FD3"/>
    <w:rsid w:val="00051FFB"/>
    <w:rsid w:val="000568B7"/>
    <w:rsid w:val="000604BD"/>
    <w:rsid w:val="00060A99"/>
    <w:rsid w:val="00062362"/>
    <w:rsid w:val="00070BC8"/>
    <w:rsid w:val="00070EF5"/>
    <w:rsid w:val="00072A5F"/>
    <w:rsid w:val="00075493"/>
    <w:rsid w:val="00080AE4"/>
    <w:rsid w:val="00081D99"/>
    <w:rsid w:val="0008266A"/>
    <w:rsid w:val="000901F6"/>
    <w:rsid w:val="00094D83"/>
    <w:rsid w:val="000A07EC"/>
    <w:rsid w:val="000A11D1"/>
    <w:rsid w:val="000A1233"/>
    <w:rsid w:val="000A2B18"/>
    <w:rsid w:val="000A432F"/>
    <w:rsid w:val="000A5020"/>
    <w:rsid w:val="000B0361"/>
    <w:rsid w:val="000B0F5E"/>
    <w:rsid w:val="000B17A2"/>
    <w:rsid w:val="000B2414"/>
    <w:rsid w:val="000B5090"/>
    <w:rsid w:val="000C2141"/>
    <w:rsid w:val="000C2406"/>
    <w:rsid w:val="000D1145"/>
    <w:rsid w:val="000D2823"/>
    <w:rsid w:val="000D7DAF"/>
    <w:rsid w:val="000E6D0D"/>
    <w:rsid w:val="000F01DF"/>
    <w:rsid w:val="000F4679"/>
    <w:rsid w:val="000F47B0"/>
    <w:rsid w:val="000F5A25"/>
    <w:rsid w:val="000F6A7E"/>
    <w:rsid w:val="000F7657"/>
    <w:rsid w:val="00106ACE"/>
    <w:rsid w:val="00112D2C"/>
    <w:rsid w:val="001168FD"/>
    <w:rsid w:val="00127F23"/>
    <w:rsid w:val="001337D6"/>
    <w:rsid w:val="001356AB"/>
    <w:rsid w:val="001415C2"/>
    <w:rsid w:val="001435DD"/>
    <w:rsid w:val="001505E1"/>
    <w:rsid w:val="00151AA5"/>
    <w:rsid w:val="00153022"/>
    <w:rsid w:val="00154AE6"/>
    <w:rsid w:val="0016030B"/>
    <w:rsid w:val="00160347"/>
    <w:rsid w:val="00160F7F"/>
    <w:rsid w:val="0016117C"/>
    <w:rsid w:val="001617A5"/>
    <w:rsid w:val="0016293F"/>
    <w:rsid w:val="0016352E"/>
    <w:rsid w:val="00165506"/>
    <w:rsid w:val="00171E32"/>
    <w:rsid w:val="0017753B"/>
    <w:rsid w:val="0018053C"/>
    <w:rsid w:val="00180707"/>
    <w:rsid w:val="001851D3"/>
    <w:rsid w:val="00190FF6"/>
    <w:rsid w:val="001951A7"/>
    <w:rsid w:val="001968CD"/>
    <w:rsid w:val="001976FB"/>
    <w:rsid w:val="001A3173"/>
    <w:rsid w:val="001A3D02"/>
    <w:rsid w:val="001A483B"/>
    <w:rsid w:val="001A4A9A"/>
    <w:rsid w:val="001A59D5"/>
    <w:rsid w:val="001A7EE8"/>
    <w:rsid w:val="001B2D17"/>
    <w:rsid w:val="001B607F"/>
    <w:rsid w:val="001D0BF9"/>
    <w:rsid w:val="001D1663"/>
    <w:rsid w:val="001D30FC"/>
    <w:rsid w:val="001D6BD7"/>
    <w:rsid w:val="001D706F"/>
    <w:rsid w:val="001E038B"/>
    <w:rsid w:val="001E0D90"/>
    <w:rsid w:val="001E253D"/>
    <w:rsid w:val="001F46FC"/>
    <w:rsid w:val="001F7838"/>
    <w:rsid w:val="00206A98"/>
    <w:rsid w:val="00207E49"/>
    <w:rsid w:val="00210A71"/>
    <w:rsid w:val="00214EC4"/>
    <w:rsid w:val="00224600"/>
    <w:rsid w:val="00234014"/>
    <w:rsid w:val="00237FF1"/>
    <w:rsid w:val="00276860"/>
    <w:rsid w:val="002772CC"/>
    <w:rsid w:val="00280147"/>
    <w:rsid w:val="00283054"/>
    <w:rsid w:val="00283080"/>
    <w:rsid w:val="00285494"/>
    <w:rsid w:val="00287A3C"/>
    <w:rsid w:val="00293E76"/>
    <w:rsid w:val="002B1D0A"/>
    <w:rsid w:val="002B2B16"/>
    <w:rsid w:val="002B2E12"/>
    <w:rsid w:val="002B4691"/>
    <w:rsid w:val="002B5383"/>
    <w:rsid w:val="002B56EB"/>
    <w:rsid w:val="002B6B54"/>
    <w:rsid w:val="002B785E"/>
    <w:rsid w:val="002C06AC"/>
    <w:rsid w:val="002C1D67"/>
    <w:rsid w:val="002C3E6C"/>
    <w:rsid w:val="002C41C7"/>
    <w:rsid w:val="002C4463"/>
    <w:rsid w:val="002D273D"/>
    <w:rsid w:val="002D2ACA"/>
    <w:rsid w:val="002D6B8F"/>
    <w:rsid w:val="002D7821"/>
    <w:rsid w:val="002E00F8"/>
    <w:rsid w:val="002E34E1"/>
    <w:rsid w:val="002E7BED"/>
    <w:rsid w:val="002F0DE4"/>
    <w:rsid w:val="002F7DED"/>
    <w:rsid w:val="00301BF1"/>
    <w:rsid w:val="00302B8B"/>
    <w:rsid w:val="00306191"/>
    <w:rsid w:val="00317B3F"/>
    <w:rsid w:val="003220E3"/>
    <w:rsid w:val="00332B9E"/>
    <w:rsid w:val="0033453C"/>
    <w:rsid w:val="003351D7"/>
    <w:rsid w:val="00341085"/>
    <w:rsid w:val="00352EC3"/>
    <w:rsid w:val="00360BC5"/>
    <w:rsid w:val="003610E8"/>
    <w:rsid w:val="00374438"/>
    <w:rsid w:val="003745D5"/>
    <w:rsid w:val="00374C04"/>
    <w:rsid w:val="00382153"/>
    <w:rsid w:val="00387477"/>
    <w:rsid w:val="00390AEC"/>
    <w:rsid w:val="00396828"/>
    <w:rsid w:val="00396987"/>
    <w:rsid w:val="003A027E"/>
    <w:rsid w:val="003A31B4"/>
    <w:rsid w:val="003A5221"/>
    <w:rsid w:val="003B0BC5"/>
    <w:rsid w:val="003B1F57"/>
    <w:rsid w:val="003B6CA8"/>
    <w:rsid w:val="003C4A7E"/>
    <w:rsid w:val="003D107F"/>
    <w:rsid w:val="003D3ADD"/>
    <w:rsid w:val="003E105B"/>
    <w:rsid w:val="003E2DB3"/>
    <w:rsid w:val="003E2FDC"/>
    <w:rsid w:val="003E3C9C"/>
    <w:rsid w:val="003E59EB"/>
    <w:rsid w:val="003F0410"/>
    <w:rsid w:val="003F1D50"/>
    <w:rsid w:val="003F2977"/>
    <w:rsid w:val="003F3D24"/>
    <w:rsid w:val="003F75AB"/>
    <w:rsid w:val="004034E3"/>
    <w:rsid w:val="00410AF3"/>
    <w:rsid w:val="0041685D"/>
    <w:rsid w:val="00416FE7"/>
    <w:rsid w:val="00417502"/>
    <w:rsid w:val="00424134"/>
    <w:rsid w:val="00431CC5"/>
    <w:rsid w:val="00432BDC"/>
    <w:rsid w:val="00434E5E"/>
    <w:rsid w:val="00443DF8"/>
    <w:rsid w:val="00445ECC"/>
    <w:rsid w:val="00445F91"/>
    <w:rsid w:val="004531AC"/>
    <w:rsid w:val="00463BE4"/>
    <w:rsid w:val="00466589"/>
    <w:rsid w:val="00467978"/>
    <w:rsid w:val="00472634"/>
    <w:rsid w:val="00472B62"/>
    <w:rsid w:val="00477148"/>
    <w:rsid w:val="00477850"/>
    <w:rsid w:val="00482DF1"/>
    <w:rsid w:val="00483EF9"/>
    <w:rsid w:val="0048465E"/>
    <w:rsid w:val="00487FFD"/>
    <w:rsid w:val="00494128"/>
    <w:rsid w:val="004A08AA"/>
    <w:rsid w:val="004A2F03"/>
    <w:rsid w:val="004A3C55"/>
    <w:rsid w:val="004A5D7D"/>
    <w:rsid w:val="004A775A"/>
    <w:rsid w:val="004B1572"/>
    <w:rsid w:val="004B1648"/>
    <w:rsid w:val="004B2809"/>
    <w:rsid w:val="004B3FC7"/>
    <w:rsid w:val="004C5A0F"/>
    <w:rsid w:val="004C6DF5"/>
    <w:rsid w:val="004D059F"/>
    <w:rsid w:val="004D6A6F"/>
    <w:rsid w:val="004F191D"/>
    <w:rsid w:val="004F30C9"/>
    <w:rsid w:val="004F6BC1"/>
    <w:rsid w:val="005000FA"/>
    <w:rsid w:val="0050293E"/>
    <w:rsid w:val="005106A7"/>
    <w:rsid w:val="0051313D"/>
    <w:rsid w:val="00515FA2"/>
    <w:rsid w:val="00517C80"/>
    <w:rsid w:val="00520AE0"/>
    <w:rsid w:val="00526955"/>
    <w:rsid w:val="005306BB"/>
    <w:rsid w:val="0053386E"/>
    <w:rsid w:val="00550095"/>
    <w:rsid w:val="00553C48"/>
    <w:rsid w:val="00556216"/>
    <w:rsid w:val="00557C69"/>
    <w:rsid w:val="005641F4"/>
    <w:rsid w:val="00574D7E"/>
    <w:rsid w:val="00580C16"/>
    <w:rsid w:val="00580CCD"/>
    <w:rsid w:val="0059473C"/>
    <w:rsid w:val="00595969"/>
    <w:rsid w:val="005A242D"/>
    <w:rsid w:val="005A293E"/>
    <w:rsid w:val="005A316E"/>
    <w:rsid w:val="005A49FB"/>
    <w:rsid w:val="005B1A7F"/>
    <w:rsid w:val="005B28F1"/>
    <w:rsid w:val="005B6592"/>
    <w:rsid w:val="005B6683"/>
    <w:rsid w:val="005C36FE"/>
    <w:rsid w:val="005C3E01"/>
    <w:rsid w:val="005C41F1"/>
    <w:rsid w:val="005D3D4C"/>
    <w:rsid w:val="005D7115"/>
    <w:rsid w:val="005E1F10"/>
    <w:rsid w:val="005E7310"/>
    <w:rsid w:val="005F18B6"/>
    <w:rsid w:val="005F41FB"/>
    <w:rsid w:val="005F79C4"/>
    <w:rsid w:val="006000A1"/>
    <w:rsid w:val="00600B01"/>
    <w:rsid w:val="006014A4"/>
    <w:rsid w:val="0060657C"/>
    <w:rsid w:val="00610F7A"/>
    <w:rsid w:val="006110A9"/>
    <w:rsid w:val="00613394"/>
    <w:rsid w:val="006178EB"/>
    <w:rsid w:val="00621EAA"/>
    <w:rsid w:val="00624970"/>
    <w:rsid w:val="006269F6"/>
    <w:rsid w:val="00631CF8"/>
    <w:rsid w:val="00640825"/>
    <w:rsid w:val="006412EA"/>
    <w:rsid w:val="0064335D"/>
    <w:rsid w:val="00654C4D"/>
    <w:rsid w:val="00662DA7"/>
    <w:rsid w:val="00663B09"/>
    <w:rsid w:val="006640DC"/>
    <w:rsid w:val="006658E7"/>
    <w:rsid w:val="006676F8"/>
    <w:rsid w:val="00674411"/>
    <w:rsid w:val="00676B48"/>
    <w:rsid w:val="00687114"/>
    <w:rsid w:val="006921CD"/>
    <w:rsid w:val="00692A3C"/>
    <w:rsid w:val="006A036B"/>
    <w:rsid w:val="006A71B6"/>
    <w:rsid w:val="006A7D28"/>
    <w:rsid w:val="006B57B4"/>
    <w:rsid w:val="006C652D"/>
    <w:rsid w:val="006C7845"/>
    <w:rsid w:val="006D179B"/>
    <w:rsid w:val="006D25E7"/>
    <w:rsid w:val="006D2623"/>
    <w:rsid w:val="006D66EC"/>
    <w:rsid w:val="006D687B"/>
    <w:rsid w:val="006E16BD"/>
    <w:rsid w:val="006E294B"/>
    <w:rsid w:val="006E61B3"/>
    <w:rsid w:val="006E79A1"/>
    <w:rsid w:val="006E7CBE"/>
    <w:rsid w:val="006F34F0"/>
    <w:rsid w:val="00703916"/>
    <w:rsid w:val="00703A73"/>
    <w:rsid w:val="00712C83"/>
    <w:rsid w:val="00713A6F"/>
    <w:rsid w:val="0072036A"/>
    <w:rsid w:val="00723DDF"/>
    <w:rsid w:val="007273F9"/>
    <w:rsid w:val="007276C6"/>
    <w:rsid w:val="0073355B"/>
    <w:rsid w:val="0073533F"/>
    <w:rsid w:val="00735636"/>
    <w:rsid w:val="00735724"/>
    <w:rsid w:val="0074389C"/>
    <w:rsid w:val="00746B13"/>
    <w:rsid w:val="0074789A"/>
    <w:rsid w:val="00751C18"/>
    <w:rsid w:val="00755AC2"/>
    <w:rsid w:val="00756CCA"/>
    <w:rsid w:val="00756D2E"/>
    <w:rsid w:val="00763924"/>
    <w:rsid w:val="007646EF"/>
    <w:rsid w:val="007648BD"/>
    <w:rsid w:val="007649C8"/>
    <w:rsid w:val="007678B8"/>
    <w:rsid w:val="007820CD"/>
    <w:rsid w:val="0078689E"/>
    <w:rsid w:val="0079113D"/>
    <w:rsid w:val="00792A33"/>
    <w:rsid w:val="00795795"/>
    <w:rsid w:val="007966FF"/>
    <w:rsid w:val="007A0C8C"/>
    <w:rsid w:val="007A2C9B"/>
    <w:rsid w:val="007A55AA"/>
    <w:rsid w:val="007A689B"/>
    <w:rsid w:val="007A6E23"/>
    <w:rsid w:val="007B08F3"/>
    <w:rsid w:val="007B6452"/>
    <w:rsid w:val="007B7B4C"/>
    <w:rsid w:val="007C010E"/>
    <w:rsid w:val="007C0961"/>
    <w:rsid w:val="007D12A7"/>
    <w:rsid w:val="007D4FD5"/>
    <w:rsid w:val="007D739E"/>
    <w:rsid w:val="007E3380"/>
    <w:rsid w:val="007E4C1B"/>
    <w:rsid w:val="007F39B9"/>
    <w:rsid w:val="007F5552"/>
    <w:rsid w:val="00802D47"/>
    <w:rsid w:val="008033C8"/>
    <w:rsid w:val="0080489A"/>
    <w:rsid w:val="008066E6"/>
    <w:rsid w:val="00806F6C"/>
    <w:rsid w:val="008070D3"/>
    <w:rsid w:val="008113DB"/>
    <w:rsid w:val="00812787"/>
    <w:rsid w:val="00814D1C"/>
    <w:rsid w:val="00816E70"/>
    <w:rsid w:val="00830EAE"/>
    <w:rsid w:val="0083166D"/>
    <w:rsid w:val="00834EB2"/>
    <w:rsid w:val="00840951"/>
    <w:rsid w:val="00840C90"/>
    <w:rsid w:val="00842723"/>
    <w:rsid w:val="00847EAF"/>
    <w:rsid w:val="00851BD0"/>
    <w:rsid w:val="00865B25"/>
    <w:rsid w:val="0089054A"/>
    <w:rsid w:val="00894AEE"/>
    <w:rsid w:val="0089532F"/>
    <w:rsid w:val="008A07D2"/>
    <w:rsid w:val="008A1B82"/>
    <w:rsid w:val="008A1DD7"/>
    <w:rsid w:val="008B19AF"/>
    <w:rsid w:val="008B4C60"/>
    <w:rsid w:val="008C1502"/>
    <w:rsid w:val="008C4725"/>
    <w:rsid w:val="008C56EA"/>
    <w:rsid w:val="008D1174"/>
    <w:rsid w:val="008D2A2D"/>
    <w:rsid w:val="008D4460"/>
    <w:rsid w:val="008D6E94"/>
    <w:rsid w:val="008E1188"/>
    <w:rsid w:val="008E6D42"/>
    <w:rsid w:val="008E71D4"/>
    <w:rsid w:val="008E7CFF"/>
    <w:rsid w:val="008F3A64"/>
    <w:rsid w:val="00903B70"/>
    <w:rsid w:val="00913710"/>
    <w:rsid w:val="00923328"/>
    <w:rsid w:val="00923F6A"/>
    <w:rsid w:val="00931C75"/>
    <w:rsid w:val="00933772"/>
    <w:rsid w:val="009366D2"/>
    <w:rsid w:val="009410B4"/>
    <w:rsid w:val="009415CB"/>
    <w:rsid w:val="0094472D"/>
    <w:rsid w:val="00944B4A"/>
    <w:rsid w:val="00946564"/>
    <w:rsid w:val="00950169"/>
    <w:rsid w:val="00951932"/>
    <w:rsid w:val="00953153"/>
    <w:rsid w:val="009564D7"/>
    <w:rsid w:val="00960A93"/>
    <w:rsid w:val="00960D6C"/>
    <w:rsid w:val="009626D3"/>
    <w:rsid w:val="00962E45"/>
    <w:rsid w:val="009645FA"/>
    <w:rsid w:val="0097250B"/>
    <w:rsid w:val="00980F7D"/>
    <w:rsid w:val="00981471"/>
    <w:rsid w:val="00990A83"/>
    <w:rsid w:val="009912D5"/>
    <w:rsid w:val="00992C2C"/>
    <w:rsid w:val="00993AD2"/>
    <w:rsid w:val="00994211"/>
    <w:rsid w:val="0099461E"/>
    <w:rsid w:val="00997966"/>
    <w:rsid w:val="009A037F"/>
    <w:rsid w:val="009A42FA"/>
    <w:rsid w:val="009B53DD"/>
    <w:rsid w:val="009B6209"/>
    <w:rsid w:val="009C3207"/>
    <w:rsid w:val="009C598D"/>
    <w:rsid w:val="009C5C82"/>
    <w:rsid w:val="009C6007"/>
    <w:rsid w:val="009C67A5"/>
    <w:rsid w:val="009C7C66"/>
    <w:rsid w:val="009D1D58"/>
    <w:rsid w:val="009D25C3"/>
    <w:rsid w:val="009D799B"/>
    <w:rsid w:val="009F04F6"/>
    <w:rsid w:val="009F0F16"/>
    <w:rsid w:val="009F2C42"/>
    <w:rsid w:val="00A0333D"/>
    <w:rsid w:val="00A120E7"/>
    <w:rsid w:val="00A12D57"/>
    <w:rsid w:val="00A131F4"/>
    <w:rsid w:val="00A1473E"/>
    <w:rsid w:val="00A24359"/>
    <w:rsid w:val="00A25815"/>
    <w:rsid w:val="00A27501"/>
    <w:rsid w:val="00A31109"/>
    <w:rsid w:val="00A31ED2"/>
    <w:rsid w:val="00A354B9"/>
    <w:rsid w:val="00A437AC"/>
    <w:rsid w:val="00A44B30"/>
    <w:rsid w:val="00A44B3F"/>
    <w:rsid w:val="00A5353B"/>
    <w:rsid w:val="00A56997"/>
    <w:rsid w:val="00A6028B"/>
    <w:rsid w:val="00A617ED"/>
    <w:rsid w:val="00A61DFC"/>
    <w:rsid w:val="00A65CB7"/>
    <w:rsid w:val="00A75F06"/>
    <w:rsid w:val="00A83F13"/>
    <w:rsid w:val="00A87ABB"/>
    <w:rsid w:val="00A9104C"/>
    <w:rsid w:val="00A92DC5"/>
    <w:rsid w:val="00A9384D"/>
    <w:rsid w:val="00A943AF"/>
    <w:rsid w:val="00A96A23"/>
    <w:rsid w:val="00A97B29"/>
    <w:rsid w:val="00AA7B14"/>
    <w:rsid w:val="00AB5C79"/>
    <w:rsid w:val="00AC0403"/>
    <w:rsid w:val="00AC0612"/>
    <w:rsid w:val="00AC34D4"/>
    <w:rsid w:val="00AC4DA1"/>
    <w:rsid w:val="00AC6C66"/>
    <w:rsid w:val="00AC7345"/>
    <w:rsid w:val="00AD0851"/>
    <w:rsid w:val="00AE484A"/>
    <w:rsid w:val="00AE6004"/>
    <w:rsid w:val="00AF2F7F"/>
    <w:rsid w:val="00AF4389"/>
    <w:rsid w:val="00AF5BC3"/>
    <w:rsid w:val="00AF6E18"/>
    <w:rsid w:val="00B07303"/>
    <w:rsid w:val="00B07B25"/>
    <w:rsid w:val="00B14971"/>
    <w:rsid w:val="00B14EA0"/>
    <w:rsid w:val="00B16618"/>
    <w:rsid w:val="00B20BB2"/>
    <w:rsid w:val="00B252D0"/>
    <w:rsid w:val="00B272A3"/>
    <w:rsid w:val="00B33478"/>
    <w:rsid w:val="00B471EE"/>
    <w:rsid w:val="00B534B9"/>
    <w:rsid w:val="00B5354C"/>
    <w:rsid w:val="00B55DFB"/>
    <w:rsid w:val="00B57060"/>
    <w:rsid w:val="00B605E8"/>
    <w:rsid w:val="00B6312D"/>
    <w:rsid w:val="00B65BCF"/>
    <w:rsid w:val="00B65EE9"/>
    <w:rsid w:val="00B66D54"/>
    <w:rsid w:val="00B70C74"/>
    <w:rsid w:val="00B771A1"/>
    <w:rsid w:val="00B85CA0"/>
    <w:rsid w:val="00B9376B"/>
    <w:rsid w:val="00B93A7E"/>
    <w:rsid w:val="00B962AB"/>
    <w:rsid w:val="00B9781C"/>
    <w:rsid w:val="00BA0568"/>
    <w:rsid w:val="00BA068F"/>
    <w:rsid w:val="00BA11DA"/>
    <w:rsid w:val="00BA3037"/>
    <w:rsid w:val="00BA549F"/>
    <w:rsid w:val="00BA684F"/>
    <w:rsid w:val="00BA6EE9"/>
    <w:rsid w:val="00BB1BCD"/>
    <w:rsid w:val="00BB7D50"/>
    <w:rsid w:val="00BC2670"/>
    <w:rsid w:val="00BD14A9"/>
    <w:rsid w:val="00BD1CD4"/>
    <w:rsid w:val="00BD6AE2"/>
    <w:rsid w:val="00BE1F93"/>
    <w:rsid w:val="00BE3B6A"/>
    <w:rsid w:val="00BE5E8C"/>
    <w:rsid w:val="00BE6380"/>
    <w:rsid w:val="00BF200D"/>
    <w:rsid w:val="00BF43E7"/>
    <w:rsid w:val="00C01C5D"/>
    <w:rsid w:val="00C0498D"/>
    <w:rsid w:val="00C11920"/>
    <w:rsid w:val="00C1196B"/>
    <w:rsid w:val="00C12141"/>
    <w:rsid w:val="00C22A00"/>
    <w:rsid w:val="00C30A8C"/>
    <w:rsid w:val="00C34954"/>
    <w:rsid w:val="00C34985"/>
    <w:rsid w:val="00C405BE"/>
    <w:rsid w:val="00C40A43"/>
    <w:rsid w:val="00C44DB7"/>
    <w:rsid w:val="00C47E77"/>
    <w:rsid w:val="00C50E34"/>
    <w:rsid w:val="00C519C4"/>
    <w:rsid w:val="00C52E75"/>
    <w:rsid w:val="00C53F64"/>
    <w:rsid w:val="00C540C7"/>
    <w:rsid w:val="00C55E09"/>
    <w:rsid w:val="00C57648"/>
    <w:rsid w:val="00C643F8"/>
    <w:rsid w:val="00C64405"/>
    <w:rsid w:val="00C7360C"/>
    <w:rsid w:val="00C7640C"/>
    <w:rsid w:val="00C80AE1"/>
    <w:rsid w:val="00C955AC"/>
    <w:rsid w:val="00C9676C"/>
    <w:rsid w:val="00C97243"/>
    <w:rsid w:val="00CA5FDB"/>
    <w:rsid w:val="00CB168A"/>
    <w:rsid w:val="00CB32D7"/>
    <w:rsid w:val="00CB4DEC"/>
    <w:rsid w:val="00CB5659"/>
    <w:rsid w:val="00CB75BE"/>
    <w:rsid w:val="00CC3B0B"/>
    <w:rsid w:val="00CC4070"/>
    <w:rsid w:val="00CC76C5"/>
    <w:rsid w:val="00CC7E52"/>
    <w:rsid w:val="00CD51C8"/>
    <w:rsid w:val="00CD5286"/>
    <w:rsid w:val="00CE646B"/>
    <w:rsid w:val="00CF1A5A"/>
    <w:rsid w:val="00CF6834"/>
    <w:rsid w:val="00D01428"/>
    <w:rsid w:val="00D02B9A"/>
    <w:rsid w:val="00D04149"/>
    <w:rsid w:val="00D04F37"/>
    <w:rsid w:val="00D06394"/>
    <w:rsid w:val="00D11280"/>
    <w:rsid w:val="00D15AAD"/>
    <w:rsid w:val="00D251C0"/>
    <w:rsid w:val="00D33929"/>
    <w:rsid w:val="00D41CA0"/>
    <w:rsid w:val="00D46531"/>
    <w:rsid w:val="00D51A1C"/>
    <w:rsid w:val="00D53046"/>
    <w:rsid w:val="00D55000"/>
    <w:rsid w:val="00D555B7"/>
    <w:rsid w:val="00D56CF6"/>
    <w:rsid w:val="00D5743B"/>
    <w:rsid w:val="00D60418"/>
    <w:rsid w:val="00D65703"/>
    <w:rsid w:val="00D6663D"/>
    <w:rsid w:val="00D67DF0"/>
    <w:rsid w:val="00D72097"/>
    <w:rsid w:val="00D82C22"/>
    <w:rsid w:val="00D83A0E"/>
    <w:rsid w:val="00D924B3"/>
    <w:rsid w:val="00D93474"/>
    <w:rsid w:val="00D935DF"/>
    <w:rsid w:val="00D93908"/>
    <w:rsid w:val="00D9392D"/>
    <w:rsid w:val="00D96681"/>
    <w:rsid w:val="00D975CE"/>
    <w:rsid w:val="00DA19BA"/>
    <w:rsid w:val="00DA4A3A"/>
    <w:rsid w:val="00DA6BBE"/>
    <w:rsid w:val="00DB20DD"/>
    <w:rsid w:val="00DB3E29"/>
    <w:rsid w:val="00DC2BED"/>
    <w:rsid w:val="00DC48F8"/>
    <w:rsid w:val="00DC6A34"/>
    <w:rsid w:val="00DD46F5"/>
    <w:rsid w:val="00DD47BF"/>
    <w:rsid w:val="00DE020B"/>
    <w:rsid w:val="00DE2A37"/>
    <w:rsid w:val="00DF1A1C"/>
    <w:rsid w:val="00DF20D4"/>
    <w:rsid w:val="00DF2891"/>
    <w:rsid w:val="00E00BAE"/>
    <w:rsid w:val="00E03CB7"/>
    <w:rsid w:val="00E03DC6"/>
    <w:rsid w:val="00E044E0"/>
    <w:rsid w:val="00E11EEE"/>
    <w:rsid w:val="00E25729"/>
    <w:rsid w:val="00E3012D"/>
    <w:rsid w:val="00E30149"/>
    <w:rsid w:val="00E327DC"/>
    <w:rsid w:val="00E32997"/>
    <w:rsid w:val="00E334EE"/>
    <w:rsid w:val="00E33771"/>
    <w:rsid w:val="00E34401"/>
    <w:rsid w:val="00E352FD"/>
    <w:rsid w:val="00E40AF9"/>
    <w:rsid w:val="00E5773A"/>
    <w:rsid w:val="00E611DE"/>
    <w:rsid w:val="00E61277"/>
    <w:rsid w:val="00E62D68"/>
    <w:rsid w:val="00E64781"/>
    <w:rsid w:val="00E6486C"/>
    <w:rsid w:val="00E66FE2"/>
    <w:rsid w:val="00E72C07"/>
    <w:rsid w:val="00E72D3C"/>
    <w:rsid w:val="00E733C0"/>
    <w:rsid w:val="00E820E5"/>
    <w:rsid w:val="00E85FF6"/>
    <w:rsid w:val="00E86092"/>
    <w:rsid w:val="00E92F05"/>
    <w:rsid w:val="00E94A14"/>
    <w:rsid w:val="00E94C17"/>
    <w:rsid w:val="00EA32E2"/>
    <w:rsid w:val="00EA4D78"/>
    <w:rsid w:val="00EB0F08"/>
    <w:rsid w:val="00EB2EC6"/>
    <w:rsid w:val="00EC01CB"/>
    <w:rsid w:val="00EC47AD"/>
    <w:rsid w:val="00EC5218"/>
    <w:rsid w:val="00EC5501"/>
    <w:rsid w:val="00EC5D2B"/>
    <w:rsid w:val="00EC7DFD"/>
    <w:rsid w:val="00EE5319"/>
    <w:rsid w:val="00EE5645"/>
    <w:rsid w:val="00EE6923"/>
    <w:rsid w:val="00EF060E"/>
    <w:rsid w:val="00EF1BC2"/>
    <w:rsid w:val="00EF3ECC"/>
    <w:rsid w:val="00F02742"/>
    <w:rsid w:val="00F02C52"/>
    <w:rsid w:val="00F0361A"/>
    <w:rsid w:val="00F0404A"/>
    <w:rsid w:val="00F048F9"/>
    <w:rsid w:val="00F04F2A"/>
    <w:rsid w:val="00F06BF2"/>
    <w:rsid w:val="00F2274D"/>
    <w:rsid w:val="00F22BBE"/>
    <w:rsid w:val="00F23926"/>
    <w:rsid w:val="00F239DF"/>
    <w:rsid w:val="00F305E1"/>
    <w:rsid w:val="00F33BBB"/>
    <w:rsid w:val="00F34A2F"/>
    <w:rsid w:val="00F41CFF"/>
    <w:rsid w:val="00F42FAF"/>
    <w:rsid w:val="00F43705"/>
    <w:rsid w:val="00F505DA"/>
    <w:rsid w:val="00F52689"/>
    <w:rsid w:val="00F56436"/>
    <w:rsid w:val="00F56FB6"/>
    <w:rsid w:val="00F61172"/>
    <w:rsid w:val="00F626DE"/>
    <w:rsid w:val="00F67B99"/>
    <w:rsid w:val="00F70707"/>
    <w:rsid w:val="00F719EC"/>
    <w:rsid w:val="00F7666E"/>
    <w:rsid w:val="00F8366D"/>
    <w:rsid w:val="00F91186"/>
    <w:rsid w:val="00F914C1"/>
    <w:rsid w:val="00FA279C"/>
    <w:rsid w:val="00FA3918"/>
    <w:rsid w:val="00FA3D82"/>
    <w:rsid w:val="00FA678E"/>
    <w:rsid w:val="00FB2B0B"/>
    <w:rsid w:val="00FB364D"/>
    <w:rsid w:val="00FB4987"/>
    <w:rsid w:val="00FB692F"/>
    <w:rsid w:val="00FB6C8E"/>
    <w:rsid w:val="00FB7105"/>
    <w:rsid w:val="00FC0D23"/>
    <w:rsid w:val="00FC3CCA"/>
    <w:rsid w:val="00FC7A20"/>
    <w:rsid w:val="00FD0963"/>
    <w:rsid w:val="00FD3521"/>
    <w:rsid w:val="00FD5ED1"/>
    <w:rsid w:val="00FE32B1"/>
    <w:rsid w:val="00FE3A16"/>
    <w:rsid w:val="00FE3B2F"/>
    <w:rsid w:val="00FE6387"/>
    <w:rsid w:val="00FF1822"/>
    <w:rsid w:val="00FF4054"/>
    <w:rsid w:val="00FF4F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681D4"/>
  <w15:chartTrackingRefBased/>
  <w15:docId w15:val="{04291A5C-15DA-E749-AC09-38F6FDD6D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60A99"/>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D93474"/>
    <w:pPr>
      <w:keepNext/>
      <w:keepLines/>
      <w:suppressAutoHyphens/>
      <w:spacing w:before="360" w:line="360" w:lineRule="auto"/>
      <w:outlineLvl w:val="0"/>
    </w:pPr>
    <w:rPr>
      <w:rFonts w:ascii="Arial" w:eastAsiaTheme="majorEastAsia" w:hAnsi="Arial" w:cstheme="majorBidi"/>
      <w:color w:val="2F5496" w:themeColor="accent1" w:themeShade="BF"/>
      <w:sz w:val="32"/>
      <w:szCs w:val="32"/>
      <w:lang w:val="en-GB" w:eastAsia="en-US"/>
    </w:rPr>
  </w:style>
  <w:style w:type="paragraph" w:styleId="berschrift2">
    <w:name w:val="heading 2"/>
    <w:basedOn w:val="Standard"/>
    <w:next w:val="Standard"/>
    <w:link w:val="berschrift2Zchn"/>
    <w:uiPriority w:val="9"/>
    <w:unhideWhenUsed/>
    <w:qFormat/>
    <w:rsid w:val="00D93474"/>
    <w:pPr>
      <w:keepNext/>
      <w:keepLines/>
      <w:suppressAutoHyphens/>
      <w:spacing w:before="160" w:line="360" w:lineRule="auto"/>
      <w:jc w:val="both"/>
      <w:outlineLvl w:val="1"/>
    </w:pPr>
    <w:rPr>
      <w:rFonts w:ascii="Arial" w:eastAsiaTheme="majorEastAsia" w:hAnsi="Arial" w:cstheme="majorBidi"/>
      <w:color w:val="2F5496" w:themeColor="accent1" w:themeShade="BF"/>
      <w:sz w:val="26"/>
      <w:szCs w:val="26"/>
      <w:lang w:val="en-GB" w:eastAsia="en-US"/>
    </w:rPr>
  </w:style>
  <w:style w:type="paragraph" w:styleId="berschrift3">
    <w:name w:val="heading 3"/>
    <w:basedOn w:val="Standard"/>
    <w:next w:val="Standard"/>
    <w:link w:val="berschrift3Zchn"/>
    <w:uiPriority w:val="9"/>
    <w:unhideWhenUsed/>
    <w:qFormat/>
    <w:rsid w:val="00D93474"/>
    <w:pPr>
      <w:keepNext/>
      <w:keepLines/>
      <w:suppressAutoHyphens/>
      <w:spacing w:before="160" w:line="360" w:lineRule="auto"/>
      <w:outlineLvl w:val="2"/>
    </w:pPr>
    <w:rPr>
      <w:rFonts w:ascii="Arial" w:eastAsiaTheme="majorEastAsia" w:hAnsi="Arial" w:cstheme="majorBidi"/>
      <w:color w:val="1F3763" w:themeColor="accent1" w:themeShade="7F"/>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ausarbeitText">
    <w:name w:val="Hausarbeit Text"/>
    <w:basedOn w:val="Standard"/>
    <w:qFormat/>
    <w:rsid w:val="002C3E6C"/>
    <w:pPr>
      <w:suppressAutoHyphens/>
      <w:spacing w:before="120" w:after="120" w:line="360" w:lineRule="auto"/>
      <w:jc w:val="both"/>
    </w:pPr>
    <w:rPr>
      <w:rFonts w:ascii="Arial" w:eastAsiaTheme="minorHAnsi" w:hAnsi="Arial" w:cstheme="minorBidi"/>
      <w:sz w:val="22"/>
      <w:lang w:val="en-US" w:eastAsia="en-US"/>
    </w:rPr>
  </w:style>
  <w:style w:type="character" w:customStyle="1" w:styleId="berschrift1Zchn">
    <w:name w:val="Überschrift 1 Zchn"/>
    <w:basedOn w:val="Absatz-Standardschriftart"/>
    <w:link w:val="berschrift1"/>
    <w:uiPriority w:val="9"/>
    <w:qFormat/>
    <w:rsid w:val="00D93474"/>
    <w:rPr>
      <w:rFonts w:ascii="Arial" w:eastAsiaTheme="majorEastAsia" w:hAnsi="Arial"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qFormat/>
    <w:rsid w:val="00D93474"/>
    <w:rPr>
      <w:rFonts w:ascii="Arial" w:eastAsiaTheme="majorEastAsia" w:hAnsi="Arial" w:cstheme="majorBidi"/>
      <w:color w:val="2F5496" w:themeColor="accent1" w:themeShade="BF"/>
      <w:sz w:val="26"/>
      <w:szCs w:val="26"/>
      <w:lang w:val="en-GB"/>
    </w:rPr>
  </w:style>
  <w:style w:type="character" w:customStyle="1" w:styleId="berschrift3Zchn">
    <w:name w:val="Überschrift 3 Zchn"/>
    <w:basedOn w:val="Absatz-Standardschriftart"/>
    <w:link w:val="berschrift3"/>
    <w:uiPriority w:val="9"/>
    <w:qFormat/>
    <w:rsid w:val="00D93474"/>
    <w:rPr>
      <w:rFonts w:ascii="Arial" w:eastAsiaTheme="majorEastAsia" w:hAnsi="Arial" w:cstheme="majorBidi"/>
      <w:color w:val="1F3763" w:themeColor="accent1" w:themeShade="7F"/>
      <w:lang w:val="en-GB"/>
    </w:rPr>
  </w:style>
  <w:style w:type="paragraph" w:styleId="Sprechblasentext">
    <w:name w:val="Balloon Text"/>
    <w:basedOn w:val="Standard"/>
    <w:link w:val="SprechblasentextZchn"/>
    <w:uiPriority w:val="99"/>
    <w:semiHidden/>
    <w:unhideWhenUsed/>
    <w:qFormat/>
    <w:rsid w:val="002C06AC"/>
    <w:pPr>
      <w:suppressAutoHyphens/>
    </w:pPr>
    <w:rPr>
      <w:sz w:val="18"/>
      <w:szCs w:val="18"/>
    </w:rPr>
  </w:style>
  <w:style w:type="character" w:customStyle="1" w:styleId="SprechblasentextZchn">
    <w:name w:val="Sprechblasentext Zchn"/>
    <w:basedOn w:val="Absatz-Standardschriftart"/>
    <w:link w:val="Sprechblasentext"/>
    <w:uiPriority w:val="99"/>
    <w:semiHidden/>
    <w:qFormat/>
    <w:rsid w:val="002C06AC"/>
    <w:rPr>
      <w:rFonts w:ascii="Times New Roman" w:hAnsi="Times New Roman" w:cs="Times New Roman"/>
      <w:sz w:val="18"/>
      <w:szCs w:val="18"/>
      <w:lang w:val="en-GB"/>
    </w:rPr>
  </w:style>
  <w:style w:type="paragraph" w:styleId="berarbeitung">
    <w:name w:val="Revision"/>
    <w:uiPriority w:val="99"/>
    <w:semiHidden/>
    <w:qFormat/>
    <w:rsid w:val="00EF060E"/>
    <w:pPr>
      <w:suppressAutoHyphens/>
    </w:pPr>
    <w:rPr>
      <w:lang w:val="en-GB"/>
    </w:rPr>
  </w:style>
  <w:style w:type="character" w:styleId="Kommentarzeichen">
    <w:name w:val="annotation reference"/>
    <w:basedOn w:val="Absatz-Standardschriftart"/>
    <w:uiPriority w:val="99"/>
    <w:semiHidden/>
    <w:unhideWhenUsed/>
    <w:qFormat/>
    <w:rsid w:val="000B0F5E"/>
    <w:rPr>
      <w:sz w:val="16"/>
      <w:szCs w:val="16"/>
    </w:rPr>
  </w:style>
  <w:style w:type="table" w:styleId="Tabellenraster">
    <w:name w:val="Table Grid"/>
    <w:basedOn w:val="NormaleTabelle"/>
    <w:uiPriority w:val="39"/>
    <w:rsid w:val="000B0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B0F5E"/>
    <w:pPr>
      <w:suppressAutoHyphens/>
      <w:spacing w:after="200"/>
    </w:pPr>
    <w:rPr>
      <w:rFonts w:asciiTheme="minorHAnsi" w:eastAsiaTheme="minorHAnsi" w:hAnsiTheme="minorHAnsi" w:cstheme="minorBidi"/>
      <w:i/>
      <w:iCs/>
      <w:color w:val="44546A" w:themeColor="text2"/>
      <w:sz w:val="18"/>
      <w:szCs w:val="18"/>
      <w:lang w:val="en-GB" w:eastAsia="en-US"/>
    </w:rPr>
  </w:style>
  <w:style w:type="character" w:styleId="Hyperlink">
    <w:name w:val="Hyperlink"/>
    <w:basedOn w:val="Absatz-Standardschriftart"/>
    <w:uiPriority w:val="99"/>
    <w:unhideWhenUsed/>
    <w:rsid w:val="000B0F5E"/>
    <w:rPr>
      <w:color w:val="0563C1" w:themeColor="hyperlink"/>
      <w:u w:val="single"/>
    </w:rPr>
  </w:style>
  <w:style w:type="character" w:styleId="Fett">
    <w:name w:val="Strong"/>
    <w:basedOn w:val="Absatz-Standardschriftart"/>
    <w:uiPriority w:val="22"/>
    <w:qFormat/>
    <w:rsid w:val="000B0F5E"/>
    <w:rPr>
      <w:b/>
      <w:bCs/>
    </w:rPr>
  </w:style>
  <w:style w:type="character" w:customStyle="1" w:styleId="apple-converted-space">
    <w:name w:val="apple-converted-space"/>
    <w:basedOn w:val="Absatz-Standardschriftart"/>
    <w:qFormat/>
    <w:rsid w:val="000B0F5E"/>
  </w:style>
  <w:style w:type="paragraph" w:styleId="Kommentartext">
    <w:name w:val="annotation text"/>
    <w:basedOn w:val="Standard"/>
    <w:link w:val="KommentartextZchn"/>
    <w:uiPriority w:val="99"/>
    <w:semiHidden/>
    <w:unhideWhenUsed/>
    <w:qFormat/>
    <w:rsid w:val="0099461E"/>
    <w:pPr>
      <w:suppressAutoHyphens/>
    </w:pPr>
    <w:rPr>
      <w:rFonts w:asciiTheme="minorHAnsi" w:eastAsiaTheme="minorHAnsi" w:hAnsiTheme="minorHAnsi" w:cstheme="minorBidi"/>
      <w:sz w:val="20"/>
      <w:szCs w:val="20"/>
      <w:lang w:val="en-GB" w:eastAsia="en-US"/>
    </w:rPr>
  </w:style>
  <w:style w:type="character" w:customStyle="1" w:styleId="KommentartextZchn">
    <w:name w:val="Kommentartext Zchn"/>
    <w:basedOn w:val="Absatz-Standardschriftart"/>
    <w:link w:val="Kommentartext"/>
    <w:uiPriority w:val="99"/>
    <w:semiHidden/>
    <w:qFormat/>
    <w:rsid w:val="0099461E"/>
    <w:rPr>
      <w:sz w:val="20"/>
      <w:szCs w:val="20"/>
      <w:lang w:val="en-GB"/>
    </w:rPr>
  </w:style>
  <w:style w:type="paragraph" w:styleId="Kommentarthema">
    <w:name w:val="annotation subject"/>
    <w:basedOn w:val="Kommentartext"/>
    <w:next w:val="Kommentartext"/>
    <w:link w:val="KommentarthemaZchn"/>
    <w:uiPriority w:val="99"/>
    <w:semiHidden/>
    <w:unhideWhenUsed/>
    <w:qFormat/>
    <w:rsid w:val="0099461E"/>
    <w:rPr>
      <w:b/>
      <w:bCs/>
    </w:rPr>
  </w:style>
  <w:style w:type="character" w:customStyle="1" w:styleId="KommentarthemaZchn">
    <w:name w:val="Kommentarthema Zchn"/>
    <w:basedOn w:val="KommentartextZchn"/>
    <w:link w:val="Kommentarthema"/>
    <w:uiPriority w:val="99"/>
    <w:semiHidden/>
    <w:qFormat/>
    <w:rsid w:val="0099461E"/>
    <w:rPr>
      <w:b/>
      <w:bCs/>
      <w:sz w:val="20"/>
      <w:szCs w:val="20"/>
      <w:lang w:val="en-GB"/>
    </w:rPr>
  </w:style>
  <w:style w:type="character" w:customStyle="1" w:styleId="czeinternetowe">
    <w:name w:val="Łącze internetowe"/>
    <w:basedOn w:val="Absatz-Standardschriftart"/>
    <w:uiPriority w:val="99"/>
    <w:unhideWhenUsed/>
    <w:rsid w:val="006269F6"/>
    <w:rPr>
      <w:color w:val="0563C1" w:themeColor="hyperlink"/>
      <w:u w:val="single"/>
    </w:rPr>
  </w:style>
  <w:style w:type="paragraph" w:customStyle="1" w:styleId="Nagwek">
    <w:name w:val="Nagłówek"/>
    <w:basedOn w:val="Standard"/>
    <w:next w:val="Textkrper"/>
    <w:qFormat/>
    <w:pPr>
      <w:keepNext/>
      <w:suppressAutoHyphens/>
      <w:spacing w:before="240" w:after="120"/>
    </w:pPr>
    <w:rPr>
      <w:rFonts w:ascii="Liberation Sans" w:eastAsia="Microsoft YaHei" w:hAnsi="Liberation Sans" w:cs="Arial"/>
      <w:sz w:val="28"/>
      <w:szCs w:val="28"/>
    </w:rPr>
  </w:style>
  <w:style w:type="paragraph" w:styleId="Textkrper">
    <w:name w:val="Body Text"/>
    <w:basedOn w:val="Standard"/>
    <w:link w:val="TextkrperZchn"/>
    <w:pPr>
      <w:suppressAutoHyphens/>
      <w:spacing w:after="140" w:line="276" w:lineRule="auto"/>
    </w:pPr>
  </w:style>
  <w:style w:type="character" w:customStyle="1" w:styleId="TextkrperZchn">
    <w:name w:val="Textkörper Zchn"/>
    <w:basedOn w:val="Absatz-Standardschriftart"/>
    <w:link w:val="Textkrper"/>
    <w:rsid w:val="006269F6"/>
    <w:rPr>
      <w:rFonts w:ascii="Times New Roman" w:eastAsia="Times New Roman" w:hAnsi="Times New Roman" w:cs="Times New Roman"/>
      <w:lang w:eastAsia="de-DE"/>
    </w:rPr>
  </w:style>
  <w:style w:type="paragraph" w:styleId="Liste">
    <w:name w:val="List"/>
    <w:basedOn w:val="Textkrper"/>
    <w:rsid w:val="006269F6"/>
    <w:rPr>
      <w:rFonts w:cs="Arial"/>
    </w:rPr>
  </w:style>
  <w:style w:type="paragraph" w:customStyle="1" w:styleId="Indeks">
    <w:name w:val="Indeks"/>
    <w:basedOn w:val="Standard"/>
    <w:qFormat/>
    <w:pPr>
      <w:suppressLineNumbers/>
      <w:suppressAutoHyphens/>
    </w:pPr>
    <w:rPr>
      <w:rFonts w:cs="Arial"/>
    </w:rPr>
  </w:style>
  <w:style w:type="paragraph" w:styleId="Listenabsatz">
    <w:name w:val="List Paragraph"/>
    <w:basedOn w:val="Standard"/>
    <w:uiPriority w:val="34"/>
    <w:qFormat/>
    <w:rsid w:val="00206A98"/>
    <w:pPr>
      <w:suppressAutoHyphens/>
      <w:ind w:left="720"/>
      <w:contextualSpacing/>
    </w:pPr>
  </w:style>
  <w:style w:type="character" w:customStyle="1" w:styleId="value">
    <w:name w:val="value"/>
    <w:basedOn w:val="Absatz-Standardschriftart"/>
    <w:rsid w:val="00B70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58161">
      <w:bodyDiv w:val="1"/>
      <w:marLeft w:val="0"/>
      <w:marRight w:val="0"/>
      <w:marTop w:val="0"/>
      <w:marBottom w:val="0"/>
      <w:divBdr>
        <w:top w:val="none" w:sz="0" w:space="0" w:color="auto"/>
        <w:left w:val="none" w:sz="0" w:space="0" w:color="auto"/>
        <w:bottom w:val="none" w:sz="0" w:space="0" w:color="auto"/>
        <w:right w:val="none" w:sz="0" w:space="0" w:color="auto"/>
      </w:divBdr>
    </w:div>
    <w:div w:id="66808897">
      <w:bodyDiv w:val="1"/>
      <w:marLeft w:val="0"/>
      <w:marRight w:val="0"/>
      <w:marTop w:val="0"/>
      <w:marBottom w:val="0"/>
      <w:divBdr>
        <w:top w:val="none" w:sz="0" w:space="0" w:color="auto"/>
        <w:left w:val="none" w:sz="0" w:space="0" w:color="auto"/>
        <w:bottom w:val="none" w:sz="0" w:space="0" w:color="auto"/>
        <w:right w:val="none" w:sz="0" w:space="0" w:color="auto"/>
      </w:divBdr>
      <w:divsChild>
        <w:div w:id="985859406">
          <w:marLeft w:val="0"/>
          <w:marRight w:val="0"/>
          <w:marTop w:val="0"/>
          <w:marBottom w:val="0"/>
          <w:divBdr>
            <w:top w:val="none" w:sz="0" w:space="0" w:color="auto"/>
            <w:left w:val="none" w:sz="0" w:space="0" w:color="auto"/>
            <w:bottom w:val="none" w:sz="0" w:space="0" w:color="auto"/>
            <w:right w:val="none" w:sz="0" w:space="0" w:color="auto"/>
          </w:divBdr>
        </w:div>
      </w:divsChild>
    </w:div>
    <w:div w:id="419837604">
      <w:bodyDiv w:val="1"/>
      <w:marLeft w:val="0"/>
      <w:marRight w:val="0"/>
      <w:marTop w:val="0"/>
      <w:marBottom w:val="0"/>
      <w:divBdr>
        <w:top w:val="none" w:sz="0" w:space="0" w:color="auto"/>
        <w:left w:val="none" w:sz="0" w:space="0" w:color="auto"/>
        <w:bottom w:val="none" w:sz="0" w:space="0" w:color="auto"/>
        <w:right w:val="none" w:sz="0" w:space="0" w:color="auto"/>
      </w:divBdr>
      <w:divsChild>
        <w:div w:id="1252160387">
          <w:marLeft w:val="0"/>
          <w:marRight w:val="0"/>
          <w:marTop w:val="0"/>
          <w:marBottom w:val="0"/>
          <w:divBdr>
            <w:top w:val="none" w:sz="0" w:space="0" w:color="auto"/>
            <w:left w:val="none" w:sz="0" w:space="0" w:color="auto"/>
            <w:bottom w:val="none" w:sz="0" w:space="0" w:color="auto"/>
            <w:right w:val="none" w:sz="0" w:space="0" w:color="auto"/>
          </w:divBdr>
        </w:div>
      </w:divsChild>
    </w:div>
    <w:div w:id="1301770159">
      <w:bodyDiv w:val="1"/>
      <w:marLeft w:val="0"/>
      <w:marRight w:val="0"/>
      <w:marTop w:val="0"/>
      <w:marBottom w:val="0"/>
      <w:divBdr>
        <w:top w:val="none" w:sz="0" w:space="0" w:color="auto"/>
        <w:left w:val="none" w:sz="0" w:space="0" w:color="auto"/>
        <w:bottom w:val="none" w:sz="0" w:space="0" w:color="auto"/>
        <w:right w:val="none" w:sz="0" w:space="0" w:color="auto"/>
      </w:divBdr>
      <w:divsChild>
        <w:div w:id="1783650496">
          <w:marLeft w:val="0"/>
          <w:marRight w:val="0"/>
          <w:marTop w:val="0"/>
          <w:marBottom w:val="0"/>
          <w:divBdr>
            <w:top w:val="none" w:sz="0" w:space="0" w:color="auto"/>
            <w:left w:val="none" w:sz="0" w:space="0" w:color="auto"/>
            <w:bottom w:val="none" w:sz="0" w:space="0" w:color="auto"/>
            <w:right w:val="none" w:sz="0" w:space="0" w:color="auto"/>
          </w:divBdr>
        </w:div>
      </w:divsChild>
    </w:div>
    <w:div w:id="1532256734">
      <w:bodyDiv w:val="1"/>
      <w:marLeft w:val="0"/>
      <w:marRight w:val="0"/>
      <w:marTop w:val="0"/>
      <w:marBottom w:val="0"/>
      <w:divBdr>
        <w:top w:val="none" w:sz="0" w:space="0" w:color="auto"/>
        <w:left w:val="none" w:sz="0" w:space="0" w:color="auto"/>
        <w:bottom w:val="none" w:sz="0" w:space="0" w:color="auto"/>
        <w:right w:val="none" w:sz="0" w:space="0" w:color="auto"/>
      </w:divBdr>
    </w:div>
    <w:div w:id="1581209146">
      <w:bodyDiv w:val="1"/>
      <w:marLeft w:val="0"/>
      <w:marRight w:val="0"/>
      <w:marTop w:val="0"/>
      <w:marBottom w:val="0"/>
      <w:divBdr>
        <w:top w:val="none" w:sz="0" w:space="0" w:color="auto"/>
        <w:left w:val="none" w:sz="0" w:space="0" w:color="auto"/>
        <w:bottom w:val="none" w:sz="0" w:space="0" w:color="auto"/>
        <w:right w:val="none" w:sz="0" w:space="0" w:color="auto"/>
      </w:divBdr>
      <w:divsChild>
        <w:div w:id="628441562">
          <w:marLeft w:val="0"/>
          <w:marRight w:val="0"/>
          <w:marTop w:val="0"/>
          <w:marBottom w:val="0"/>
          <w:divBdr>
            <w:top w:val="none" w:sz="0" w:space="0" w:color="auto"/>
            <w:left w:val="none" w:sz="0" w:space="0" w:color="auto"/>
            <w:bottom w:val="none" w:sz="0" w:space="0" w:color="auto"/>
            <w:right w:val="none" w:sz="0" w:space="0" w:color="auto"/>
          </w:divBdr>
        </w:div>
      </w:divsChild>
    </w:div>
    <w:div w:id="1597783747">
      <w:bodyDiv w:val="1"/>
      <w:marLeft w:val="0"/>
      <w:marRight w:val="0"/>
      <w:marTop w:val="0"/>
      <w:marBottom w:val="0"/>
      <w:divBdr>
        <w:top w:val="none" w:sz="0" w:space="0" w:color="auto"/>
        <w:left w:val="none" w:sz="0" w:space="0" w:color="auto"/>
        <w:bottom w:val="none" w:sz="0" w:space="0" w:color="auto"/>
        <w:right w:val="none" w:sz="0" w:space="0" w:color="auto"/>
      </w:divBdr>
      <w:divsChild>
        <w:div w:id="2090762104">
          <w:marLeft w:val="0"/>
          <w:marRight w:val="0"/>
          <w:marTop w:val="0"/>
          <w:marBottom w:val="0"/>
          <w:divBdr>
            <w:top w:val="none" w:sz="0" w:space="0" w:color="auto"/>
            <w:left w:val="none" w:sz="0" w:space="0" w:color="auto"/>
            <w:bottom w:val="none" w:sz="0" w:space="0" w:color="auto"/>
            <w:right w:val="none" w:sz="0" w:space="0" w:color="auto"/>
          </w:divBdr>
        </w:div>
      </w:divsChild>
    </w:div>
    <w:div w:id="1796830041">
      <w:bodyDiv w:val="1"/>
      <w:marLeft w:val="0"/>
      <w:marRight w:val="0"/>
      <w:marTop w:val="0"/>
      <w:marBottom w:val="0"/>
      <w:divBdr>
        <w:top w:val="none" w:sz="0" w:space="0" w:color="auto"/>
        <w:left w:val="none" w:sz="0" w:space="0" w:color="auto"/>
        <w:bottom w:val="none" w:sz="0" w:space="0" w:color="auto"/>
        <w:right w:val="none" w:sz="0" w:space="0" w:color="auto"/>
      </w:divBdr>
    </w:div>
    <w:div w:id="2080248314">
      <w:bodyDiv w:val="1"/>
      <w:marLeft w:val="0"/>
      <w:marRight w:val="0"/>
      <w:marTop w:val="0"/>
      <w:marBottom w:val="0"/>
      <w:divBdr>
        <w:top w:val="none" w:sz="0" w:space="0" w:color="auto"/>
        <w:left w:val="none" w:sz="0" w:space="0" w:color="auto"/>
        <w:bottom w:val="none" w:sz="0" w:space="0" w:color="auto"/>
        <w:right w:val="none" w:sz="0" w:space="0" w:color="auto"/>
      </w:divBdr>
      <w:divsChild>
        <w:div w:id="1763405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56</Words>
  <Characters>11226</Characters>
  <Application>Microsoft Office Word</Application>
  <DocSecurity>0</DocSecurity>
  <Lines>181</Lines>
  <Paragraphs>34</Paragraphs>
  <ScaleCrop>false</ScaleCrop>
  <HeadingPairs>
    <vt:vector size="6" baseType="variant">
      <vt:variant>
        <vt:lpstr>Titel</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1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Anna Nowak</cp:lastModifiedBy>
  <cp:revision>3</cp:revision>
  <cp:lastPrinted>2022-06-27T09:29:00Z</cp:lastPrinted>
  <dcterms:created xsi:type="dcterms:W3CDTF">2024-07-02T08:53:00Z</dcterms:created>
  <dcterms:modified xsi:type="dcterms:W3CDTF">2024-07-04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